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B282A">
        <w:rPr>
          <w:rFonts w:ascii="Times New Roman" w:hAnsi="Times New Roman" w:cs="Times New Roman"/>
          <w:b/>
          <w:sz w:val="24"/>
        </w:rPr>
        <w:t>Association between oral health and incidence of pneumonia: a population-based cohort study from Korea</w:t>
      </w: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B282A">
        <w:rPr>
          <w:rFonts w:ascii="Times New Roman" w:hAnsi="Times New Roman" w:cs="Times New Roman"/>
          <w:b/>
          <w:sz w:val="24"/>
        </w:rPr>
        <w:t>Minkook Son</w:t>
      </w:r>
      <w:r w:rsidRPr="00CB282A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CB282A">
        <w:rPr>
          <w:rFonts w:ascii="Times New Roman" w:hAnsi="Times New Roman" w:cs="Times New Roman"/>
          <w:b/>
          <w:sz w:val="24"/>
        </w:rPr>
        <w:t>, Sangyong Jo</w:t>
      </w:r>
      <w:r w:rsidRPr="00CB282A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CB282A">
        <w:rPr>
          <w:rFonts w:ascii="Times New Roman" w:hAnsi="Times New Roman" w:cs="Times New Roman"/>
          <w:b/>
          <w:sz w:val="24"/>
        </w:rPr>
        <w:t>, Ji Sung Lee</w:t>
      </w:r>
      <w:r w:rsidRPr="00CB282A"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CB282A">
        <w:rPr>
          <w:rFonts w:ascii="Times New Roman" w:hAnsi="Times New Roman" w:cs="Times New Roman"/>
          <w:b/>
          <w:sz w:val="24"/>
        </w:rPr>
        <w:t>, and Dong Hyun Lee</w:t>
      </w:r>
      <w:r w:rsidRPr="00CB282A">
        <w:rPr>
          <w:rFonts w:ascii="Times New Roman" w:hAnsi="Times New Roman" w:cs="Times New Roman"/>
          <w:b/>
          <w:sz w:val="24"/>
          <w:vertAlign w:val="superscript"/>
        </w:rPr>
        <w:t>4*</w:t>
      </w: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B282A">
        <w:rPr>
          <w:rFonts w:ascii="Times New Roman" w:hAnsi="Times New Roman" w:cs="Times New Roman"/>
          <w:b/>
          <w:sz w:val="24"/>
        </w:rPr>
        <w:t>Author Affiliations</w:t>
      </w: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  <w:vertAlign w:val="superscript"/>
        </w:rPr>
        <w:t>1</w:t>
      </w:r>
      <w:r w:rsidRPr="00CB282A">
        <w:rPr>
          <w:rFonts w:ascii="Times New Roman" w:hAnsi="Times New Roman" w:cs="Times New Roman"/>
          <w:sz w:val="24"/>
        </w:rPr>
        <w:t>Department of Biomedical Science and Engineering, Gwangju Institute of Science and Technology, Gwangju, Korea</w:t>
      </w: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  <w:vertAlign w:val="superscript"/>
        </w:rPr>
        <w:t>2</w:t>
      </w:r>
      <w:r w:rsidRPr="00CB282A">
        <w:rPr>
          <w:rFonts w:ascii="Times New Roman" w:hAnsi="Times New Roman" w:cs="Times New Roman"/>
          <w:sz w:val="24"/>
        </w:rPr>
        <w:t>Department of Internal Medicine, Air Force 3rd Flying Training Wing, Sacheon, Korea</w:t>
      </w: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  <w:vertAlign w:val="superscript"/>
        </w:rPr>
        <w:t>3</w:t>
      </w:r>
      <w:r w:rsidRPr="00CB282A">
        <w:rPr>
          <w:rFonts w:ascii="Times New Roman" w:hAnsi="Times New Roman" w:cs="Times New Roman"/>
          <w:sz w:val="24"/>
        </w:rPr>
        <w:t>Clinical Research Center, Asan Medical Center, Ulsan University College of Medicine, Seoul, Korea</w:t>
      </w: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  <w:vertAlign w:val="superscript"/>
        </w:rPr>
        <w:t>4</w:t>
      </w:r>
      <w:r w:rsidRPr="00CB282A">
        <w:rPr>
          <w:rFonts w:ascii="Times New Roman" w:hAnsi="Times New Roman" w:cs="Times New Roman"/>
          <w:sz w:val="24"/>
        </w:rPr>
        <w:t>Departement of Pulmonology and Critical Care Medicine, Dong-A University, College of Medicine, Busan, Korea</w:t>
      </w: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B282A">
        <w:rPr>
          <w:rFonts w:ascii="Times New Roman" w:hAnsi="Times New Roman" w:cs="Times New Roman"/>
          <w:b/>
          <w:sz w:val="24"/>
        </w:rPr>
        <w:t>*Corresponding Author</w:t>
      </w: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</w:rPr>
        <w:t>Dong Hyun Lee, MD, PhD</w:t>
      </w:r>
    </w:p>
    <w:p w:rsidR="00A21D2C" w:rsidRPr="00CB282A" w:rsidRDefault="00A21D2C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</w:rPr>
        <w:t>E-mail: rvot@daum.net, icu1@dau.ac.kr</w:t>
      </w:r>
    </w:p>
    <w:p w:rsidR="00527262" w:rsidRPr="00CB282A" w:rsidRDefault="00527262" w:rsidP="00527262">
      <w:pPr>
        <w:spacing w:line="360" w:lineRule="auto"/>
        <w:rPr>
          <w:rFonts w:ascii="Times New Roman" w:hAnsi="Times New Roman" w:cs="Times New Roman"/>
          <w:b/>
          <w:sz w:val="24"/>
        </w:rPr>
        <w:sectPr w:rsidR="00527262" w:rsidRPr="00CB28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71D88" w:rsidRPr="00CB282A" w:rsidRDefault="00471D88" w:rsidP="0052726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B282A">
        <w:rPr>
          <w:rFonts w:ascii="Times New Roman" w:hAnsi="Times New Roman" w:cs="Times New Roman"/>
          <w:b/>
          <w:sz w:val="24"/>
        </w:rPr>
        <w:lastRenderedPageBreak/>
        <w:t>Supplementary materials</w:t>
      </w:r>
    </w:p>
    <w:p w:rsidR="00222D22" w:rsidRPr="00CB282A" w:rsidRDefault="00222D22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</w:rPr>
        <w:t>Supplementary Table S1. Baseline characteristics of the study participants (with Def. 1).</w:t>
      </w:r>
    </w:p>
    <w:p w:rsidR="00222D22" w:rsidRPr="00CB282A" w:rsidRDefault="00222D22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</w:rPr>
        <w:t>Supplementary Table S2. Baseline characteristics of the study participants (with Def. 2).</w:t>
      </w:r>
    </w:p>
    <w:p w:rsidR="00E65F0E" w:rsidRPr="00CB282A" w:rsidRDefault="00E65F0E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</w:rPr>
        <w:t>Supplementary Table S3. Comparison of study participants according to the presence of periodontal disease.</w:t>
      </w:r>
    </w:p>
    <w:p w:rsidR="00CB282A" w:rsidRDefault="00CB282A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</w:rPr>
        <w:t>Supplementary Table S4. Comparison of study participants according to the number of dental caries.</w:t>
      </w:r>
    </w:p>
    <w:p w:rsidR="00954515" w:rsidRDefault="00954515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954515">
        <w:rPr>
          <w:rFonts w:ascii="Times New Roman" w:hAnsi="Times New Roman" w:cs="Times New Roman"/>
          <w:sz w:val="24"/>
        </w:rPr>
        <w:t>Supplementary Table S5. Comparison of study participants according to the number of missing teeth.</w:t>
      </w:r>
    </w:p>
    <w:p w:rsidR="00020A39" w:rsidRDefault="00020A39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020A39">
        <w:rPr>
          <w:rFonts w:ascii="Times New Roman" w:hAnsi="Times New Roman" w:cs="Times New Roman"/>
          <w:sz w:val="24"/>
        </w:rPr>
        <w:t>Supplementary Table S6. Comparison of study participants according to the number of tooth brushing sessions per day.</w:t>
      </w:r>
    </w:p>
    <w:p w:rsidR="00020A39" w:rsidRDefault="00020A39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020A39">
        <w:rPr>
          <w:rFonts w:ascii="Times New Roman" w:hAnsi="Times New Roman" w:cs="Times New Roman"/>
          <w:sz w:val="24"/>
        </w:rPr>
        <w:t>Supplementary Table S7. Comparison of study participants according to the frequency of professional dental cleaning.</w:t>
      </w:r>
    </w:p>
    <w:p w:rsidR="00020A39" w:rsidRDefault="00020A39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020A39">
        <w:rPr>
          <w:rFonts w:ascii="Times New Roman" w:hAnsi="Times New Roman" w:cs="Times New Roman"/>
          <w:sz w:val="24"/>
        </w:rPr>
        <w:t>Supplementary Table S8. Hazard ratio and 95% confidence interval for incidence of pneumonia (Def. 3) according to oral health status and oral hygiene behaviors using the Fine and</w:t>
      </w:r>
      <w:r>
        <w:rPr>
          <w:rFonts w:ascii="Times New Roman" w:hAnsi="Times New Roman" w:cs="Times New Roman"/>
          <w:sz w:val="24"/>
        </w:rPr>
        <w:t xml:space="preserve"> Gray model for competing risk </w:t>
      </w:r>
      <w:r w:rsidRPr="00020A39">
        <w:rPr>
          <w:rFonts w:ascii="Times New Roman" w:hAnsi="Times New Roman" w:cs="Times New Roman"/>
          <w:sz w:val="24"/>
        </w:rPr>
        <w:t>(n = 122,551)</w:t>
      </w:r>
      <w:r>
        <w:rPr>
          <w:rFonts w:ascii="Times New Roman" w:hAnsi="Times New Roman" w:cs="Times New Roman"/>
          <w:sz w:val="24"/>
        </w:rPr>
        <w:t>.</w:t>
      </w:r>
    </w:p>
    <w:p w:rsidR="00020A39" w:rsidRDefault="00020A39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020A39">
        <w:rPr>
          <w:rFonts w:ascii="Times New Roman" w:hAnsi="Times New Roman" w:cs="Times New Roman"/>
          <w:sz w:val="24"/>
        </w:rPr>
        <w:t>Supplementary Table S9. Hazard ratio and 95% confidence interval for incidence of pneumonia (Def. 1) according to oral health status and oral hygiene behaviors (n = 119,254).</w:t>
      </w:r>
    </w:p>
    <w:p w:rsidR="00020A39" w:rsidRDefault="00020A39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020A39">
        <w:rPr>
          <w:rFonts w:ascii="Times New Roman" w:hAnsi="Times New Roman" w:cs="Times New Roman"/>
          <w:sz w:val="24"/>
        </w:rPr>
        <w:t>Supplementary Table S10. Hazard ratio and 95% confidence interval for incidence of pneumonia (Def. 2) according to oral health status and oral hygiene behaviors (n = 122,399).</w:t>
      </w:r>
    </w:p>
    <w:p w:rsidR="00020A39" w:rsidRDefault="00020A39" w:rsidP="005272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0A39">
        <w:rPr>
          <w:rFonts w:ascii="Times New Roman" w:hAnsi="Times New Roman" w:cs="Times New Roman"/>
          <w:sz w:val="24"/>
          <w:szCs w:val="24"/>
        </w:rPr>
        <w:t>Supplementary Table S11. Hazard ratio and 95% confidence interval for incidence of pneumonia according to oral health status and oral hygiene behaviors (n = 116,245).</w:t>
      </w:r>
    </w:p>
    <w:p w:rsidR="00471D88" w:rsidRPr="00CB282A" w:rsidRDefault="009757CE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</w:rPr>
        <w:t xml:space="preserve">Supplementary </w:t>
      </w:r>
      <w:r w:rsidR="00471D88" w:rsidRPr="00CB282A">
        <w:rPr>
          <w:rFonts w:ascii="Times New Roman" w:hAnsi="Times New Roman" w:cs="Times New Roman"/>
          <w:sz w:val="24"/>
        </w:rPr>
        <w:t>Figure S1. Definition of pneumonia.</w:t>
      </w:r>
    </w:p>
    <w:p w:rsidR="00471D88" w:rsidRPr="00CB282A" w:rsidRDefault="009757CE" w:rsidP="00527262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sz w:val="24"/>
        </w:rPr>
        <w:t xml:space="preserve">Supplementary </w:t>
      </w:r>
      <w:r w:rsidR="00471D88" w:rsidRPr="00CB282A">
        <w:rPr>
          <w:rFonts w:ascii="Times New Roman" w:hAnsi="Times New Roman" w:cs="Times New Roman"/>
          <w:sz w:val="24"/>
        </w:rPr>
        <w:t>Figure S2. Description of the study period.</w:t>
      </w:r>
    </w:p>
    <w:p w:rsidR="00102940" w:rsidRPr="00CB282A" w:rsidRDefault="00102940" w:rsidP="00560044">
      <w:pPr>
        <w:spacing w:line="480" w:lineRule="auto"/>
        <w:rPr>
          <w:rFonts w:ascii="Times New Roman" w:hAnsi="Times New Roman" w:cs="Times New Roman" w:hint="eastAsia"/>
          <w:sz w:val="24"/>
        </w:rPr>
        <w:sectPr w:rsidR="00102940" w:rsidRPr="00CB28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46AF4" w:rsidRPr="00CB282A" w:rsidRDefault="00102940" w:rsidP="00B2326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282A">
        <w:rPr>
          <w:rFonts w:ascii="Times New Roman" w:hAnsi="Times New Roman" w:cs="Times New Roman"/>
          <w:b/>
          <w:sz w:val="24"/>
        </w:rPr>
        <w:lastRenderedPageBreak/>
        <w:t>Supplementary Table S1. Baseline characteristics of the study participants (with Def. 1)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896"/>
        <w:gridCol w:w="3896"/>
      </w:tblGrid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  <w:vAlign w:val="center"/>
            <w:hideMark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3896" w:type="dxa"/>
            <w:shd w:val="clear" w:color="auto" w:fill="D9D9D9" w:themeFill="background1" w:themeFillShade="D9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Cs w:val="20"/>
              </w:rPr>
              <w:t>(n = 119,254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0 (46-57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Sex (male %)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8,568 (64.2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Body mass index (kg/m</w:t>
            </w:r>
            <w:r w:rsidRPr="00CB282A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B282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3.9 ± 2.8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Systolic blood pressure (mmHg)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25.5 ± 16.4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Diastolic blood pressure (mmHg)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8.8 ± 10.8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Fasting glucose (mg/dL)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6.7 ± 26.2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Total cholesterol (mg/dL)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97.2 ± 35.9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60,937 (51.1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Cs w:val="20"/>
              </w:rPr>
              <w:t>Diabetes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4,146 (11.9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8,389 (23.8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Cs w:val="20"/>
              </w:rPr>
              <w:t>Charlson comorbidity index category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0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80,472 (67.5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1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6,913 (22.6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2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,987 (6.7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≥ 3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3,882 (3.2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8,532 (23.9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Alcohol consumption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7,742 (48.4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Regular exercise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2,004 (10.1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Income (lower 10%)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30,043 (25.2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Periodontal disease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9,229 (49.7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Number of dental caries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0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7,638 (81.9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1-4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8,351 (15.4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≥ 5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3,265 (2.7%)</w:t>
            </w:r>
          </w:p>
        </w:tc>
      </w:tr>
      <w:tr w:rsidR="00CB282A" w:rsidRPr="00CB282A" w:rsidTr="000B2EED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Number of missing teeth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0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1,110 (76.4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1-4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1,049 (17.6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≥ 5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,095 (6.0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Gum bleeding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6,046 (80.5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Tooth brush (time/day)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0-1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6,341 (13.7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2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49,202 (41.3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≥ 3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3,711 (45.0%)</w:t>
            </w:r>
          </w:p>
        </w:tc>
      </w:tr>
      <w:tr w:rsidR="00CB282A" w:rsidRPr="00CB282A" w:rsidTr="000B2EED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921426" w:rsidRPr="00CB282A" w:rsidRDefault="00921426" w:rsidP="009214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Professional dental cleaning ≥ 1/year</w:t>
            </w:r>
          </w:p>
        </w:tc>
        <w:tc>
          <w:tcPr>
            <w:tcW w:w="3896" w:type="dxa"/>
            <w:noWrap/>
            <w:vAlign w:val="center"/>
          </w:tcPr>
          <w:p w:rsidR="00921426" w:rsidRPr="00CB282A" w:rsidRDefault="00921426" w:rsidP="0092142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31,081 (26.1%)</w:t>
            </w:r>
          </w:p>
        </w:tc>
      </w:tr>
    </w:tbl>
    <w:p w:rsidR="00102940" w:rsidRPr="00CB282A" w:rsidRDefault="00102940" w:rsidP="00F768FC">
      <w:pPr>
        <w:spacing w:line="360" w:lineRule="auto"/>
        <w:rPr>
          <w:rFonts w:ascii="Times New Roman" w:hAnsi="Times New Roman" w:cs="Times New Roman"/>
          <w:b/>
          <w:sz w:val="24"/>
        </w:rPr>
        <w:sectPr w:rsidR="00102940" w:rsidRPr="00CB28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F768FC" w:rsidRPr="00CB282A" w:rsidRDefault="00774931" w:rsidP="00F768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282A">
        <w:rPr>
          <w:rFonts w:ascii="Times New Roman" w:hAnsi="Times New Roman" w:cs="Times New Roman"/>
          <w:b/>
          <w:sz w:val="24"/>
        </w:rPr>
        <w:lastRenderedPageBreak/>
        <w:t>Supplementary Table S2. Baseline characteristics of the study participants (with Def. 2)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896"/>
        <w:gridCol w:w="3896"/>
      </w:tblGrid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  <w:vAlign w:val="center"/>
            <w:hideMark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3896" w:type="dxa"/>
            <w:shd w:val="clear" w:color="auto" w:fill="D9D9D9" w:themeFill="background1" w:themeFillShade="D9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Cs w:val="20"/>
              </w:rPr>
              <w:t>(n = 122,399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0 (46-57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Sex (male %)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8,302 (64.0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Body mass index (kg/m</w:t>
            </w:r>
            <w:r w:rsidRPr="00CB282A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B282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3.9 ± 2.8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Systolic blood pressure (mmHg)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25.5 ± 16.4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Diastolic blood pressure (mmHg)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8.8 ± 10.8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Fasting glucose (mg/dL)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6.7 ± 26.2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Total cholesterol (mg/dL)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97.2 ± 35.9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62,548 (51.1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Cs w:val="20"/>
              </w:rPr>
              <w:t>Diabetes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4,548 (11.9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9,164 (23.8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Cs w:val="20"/>
              </w:rPr>
              <w:t>Charlson comorbidity index category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0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81,814 (66.8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1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8,011 (22.9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2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8,442 (6.9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≥ 3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4,132 (3.4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9,077 (23.8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Alcohol consumption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8,958 (48.2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Regular exercise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2,310 (10.1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Income (lower 10%)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30,826 (25.2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Periodontal disease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60,697 (49.6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Number of dental caries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0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00,267 (81.9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1-4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8,797 (15.4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≥ 5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3,335 (2.7%)</w:t>
            </w:r>
          </w:p>
        </w:tc>
      </w:tr>
      <w:tr w:rsidR="00CB282A" w:rsidRPr="00CB282A" w:rsidTr="00B606E1">
        <w:trPr>
          <w:trHeight w:val="330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Number of missing teeth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  <w:hideMark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0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3,548 (76.4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1-4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1,559 (17.6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≥ 5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,292 (6.0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Gum bleeding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8,678 (74.0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Tooth brush (time/day)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0-1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6,743 (13.7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2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0,578 (41.3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≥ 3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5,078 (45.0%)</w:t>
            </w:r>
          </w:p>
        </w:tc>
      </w:tr>
      <w:tr w:rsidR="00CB282A" w:rsidRPr="00CB282A" w:rsidTr="00B606E1">
        <w:trPr>
          <w:trHeight w:val="345"/>
        </w:trPr>
        <w:tc>
          <w:tcPr>
            <w:tcW w:w="3896" w:type="dxa"/>
            <w:shd w:val="clear" w:color="auto" w:fill="D9D9D9" w:themeFill="background1" w:themeFillShade="D9"/>
            <w:noWrap/>
          </w:tcPr>
          <w:p w:rsidR="000652EC" w:rsidRPr="00CB282A" w:rsidRDefault="000652EC" w:rsidP="000652E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Professional dental cleaning ≥ 1/year</w:t>
            </w:r>
          </w:p>
        </w:tc>
        <w:tc>
          <w:tcPr>
            <w:tcW w:w="3896" w:type="dxa"/>
            <w:noWrap/>
            <w:vAlign w:val="center"/>
          </w:tcPr>
          <w:p w:rsidR="000652EC" w:rsidRPr="00CB282A" w:rsidRDefault="000652EC" w:rsidP="000652E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31,866 (26.0%)</w:t>
            </w:r>
          </w:p>
        </w:tc>
      </w:tr>
    </w:tbl>
    <w:p w:rsidR="000652EC" w:rsidRPr="00CB282A" w:rsidRDefault="000652EC" w:rsidP="00527262">
      <w:pPr>
        <w:rPr>
          <w:rFonts w:ascii="Times New Roman" w:hAnsi="Times New Roman" w:cs="Times New Roman"/>
          <w:b/>
          <w:sz w:val="24"/>
        </w:rPr>
        <w:sectPr w:rsidR="000652EC" w:rsidRPr="00CB28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A772C" w:rsidRPr="00CB282A" w:rsidRDefault="006A772C" w:rsidP="00C90F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282A"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CB282A">
        <w:rPr>
          <w:rFonts w:ascii="Times New Roman" w:hAnsi="Times New Roman" w:cs="Times New Roman"/>
          <w:b/>
          <w:sz w:val="24"/>
          <w:szCs w:val="24"/>
        </w:rPr>
        <w:t xml:space="preserve"> Table S3. Comparison of study participants according to the presence of periodontal disease.</w:t>
      </w:r>
    </w:p>
    <w:tbl>
      <w:tblPr>
        <w:tblStyle w:val="a3"/>
        <w:tblW w:w="9209" w:type="dxa"/>
        <w:tblLayout w:type="fixed"/>
        <w:tblLook w:val="04A0" w:firstRow="1" w:lastRow="0" w:firstColumn="1" w:lastColumn="0" w:noHBand="0" w:noVBand="1"/>
      </w:tblPr>
      <w:tblGrid>
        <w:gridCol w:w="3397"/>
        <w:gridCol w:w="2906"/>
        <w:gridCol w:w="2906"/>
      </w:tblGrid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12" w:type="dxa"/>
            <w:gridSpan w:val="2"/>
            <w:shd w:val="clear" w:color="auto" w:fill="D9D9D9" w:themeFill="background1" w:themeFillShade="D9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Cs w:val="20"/>
              </w:rPr>
              <w:t>Presence of periodontal disease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906" w:type="dxa"/>
            <w:shd w:val="clear" w:color="auto" w:fill="D9D9D9" w:themeFill="background1" w:themeFillShade="D9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  <w:bCs/>
              </w:rPr>
              <w:t>No</w:t>
            </w:r>
          </w:p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  <w:bCs/>
              </w:rPr>
              <w:t>(n = 61,777)</w:t>
            </w:r>
          </w:p>
        </w:tc>
        <w:tc>
          <w:tcPr>
            <w:tcW w:w="2906" w:type="dxa"/>
            <w:shd w:val="clear" w:color="auto" w:fill="D9D9D9" w:themeFill="background1" w:themeFillShade="D9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/>
                <w:b/>
              </w:rPr>
              <w:t>Yes</w:t>
            </w:r>
          </w:p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</w:rPr>
              <w:t>(n = 60,774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0 (46-57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0 (46-57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Sex (male %)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7,542 (60.8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0,848 (67.2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Body mass index (kg/m</w:t>
            </w:r>
            <w:r w:rsidRPr="00CB28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CB2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3.8 ± 2.8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3.9 ± 2.8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25.2 ± 16.3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25.9 ± 16.5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8.5 ± 10.7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9.1 ± 10.9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6.3 ± 25.5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7.1± 26.8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97.2 ± 35.7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97.1 ± 36.1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0,991 (50.2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1,650 (52.1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CB282A">
              <w:rPr>
                <w:rFonts w:ascii="Times New Roman" w:hAnsi="Times New Roman" w:cs="Times New Roman"/>
                <w:bCs/>
              </w:rPr>
              <w:t>Diabetes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,692 (7.6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,089 (8.4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4,723 (23.8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4,470 (23.8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CB282A">
              <w:rPr>
                <w:rFonts w:ascii="Times New Roman" w:hAnsi="Times New Roman" w:cs="Times New Roman"/>
                <w:bCs/>
              </w:rPr>
              <w:t>Charlson comorbidity index category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0,704 (65.9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1,147 (67.7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4,435 (23.4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3,641 (22.4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,480 (7.2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,994 (6.6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≥ 3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,158 (3.5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,992 (3.3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2,272 (19.9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6,835 (27.7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8,099 (45.5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0,919 (50.9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6,397 (10.4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,932 (9.8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Income (lower 10%)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6,651 (27.0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4,218 (23.4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Number of dental caries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3,886 (87.2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6,509 (76.5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1-4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7,131 (11.5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1,683 (19.2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≥ 5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760 (1.3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,582 (4.3%)</w:t>
            </w: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Number of missing teeth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6515AE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9,258 (79.7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4,399 (73.1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1-4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9,146 (14.8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2,443 (20.5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≥ 5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,373 (5.5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,932 (6.4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Gum bleeding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1,785 (83.8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7,018 (77.4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Tooth brush (time/day)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0-1</w:t>
            </w:r>
          </w:p>
        </w:tc>
        <w:tc>
          <w:tcPr>
            <w:tcW w:w="2906" w:type="dxa"/>
            <w:noWrap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7,788 (12.6%)</w:t>
            </w:r>
          </w:p>
        </w:tc>
        <w:tc>
          <w:tcPr>
            <w:tcW w:w="2906" w:type="dxa"/>
            <w:vAlign w:val="center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8,980 (14.8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2906" w:type="dxa"/>
            <w:noWrap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4,414 (39.5%)</w:t>
            </w:r>
          </w:p>
        </w:tc>
        <w:tc>
          <w:tcPr>
            <w:tcW w:w="2906" w:type="dxa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6,232 (43.1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≥ 3</w:t>
            </w:r>
          </w:p>
        </w:tc>
        <w:tc>
          <w:tcPr>
            <w:tcW w:w="2906" w:type="dxa"/>
            <w:noWrap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9,575 (47.9%)</w:t>
            </w:r>
          </w:p>
        </w:tc>
        <w:tc>
          <w:tcPr>
            <w:tcW w:w="2906" w:type="dxa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5,562 (42.1%)</w:t>
            </w:r>
          </w:p>
        </w:tc>
      </w:tr>
      <w:tr w:rsidR="00CB282A" w:rsidRPr="00CB282A" w:rsidTr="006515AE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6A772C" w:rsidRPr="00CB282A" w:rsidRDefault="006A772C" w:rsidP="006515AE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Professional dental</w:t>
            </w:r>
          </w:p>
          <w:p w:rsidR="006A772C" w:rsidRPr="00CB282A" w:rsidRDefault="006A772C" w:rsidP="008E59F1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cleaning  1/year</w:t>
            </w:r>
          </w:p>
        </w:tc>
        <w:tc>
          <w:tcPr>
            <w:tcW w:w="2906" w:type="dxa"/>
            <w:noWrap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9,213 (31.1%)</w:t>
            </w:r>
          </w:p>
        </w:tc>
        <w:tc>
          <w:tcPr>
            <w:tcW w:w="2906" w:type="dxa"/>
          </w:tcPr>
          <w:p w:rsidR="006A772C" w:rsidRPr="00CB282A" w:rsidRDefault="006A772C" w:rsidP="006515A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2,690 (20.9%)</w:t>
            </w:r>
          </w:p>
        </w:tc>
      </w:tr>
    </w:tbl>
    <w:p w:rsidR="008E59F1" w:rsidRPr="00CB282A" w:rsidRDefault="008E59F1" w:rsidP="006A772C">
      <w:pPr>
        <w:rPr>
          <w:rFonts w:ascii="Times New Roman" w:hAnsi="Times New Roman" w:cs="Times New Roman"/>
          <w:b/>
          <w:sz w:val="24"/>
        </w:rPr>
        <w:sectPr w:rsidR="008E59F1" w:rsidRPr="00CB28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723839" w:rsidRPr="00CB282A" w:rsidRDefault="00E212BE" w:rsidP="00A163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282A"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CB282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71759" w:rsidRPr="00CB282A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592391" w:rsidRPr="00CB282A">
        <w:rPr>
          <w:rFonts w:ascii="Times New Roman" w:hAnsi="Times New Roman" w:cs="Times New Roman"/>
          <w:b/>
          <w:sz w:val="24"/>
          <w:szCs w:val="24"/>
        </w:rPr>
        <w:t>S</w:t>
      </w:r>
      <w:r w:rsidR="00984B6B" w:rsidRPr="00CB282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723839" w:rsidRPr="00CB282A">
        <w:rPr>
          <w:rFonts w:ascii="Times New Roman" w:hAnsi="Times New Roman" w:cs="Times New Roman" w:hint="eastAsia"/>
          <w:b/>
          <w:sz w:val="24"/>
          <w:szCs w:val="24"/>
        </w:rPr>
        <w:t xml:space="preserve">. Comparison of the </w:t>
      </w:r>
      <w:r w:rsidR="00723839" w:rsidRPr="00CB282A">
        <w:rPr>
          <w:rFonts w:ascii="Times New Roman" w:hAnsi="Times New Roman" w:cs="Times New Roman"/>
          <w:b/>
          <w:sz w:val="24"/>
          <w:szCs w:val="24"/>
        </w:rPr>
        <w:t>study participants according to the number of dental caries.</w:t>
      </w:r>
    </w:p>
    <w:tbl>
      <w:tblPr>
        <w:tblStyle w:val="a3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CB282A" w:rsidRPr="00CB282A" w:rsidTr="00AF1172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</w:tcPr>
          <w:p w:rsidR="001E6D4E" w:rsidRPr="00CB282A" w:rsidRDefault="001E6D4E" w:rsidP="00AF117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6804" w:type="dxa"/>
            <w:gridSpan w:val="3"/>
            <w:shd w:val="clear" w:color="auto" w:fill="D9D9D9" w:themeFill="background1" w:themeFillShade="D9"/>
            <w:noWrap/>
            <w:vAlign w:val="center"/>
          </w:tcPr>
          <w:p w:rsidR="001E6D4E" w:rsidRPr="00CB282A" w:rsidRDefault="001E6D4E" w:rsidP="00AF117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b/>
                <w:szCs w:val="20"/>
              </w:rPr>
              <w:t>Number of dental caries</w:t>
            </w:r>
          </w:p>
        </w:tc>
      </w:tr>
      <w:tr w:rsidR="00CB282A" w:rsidRPr="00CB282A" w:rsidTr="00AF1172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:rsidR="001E6D4E" w:rsidRPr="00CB282A" w:rsidRDefault="001E6D4E" w:rsidP="00AF117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b/>
                <w:bCs/>
                <w:szCs w:val="20"/>
              </w:rPr>
              <w:t>Characteristics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1E6D4E" w:rsidRPr="00CB282A" w:rsidRDefault="001E6D4E" w:rsidP="00AF117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  <w:p w:rsidR="001E6D4E" w:rsidRPr="00CB282A" w:rsidRDefault="001E6D4E" w:rsidP="00AF117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Pr="00CB282A">
              <w:rPr>
                <w:rFonts w:ascii="Times New Roman" w:hAnsi="Times New Roman" w:cs="Times New Roman" w:hint="eastAsia"/>
                <w:b/>
                <w:szCs w:val="20"/>
              </w:rPr>
              <w:t>100</w:t>
            </w:r>
            <w:r w:rsidRPr="00CB282A">
              <w:rPr>
                <w:rFonts w:ascii="Times New Roman" w:hAnsi="Times New Roman" w:cs="Times New Roman"/>
                <w:b/>
                <w:szCs w:val="20"/>
              </w:rPr>
              <w:t>,</w:t>
            </w:r>
            <w:r w:rsidRPr="00CB282A">
              <w:rPr>
                <w:rFonts w:ascii="Times New Roman" w:hAnsi="Times New Roman" w:cs="Times New Roman" w:hint="eastAsia"/>
                <w:b/>
                <w:szCs w:val="20"/>
              </w:rPr>
              <w:t>395</w:t>
            </w:r>
            <w:r w:rsidRPr="00CB282A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1E6D4E" w:rsidRPr="00CB282A" w:rsidRDefault="001E6D4E" w:rsidP="00AF117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b/>
                <w:szCs w:val="20"/>
              </w:rPr>
              <w:t>1-4</w:t>
            </w:r>
          </w:p>
          <w:p w:rsidR="001E6D4E" w:rsidRPr="00CB282A" w:rsidRDefault="001E6D4E" w:rsidP="00AF117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Pr="00CB282A">
              <w:rPr>
                <w:rFonts w:ascii="Times New Roman" w:hAnsi="Times New Roman" w:cs="Times New Roman" w:hint="eastAsia"/>
                <w:b/>
                <w:szCs w:val="20"/>
              </w:rPr>
              <w:t>18</w:t>
            </w:r>
            <w:r w:rsidRPr="00CB282A">
              <w:rPr>
                <w:rFonts w:ascii="Times New Roman" w:hAnsi="Times New Roman" w:cs="Times New Roman"/>
                <w:b/>
                <w:szCs w:val="20"/>
              </w:rPr>
              <w:t>,</w:t>
            </w:r>
            <w:r w:rsidRPr="00CB282A">
              <w:rPr>
                <w:rFonts w:ascii="Times New Roman" w:hAnsi="Times New Roman" w:cs="Times New Roman" w:hint="eastAsia"/>
                <w:b/>
                <w:szCs w:val="20"/>
              </w:rPr>
              <w:t>814</w:t>
            </w:r>
            <w:r w:rsidRPr="00CB282A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1E6D4E" w:rsidRPr="00CB282A" w:rsidRDefault="001E6D4E" w:rsidP="00AF117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Cs w:val="20"/>
              </w:rPr>
              <w:t>≥ 5</w:t>
            </w:r>
          </w:p>
          <w:p w:rsidR="001E6D4E" w:rsidRPr="00CB282A" w:rsidRDefault="001E6D4E" w:rsidP="00AF117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Cs w:val="20"/>
              </w:rPr>
              <w:t xml:space="preserve">(n = </w:t>
            </w:r>
            <w:r w:rsidRPr="00CB282A">
              <w:rPr>
                <w:rFonts w:ascii="Times New Roman" w:hAnsi="Times New Roman" w:cs="Times New Roman" w:hint="eastAsia"/>
                <w:b/>
                <w:szCs w:val="20"/>
              </w:rPr>
              <w:t>3</w:t>
            </w:r>
            <w:r w:rsidRPr="00CB282A">
              <w:rPr>
                <w:rFonts w:ascii="Times New Roman" w:hAnsi="Times New Roman" w:cs="Times New Roman"/>
                <w:b/>
                <w:szCs w:val="20"/>
              </w:rPr>
              <w:t>,</w:t>
            </w:r>
            <w:r w:rsidRPr="00CB282A">
              <w:rPr>
                <w:rFonts w:ascii="Times New Roman" w:hAnsi="Times New Roman" w:cs="Times New Roman" w:hint="eastAsia"/>
                <w:b/>
                <w:szCs w:val="20"/>
              </w:rPr>
              <w:t>342</w:t>
            </w:r>
            <w:r w:rsidRPr="00CB282A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CB282A" w:rsidRPr="00CB282A" w:rsidTr="00D2016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AF1172" w:rsidRPr="00CB282A" w:rsidRDefault="00AF1172" w:rsidP="00AF117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2268" w:type="dxa"/>
            <w:noWrap/>
            <w:vAlign w:val="center"/>
          </w:tcPr>
          <w:p w:rsidR="00AF1172" w:rsidRPr="00CB282A" w:rsidRDefault="00AF1172" w:rsidP="00D20161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0 (46-57)</w:t>
            </w:r>
          </w:p>
        </w:tc>
        <w:tc>
          <w:tcPr>
            <w:tcW w:w="2268" w:type="dxa"/>
            <w:vAlign w:val="center"/>
          </w:tcPr>
          <w:p w:rsidR="00AF1172" w:rsidRPr="00CB282A" w:rsidRDefault="00AF1172" w:rsidP="00D20161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0 (46-56)</w:t>
            </w:r>
          </w:p>
        </w:tc>
        <w:tc>
          <w:tcPr>
            <w:tcW w:w="2268" w:type="dxa"/>
            <w:vAlign w:val="center"/>
          </w:tcPr>
          <w:p w:rsidR="00AF1172" w:rsidRPr="00CB282A" w:rsidRDefault="00AF1172" w:rsidP="00D20161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0 (45-57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Sex (male %)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5B0EB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64,009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(63.8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1E6D4E" w:rsidRPr="00CB282A" w:rsidRDefault="005B0EB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2,217 (64.9%)</w:t>
            </w:r>
          </w:p>
        </w:tc>
        <w:tc>
          <w:tcPr>
            <w:tcW w:w="2268" w:type="dxa"/>
            <w:vAlign w:val="center"/>
          </w:tcPr>
          <w:p w:rsidR="001E6D4E" w:rsidRPr="00CB282A" w:rsidRDefault="005B0EB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,164 (64.8%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BMI (kg/m</w:t>
            </w:r>
            <w:r w:rsidRPr="00CB282A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B282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1E6D4E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23.9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2.8</w:t>
            </w:r>
          </w:p>
        </w:tc>
        <w:tc>
          <w:tcPr>
            <w:tcW w:w="2268" w:type="dxa"/>
            <w:vAlign w:val="center"/>
          </w:tcPr>
          <w:p w:rsidR="001E6D4E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23.9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2.9</w:t>
            </w:r>
          </w:p>
        </w:tc>
        <w:tc>
          <w:tcPr>
            <w:tcW w:w="2268" w:type="dxa"/>
            <w:vAlign w:val="center"/>
          </w:tcPr>
          <w:p w:rsidR="001E6D4E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23.6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3.0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7203DB" w:rsidRPr="00CB282A" w:rsidRDefault="007203DB" w:rsidP="007203DB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Systolic BP (mmHg)</w:t>
            </w:r>
          </w:p>
        </w:tc>
        <w:tc>
          <w:tcPr>
            <w:tcW w:w="2268" w:type="dxa"/>
            <w:noWrap/>
            <w:vAlign w:val="center"/>
          </w:tcPr>
          <w:p w:rsidR="007203DB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25.4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6.3</w:t>
            </w:r>
          </w:p>
        </w:tc>
        <w:tc>
          <w:tcPr>
            <w:tcW w:w="2268" w:type="dxa"/>
            <w:vAlign w:val="center"/>
          </w:tcPr>
          <w:p w:rsidR="007203DB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26.1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6.5</w:t>
            </w:r>
          </w:p>
        </w:tc>
        <w:tc>
          <w:tcPr>
            <w:tcW w:w="2268" w:type="dxa"/>
            <w:vAlign w:val="center"/>
          </w:tcPr>
          <w:p w:rsidR="007203DB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26.2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7.3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7203DB" w:rsidRPr="00CB282A" w:rsidRDefault="007203DB" w:rsidP="007203DB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Diastolic BP (mmHg)</w:t>
            </w:r>
          </w:p>
        </w:tc>
        <w:tc>
          <w:tcPr>
            <w:tcW w:w="2268" w:type="dxa"/>
            <w:noWrap/>
            <w:vAlign w:val="center"/>
          </w:tcPr>
          <w:p w:rsidR="007203DB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78.7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0.</w:t>
            </w:r>
            <w:r w:rsidRPr="00CB28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:rsidR="007203DB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B282A">
              <w:rPr>
                <w:rFonts w:ascii="Times New Roman" w:hAnsi="Times New Roman" w:cs="Times New Roman"/>
                <w:szCs w:val="20"/>
              </w:rPr>
              <w:t>9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.1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0.</w:t>
            </w:r>
            <w:r w:rsidRPr="00CB28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:rsidR="007203DB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79.4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1.5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7203DB" w:rsidRPr="00CB282A" w:rsidRDefault="007203DB" w:rsidP="007203DB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Fasting glucose (mg/dL)</w:t>
            </w:r>
          </w:p>
        </w:tc>
        <w:tc>
          <w:tcPr>
            <w:tcW w:w="2268" w:type="dxa"/>
            <w:noWrap/>
            <w:vAlign w:val="center"/>
          </w:tcPr>
          <w:p w:rsidR="007203DB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96.7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/>
                <w:szCs w:val="20"/>
              </w:rPr>
              <w:t>25.8</w:t>
            </w:r>
          </w:p>
        </w:tc>
        <w:tc>
          <w:tcPr>
            <w:tcW w:w="2268" w:type="dxa"/>
            <w:vAlign w:val="center"/>
          </w:tcPr>
          <w:p w:rsidR="007203DB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96.</w:t>
            </w:r>
            <w:r w:rsidRPr="00CB282A">
              <w:rPr>
                <w:rFonts w:ascii="Times New Roman" w:hAnsi="Times New Roman" w:cs="Times New Roman"/>
                <w:szCs w:val="20"/>
              </w:rPr>
              <w:t>8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/>
                <w:szCs w:val="20"/>
              </w:rPr>
              <w:t>26.9</w:t>
            </w:r>
          </w:p>
        </w:tc>
        <w:tc>
          <w:tcPr>
            <w:tcW w:w="2268" w:type="dxa"/>
            <w:vAlign w:val="center"/>
          </w:tcPr>
          <w:p w:rsidR="007203DB" w:rsidRPr="00CB282A" w:rsidRDefault="007203DB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97.8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/>
                <w:szCs w:val="20"/>
              </w:rPr>
              <w:t>31.8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7203DB" w:rsidRPr="00CB282A" w:rsidRDefault="007203DB" w:rsidP="007203DB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Total cholesterol (mg/dL)</w:t>
            </w:r>
          </w:p>
        </w:tc>
        <w:tc>
          <w:tcPr>
            <w:tcW w:w="2268" w:type="dxa"/>
            <w:noWrap/>
            <w:vAlign w:val="center"/>
          </w:tcPr>
          <w:p w:rsidR="007203DB" w:rsidRPr="00CB282A" w:rsidRDefault="0042199D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97.4</w:t>
            </w:r>
            <w:r w:rsidR="007203DB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7203DB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35.8</w:t>
            </w:r>
          </w:p>
        </w:tc>
        <w:tc>
          <w:tcPr>
            <w:tcW w:w="2268" w:type="dxa"/>
            <w:vAlign w:val="center"/>
          </w:tcPr>
          <w:p w:rsidR="007203DB" w:rsidRPr="00CB282A" w:rsidRDefault="0042199D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96.5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36.1</w:t>
            </w:r>
          </w:p>
        </w:tc>
        <w:tc>
          <w:tcPr>
            <w:tcW w:w="2268" w:type="dxa"/>
            <w:vAlign w:val="center"/>
          </w:tcPr>
          <w:p w:rsidR="007203DB" w:rsidRPr="00CB282A" w:rsidRDefault="0042199D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93.8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36.8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5B0EB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50,905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(50.7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5B0EB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,924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(52.8%)</w:t>
            </w:r>
          </w:p>
        </w:tc>
        <w:tc>
          <w:tcPr>
            <w:tcW w:w="2268" w:type="dxa"/>
            <w:vAlign w:val="center"/>
          </w:tcPr>
          <w:p w:rsidR="001E6D4E" w:rsidRPr="00CB282A" w:rsidRDefault="005B0EB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,812 (54.2%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bCs/>
                <w:szCs w:val="20"/>
              </w:rPr>
              <w:t>Diabetes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8,030 (8.0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,489 (7.9%)</w:t>
            </w:r>
          </w:p>
        </w:tc>
        <w:tc>
          <w:tcPr>
            <w:tcW w:w="2268" w:type="dxa"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62 (7.8%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Dyslipidemia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4,082</w:t>
            </w:r>
            <w:r w:rsidRPr="00CB282A">
              <w:rPr>
                <w:rFonts w:ascii="Times New Roman" w:hAnsi="Times New Roman" w:cs="Times New Roman"/>
                <w:szCs w:val="20"/>
              </w:rPr>
              <w:t xml:space="preserve"> (24.0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4,403 (23.4%)</w:t>
            </w:r>
          </w:p>
        </w:tc>
        <w:tc>
          <w:tcPr>
            <w:tcW w:w="2268" w:type="dxa"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708 (21.2%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7B0B58" w:rsidRDefault="001E6D4E" w:rsidP="005C2212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B0B58">
              <w:rPr>
                <w:rFonts w:ascii="Times New Roman" w:hAnsi="Times New Roman" w:cs="Times New Roman"/>
                <w:bCs/>
                <w:szCs w:val="20"/>
              </w:rPr>
              <w:t>CCI category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1E6D4E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E6D4E" w:rsidRPr="00CB282A" w:rsidRDefault="001E6D4E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E6D4E" w:rsidRPr="00CB282A" w:rsidRDefault="001E6D4E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0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66,546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(66.3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2,975 (69.0%)</w:t>
            </w:r>
          </w:p>
        </w:tc>
        <w:tc>
          <w:tcPr>
            <w:tcW w:w="2268" w:type="dxa"/>
            <w:vAlign w:val="center"/>
          </w:tcPr>
          <w:p w:rsidR="001E6D4E" w:rsidRPr="00CB282A" w:rsidRDefault="00EB4A1A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,330 (</w:t>
            </w:r>
            <w:r w:rsidRPr="00CB282A">
              <w:rPr>
                <w:rFonts w:ascii="Times New Roman" w:hAnsi="Times New Roman" w:cs="Times New Roman"/>
                <w:szCs w:val="20"/>
              </w:rPr>
              <w:t>69.7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1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1E6D4E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250AB4" w:rsidRPr="00CB282A">
              <w:rPr>
                <w:rFonts w:ascii="Times New Roman" w:hAnsi="Times New Roman" w:cs="Times New Roman"/>
                <w:szCs w:val="20"/>
              </w:rPr>
              <w:t>3,269 (23.2</w:t>
            </w:r>
            <w:r w:rsidRPr="00CB282A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B282A">
              <w:rPr>
                <w:rFonts w:ascii="Times New Roman" w:hAnsi="Times New Roman" w:cs="Times New Roman"/>
                <w:szCs w:val="20"/>
              </w:rPr>
              <w:t>,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094</w:t>
            </w:r>
            <w:r w:rsidRPr="00CB282A">
              <w:rPr>
                <w:rFonts w:ascii="Times New Roman" w:hAnsi="Times New Roman" w:cs="Times New Roman"/>
                <w:szCs w:val="20"/>
              </w:rPr>
              <w:t xml:space="preserve"> (21.8%)</w:t>
            </w:r>
          </w:p>
        </w:tc>
        <w:tc>
          <w:tcPr>
            <w:tcW w:w="2268" w:type="dxa"/>
            <w:vAlign w:val="center"/>
          </w:tcPr>
          <w:p w:rsidR="001E6D4E" w:rsidRPr="00CB282A" w:rsidRDefault="00EB4A1A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713 (21.3%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2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7,127 (7.1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,139 (6.0%)</w:t>
            </w:r>
          </w:p>
        </w:tc>
        <w:tc>
          <w:tcPr>
            <w:tcW w:w="2268" w:type="dxa"/>
            <w:vAlign w:val="center"/>
          </w:tcPr>
          <w:p w:rsidR="001E6D4E" w:rsidRPr="00CB282A" w:rsidRDefault="00EB4A1A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08 (6.2%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 xml:space="preserve">  ≥ 3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3,453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 xml:space="preserve"> (3.4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1E6D4E" w:rsidRPr="00CB282A" w:rsidRDefault="00250AB4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606 (3.2%)</w:t>
            </w:r>
          </w:p>
        </w:tc>
        <w:tc>
          <w:tcPr>
            <w:tcW w:w="2268" w:type="dxa"/>
            <w:vAlign w:val="center"/>
          </w:tcPr>
          <w:p w:rsidR="001E6D4E" w:rsidRPr="00CB282A" w:rsidRDefault="00EB4A1A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91 (2.</w:t>
            </w:r>
            <w:r w:rsidRPr="00CB282A">
              <w:rPr>
                <w:rFonts w:ascii="Times New Roman" w:hAnsi="Times New Roman" w:cs="Times New Roman"/>
                <w:szCs w:val="20"/>
              </w:rPr>
              <w:t>8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3,011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(22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CB282A">
              <w:rPr>
                <w:rFonts w:ascii="Times New Roman" w:hAnsi="Times New Roman" w:cs="Times New Roman"/>
                <w:szCs w:val="20"/>
              </w:rPr>
              <w:t>9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5,107 (27.1%)</w:t>
            </w:r>
          </w:p>
        </w:tc>
        <w:tc>
          <w:tcPr>
            <w:tcW w:w="2268" w:type="dxa"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989 (29.6%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Alcohol consumption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47,982 (47.8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9,366 (49</w:t>
            </w:r>
            <w:r w:rsidRPr="00CB282A">
              <w:rPr>
                <w:rFonts w:ascii="Times New Roman" w:hAnsi="Times New Roman" w:cs="Times New Roman"/>
                <w:szCs w:val="20"/>
              </w:rPr>
              <w:t>.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8%)</w:t>
            </w:r>
          </w:p>
        </w:tc>
        <w:tc>
          <w:tcPr>
            <w:tcW w:w="2268" w:type="dxa"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,670 (50.0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Regular exercise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0,302 (10.3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,744 (9.3%)</w:t>
            </w:r>
          </w:p>
        </w:tc>
        <w:tc>
          <w:tcPr>
            <w:tcW w:w="2268" w:type="dxa"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83 (8.5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Income (lower 10%)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6,303 (26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>.2%)</w:t>
            </w:r>
          </w:p>
        </w:tc>
        <w:tc>
          <w:tcPr>
            <w:tcW w:w="2268" w:type="dxa"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3,958 (21.0%)</w:t>
            </w:r>
          </w:p>
        </w:tc>
        <w:tc>
          <w:tcPr>
            <w:tcW w:w="2268" w:type="dxa"/>
            <w:vAlign w:val="center"/>
          </w:tcPr>
          <w:p w:rsidR="001E6D4E" w:rsidRPr="00CB282A" w:rsidRDefault="00FA736F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608 (18.2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Perio</w:t>
            </w:r>
            <w:r w:rsidRPr="00CB282A">
              <w:rPr>
                <w:rFonts w:ascii="Times New Roman" w:hAnsi="Times New Roman" w:cs="Times New Roman"/>
                <w:szCs w:val="20"/>
              </w:rPr>
              <w:t>dontal disease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46,509 (46.3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1,683 (62.1%)</w:t>
            </w:r>
          </w:p>
        </w:tc>
        <w:tc>
          <w:tcPr>
            <w:tcW w:w="2268" w:type="dxa"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,582 (77.3%)</w:t>
            </w:r>
          </w:p>
        </w:tc>
      </w:tr>
      <w:tr w:rsidR="00CB282A" w:rsidRPr="00CB282A" w:rsidTr="0020184A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Number of missing teeth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1E6D4E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E6D4E" w:rsidRPr="00CB282A" w:rsidRDefault="001E6D4E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1E6D4E" w:rsidRPr="00CB282A" w:rsidRDefault="001E6D4E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 0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9,412(79.1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2,310 (65.4%)</w:t>
            </w:r>
          </w:p>
        </w:tc>
        <w:tc>
          <w:tcPr>
            <w:tcW w:w="2268" w:type="dxa"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,935 (57.9</w:t>
            </w:r>
            <w:r w:rsidR="008B0E74" w:rsidRPr="00CB282A">
              <w:rPr>
                <w:rFonts w:ascii="Times New Roman" w:hAnsi="Times New Roman" w:cs="Times New Roman"/>
                <w:szCs w:val="20"/>
              </w:rPr>
              <w:t>%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 1-4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5,751</w:t>
            </w:r>
            <w:r w:rsidRPr="00CB282A">
              <w:rPr>
                <w:rFonts w:ascii="Times New Roman" w:hAnsi="Times New Roman" w:cs="Times New Roman"/>
                <w:szCs w:val="20"/>
              </w:rPr>
              <w:t xml:space="preserve"> (15.7</w:t>
            </w:r>
            <w:r w:rsidR="001E6D4E" w:rsidRPr="00CB282A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4,953 (26.3%)</w:t>
            </w:r>
          </w:p>
        </w:tc>
        <w:tc>
          <w:tcPr>
            <w:tcW w:w="2268" w:type="dxa"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885 (26.5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CB282A">
              <w:rPr>
                <w:rFonts w:ascii="Times New Roman" w:hAnsi="Times New Roman" w:cs="Times New Roman"/>
                <w:szCs w:val="20"/>
              </w:rPr>
              <w:t>≥ 5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5,232 (5.2</w:t>
            </w:r>
            <w:r w:rsidR="001E6D4E" w:rsidRPr="00CB282A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,551 (8.</w:t>
            </w:r>
            <w:r w:rsidRPr="00CB282A">
              <w:rPr>
                <w:rFonts w:ascii="Times New Roman" w:hAnsi="Times New Roman" w:cs="Times New Roman"/>
                <w:szCs w:val="20"/>
              </w:rPr>
              <w:t>3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:rsidR="001E6D4E" w:rsidRPr="00CB282A" w:rsidRDefault="00845199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522 (15.6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352098" w:rsidRPr="00CB282A" w:rsidRDefault="00352098" w:rsidP="00006ECD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Gum bleeding</w:t>
            </w:r>
          </w:p>
        </w:tc>
        <w:tc>
          <w:tcPr>
            <w:tcW w:w="2268" w:type="dxa"/>
            <w:noWrap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81,228 (80.9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4,958 (79.5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,617 (78.3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352098" w:rsidRPr="00CB282A" w:rsidRDefault="00352098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Tooth brush</w:t>
            </w:r>
            <w:r w:rsidRPr="00CB282A">
              <w:rPr>
                <w:rFonts w:ascii="Times New Roman" w:hAnsi="Times New Roman" w:cs="Times New Roman"/>
                <w:szCs w:val="20"/>
              </w:rPr>
              <w:t xml:space="preserve"> (time/day)</w:t>
            </w:r>
          </w:p>
        </w:tc>
        <w:tc>
          <w:tcPr>
            <w:tcW w:w="2268" w:type="dxa"/>
            <w:noWrap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352098" w:rsidRPr="00CB282A" w:rsidRDefault="00352098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 0-1</w:t>
            </w:r>
          </w:p>
        </w:tc>
        <w:tc>
          <w:tcPr>
            <w:tcW w:w="2268" w:type="dxa"/>
            <w:noWrap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13,358 (13.3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2,891</w:t>
            </w:r>
            <w:r w:rsidRPr="00CB282A">
              <w:rPr>
                <w:rFonts w:ascii="Times New Roman" w:hAnsi="Times New Roman" w:cs="Times New Roman"/>
                <w:szCs w:val="20"/>
              </w:rPr>
              <w:t xml:space="preserve"> (15.4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519 (15.5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352098" w:rsidRPr="00CB282A" w:rsidRDefault="00352098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 2</w:t>
            </w:r>
          </w:p>
        </w:tc>
        <w:tc>
          <w:tcPr>
            <w:tcW w:w="2268" w:type="dxa"/>
            <w:noWrap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40,906 (40.8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8,212 (43.6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B282A">
              <w:rPr>
                <w:rFonts w:ascii="Times New Roman" w:hAnsi="Times New Roman" w:cs="Times New Roman"/>
                <w:szCs w:val="20"/>
              </w:rPr>
              <w:t>,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528</w:t>
            </w:r>
            <w:r w:rsidRPr="00CB282A">
              <w:rPr>
                <w:rFonts w:ascii="Times New Roman" w:hAnsi="Times New Roman" w:cs="Times New Roman"/>
                <w:szCs w:val="20"/>
              </w:rPr>
              <w:t xml:space="preserve"> (45.7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352098" w:rsidRPr="00CB282A" w:rsidRDefault="00352098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CB282A">
              <w:rPr>
                <w:rFonts w:ascii="Times New Roman" w:hAnsi="Times New Roman" w:cs="Times New Roman"/>
                <w:szCs w:val="20"/>
              </w:rPr>
              <w:t>≥ 3</w:t>
            </w:r>
          </w:p>
        </w:tc>
        <w:tc>
          <w:tcPr>
            <w:tcW w:w="2268" w:type="dxa"/>
            <w:noWrap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46</w:t>
            </w:r>
            <w:r w:rsidRPr="00CB282A">
              <w:rPr>
                <w:rFonts w:ascii="Times New Roman" w:hAnsi="Times New Roman" w:cs="Times New Roman"/>
                <w:szCs w:val="20"/>
              </w:rPr>
              <w:t>,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131</w:t>
            </w:r>
            <w:r w:rsidRPr="00CB282A">
              <w:rPr>
                <w:rFonts w:ascii="Times New Roman" w:hAnsi="Times New Roman" w:cs="Times New Roman"/>
                <w:szCs w:val="20"/>
              </w:rPr>
              <w:t xml:space="preserve"> (45.9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7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,711 (41.0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,295 (38.8%)</w:t>
            </w:r>
          </w:p>
        </w:tc>
      </w:tr>
      <w:tr w:rsidR="00CB282A" w:rsidRPr="00CB282A" w:rsidTr="0020184A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352098" w:rsidRPr="00CB282A" w:rsidRDefault="00352098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Professional dental</w:t>
            </w:r>
          </w:p>
          <w:p w:rsidR="00352098" w:rsidRPr="00CB282A" w:rsidRDefault="00352098" w:rsidP="005C2212">
            <w:pPr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cleaning ≥ 1/year</w:t>
            </w:r>
          </w:p>
        </w:tc>
        <w:tc>
          <w:tcPr>
            <w:tcW w:w="2268" w:type="dxa"/>
            <w:noWrap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27,415(27.3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B282A">
              <w:rPr>
                <w:rFonts w:ascii="Times New Roman" w:hAnsi="Times New Roman" w:cs="Times New Roman"/>
                <w:szCs w:val="20"/>
              </w:rPr>
              <w:t>,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949</w:t>
            </w:r>
            <w:r w:rsidRPr="00CB282A">
              <w:rPr>
                <w:rFonts w:ascii="Times New Roman" w:hAnsi="Times New Roman" w:cs="Times New Roman"/>
                <w:szCs w:val="20"/>
              </w:rPr>
              <w:t xml:space="preserve"> (21.0%)</w:t>
            </w:r>
          </w:p>
        </w:tc>
        <w:tc>
          <w:tcPr>
            <w:tcW w:w="2268" w:type="dxa"/>
            <w:vAlign w:val="center"/>
          </w:tcPr>
          <w:p w:rsidR="00352098" w:rsidRPr="00CB282A" w:rsidRDefault="00352098" w:rsidP="002018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539 (16.1%)</w:t>
            </w:r>
          </w:p>
        </w:tc>
      </w:tr>
    </w:tbl>
    <w:p w:rsidR="0020184A" w:rsidRPr="00CB282A" w:rsidRDefault="00754B85" w:rsidP="00A163CC">
      <w:pPr>
        <w:spacing w:line="360" w:lineRule="auto"/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 w:hint="eastAsia"/>
          <w:sz w:val="24"/>
          <w:szCs w:val="24"/>
        </w:rPr>
        <w:t xml:space="preserve">BMI, body mass index; CCI, </w:t>
      </w:r>
      <w:r w:rsidRPr="00CB282A">
        <w:rPr>
          <w:rFonts w:ascii="Times New Roman" w:hAnsi="Times New Roman" w:cs="Times New Roman"/>
          <w:sz w:val="24"/>
        </w:rPr>
        <w:t>Charlson comorbidity index.</w:t>
      </w:r>
    </w:p>
    <w:p w:rsidR="00A46375" w:rsidRPr="00CB282A" w:rsidRDefault="00A46375" w:rsidP="00A163CC">
      <w:pPr>
        <w:spacing w:line="360" w:lineRule="auto"/>
        <w:rPr>
          <w:rFonts w:ascii="Times New Roman" w:hAnsi="Times New Roman" w:cs="Times New Roman"/>
          <w:sz w:val="24"/>
        </w:rPr>
        <w:sectPr w:rsidR="00A46375" w:rsidRPr="00CB28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723839" w:rsidRPr="00CB282A" w:rsidRDefault="007B0B58" w:rsidP="006A6A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B0B58">
        <w:rPr>
          <w:rFonts w:ascii="Times New Roman" w:hAnsi="Times New Roman" w:cs="Times New Roman"/>
          <w:b/>
          <w:sz w:val="24"/>
        </w:rPr>
        <w:lastRenderedPageBreak/>
        <w:t>Supplementary Table S5. Comparison of study participants according to the number of missing teeth.</w:t>
      </w:r>
    </w:p>
    <w:tbl>
      <w:tblPr>
        <w:tblStyle w:val="a3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</w:tcPr>
          <w:p w:rsidR="001E6D4E" w:rsidRPr="007B0B58" w:rsidRDefault="001E6D4E" w:rsidP="00A24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gridSpan w:val="3"/>
            <w:shd w:val="clear" w:color="auto" w:fill="D9D9D9" w:themeFill="background1" w:themeFillShade="D9"/>
            <w:noWrap/>
            <w:vAlign w:val="center"/>
          </w:tcPr>
          <w:p w:rsidR="001E6D4E" w:rsidRPr="00CB282A" w:rsidRDefault="001E6D4E" w:rsidP="00A241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 w:hint="eastAsia"/>
                <w:b/>
              </w:rPr>
              <w:t xml:space="preserve">Number of </w:t>
            </w:r>
            <w:r w:rsidRPr="00CB282A">
              <w:rPr>
                <w:rFonts w:ascii="Times New Roman" w:hAnsi="Times New Roman" w:cs="Times New Roman"/>
                <w:b/>
              </w:rPr>
              <w:t>missing teeth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:rsidR="001E6D4E" w:rsidRPr="00CB282A" w:rsidRDefault="001E6D4E" w:rsidP="00A24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 w:hint="eastAsia"/>
                <w:b/>
                <w:bCs/>
              </w:rPr>
              <w:t>Characteristics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1E6D4E" w:rsidRPr="00CB282A" w:rsidRDefault="001E6D4E" w:rsidP="00A241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/>
                <w:b/>
              </w:rPr>
              <w:t>0</w:t>
            </w:r>
          </w:p>
          <w:p w:rsidR="001E6D4E" w:rsidRPr="00CB282A" w:rsidRDefault="001E6D4E" w:rsidP="00A24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</w:rPr>
              <w:t xml:space="preserve">(n = </w:t>
            </w:r>
            <w:r w:rsidRPr="00CB282A">
              <w:rPr>
                <w:rFonts w:ascii="Times New Roman" w:hAnsi="Times New Roman" w:cs="Times New Roman" w:hint="eastAsia"/>
                <w:b/>
              </w:rPr>
              <w:t>93</w:t>
            </w:r>
            <w:r w:rsidRPr="00CB282A">
              <w:rPr>
                <w:rFonts w:ascii="Times New Roman" w:hAnsi="Times New Roman" w:cs="Times New Roman"/>
                <w:b/>
              </w:rPr>
              <w:t>,</w:t>
            </w:r>
            <w:r w:rsidRPr="00CB282A">
              <w:rPr>
                <w:rFonts w:ascii="Times New Roman" w:hAnsi="Times New Roman" w:cs="Times New Roman" w:hint="eastAsia"/>
                <w:b/>
              </w:rPr>
              <w:t>657</w:t>
            </w:r>
            <w:r w:rsidRPr="00CB28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1E6D4E" w:rsidRPr="00CB282A" w:rsidRDefault="001E6D4E" w:rsidP="00A241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 w:hint="eastAsia"/>
                <w:b/>
              </w:rPr>
              <w:t>1-4</w:t>
            </w:r>
          </w:p>
          <w:p w:rsidR="001E6D4E" w:rsidRPr="00CB282A" w:rsidRDefault="001E6D4E" w:rsidP="00A24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</w:rPr>
              <w:t xml:space="preserve">(n = </w:t>
            </w:r>
            <w:r w:rsidRPr="00CB282A">
              <w:rPr>
                <w:rFonts w:ascii="Times New Roman" w:hAnsi="Times New Roman" w:cs="Times New Roman" w:hint="eastAsia"/>
                <w:b/>
              </w:rPr>
              <w:t>21</w:t>
            </w:r>
            <w:r w:rsidRPr="00CB282A">
              <w:rPr>
                <w:rFonts w:ascii="Times New Roman" w:hAnsi="Times New Roman" w:cs="Times New Roman"/>
                <w:b/>
              </w:rPr>
              <w:t>,</w:t>
            </w:r>
            <w:r w:rsidRPr="00CB282A">
              <w:rPr>
                <w:rFonts w:ascii="Times New Roman" w:hAnsi="Times New Roman" w:cs="Times New Roman" w:hint="eastAsia"/>
                <w:b/>
              </w:rPr>
              <w:t>589</w:t>
            </w:r>
            <w:r w:rsidRPr="00CB28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1E6D4E" w:rsidRPr="00CB282A" w:rsidRDefault="001E6D4E" w:rsidP="00A241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/>
                <w:b/>
              </w:rPr>
              <w:t>≥ 5</w:t>
            </w:r>
          </w:p>
          <w:p w:rsidR="001E6D4E" w:rsidRPr="00CB282A" w:rsidRDefault="001E6D4E" w:rsidP="00A24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</w:rPr>
              <w:t xml:space="preserve">(n = </w:t>
            </w:r>
            <w:r w:rsidRPr="00CB282A">
              <w:rPr>
                <w:rFonts w:ascii="Times New Roman" w:hAnsi="Times New Roman" w:cs="Times New Roman" w:hint="eastAsia"/>
                <w:b/>
              </w:rPr>
              <w:t>7,305</w:t>
            </w:r>
            <w:r w:rsidRPr="00CB282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A24131" w:rsidRPr="00CB282A" w:rsidRDefault="00A24131" w:rsidP="00A24131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68" w:type="dxa"/>
            <w:noWrap/>
            <w:vAlign w:val="center"/>
          </w:tcPr>
          <w:p w:rsidR="00A24131" w:rsidRPr="00CB282A" w:rsidRDefault="00A24131" w:rsidP="00A2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0 (46-56)</w:t>
            </w:r>
          </w:p>
        </w:tc>
        <w:tc>
          <w:tcPr>
            <w:tcW w:w="2268" w:type="dxa"/>
            <w:vAlign w:val="center"/>
          </w:tcPr>
          <w:p w:rsidR="00A24131" w:rsidRPr="00CB282A" w:rsidRDefault="00A24131" w:rsidP="00A2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1 (46-58)</w:t>
            </w:r>
          </w:p>
        </w:tc>
        <w:tc>
          <w:tcPr>
            <w:tcW w:w="2268" w:type="dxa"/>
            <w:vAlign w:val="center"/>
          </w:tcPr>
          <w:p w:rsidR="00A24131" w:rsidRPr="00CB282A" w:rsidRDefault="00A24131" w:rsidP="00A2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8 (51-66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Sex (male %)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8032B5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9</w:t>
            </w:r>
            <w:r w:rsidRPr="00CB282A">
              <w:rPr>
                <w:rFonts w:ascii="Times New Roman" w:hAnsi="Times New Roman" w:cs="Times New Roman"/>
              </w:rPr>
              <w:t>,</w:t>
            </w:r>
            <w:r w:rsidRPr="00CB282A">
              <w:rPr>
                <w:rFonts w:ascii="Times New Roman" w:hAnsi="Times New Roman" w:cs="Times New Roman" w:hint="eastAsia"/>
              </w:rPr>
              <w:t>257 (63.3</w:t>
            </w:r>
            <w:r w:rsidR="001E6D4E" w:rsidRPr="00CB282A">
              <w:rPr>
                <w:rFonts w:ascii="Times New Roman" w:hAnsi="Times New Roman" w:cs="Times New Roman"/>
              </w:rPr>
              <w:t>%</w:t>
            </w:r>
            <w:r w:rsidR="001E6D4E" w:rsidRPr="00CB282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1E6D4E" w:rsidRPr="00CB282A" w:rsidRDefault="008032B5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4,697 (68.1%)</w:t>
            </w:r>
          </w:p>
        </w:tc>
        <w:tc>
          <w:tcPr>
            <w:tcW w:w="2268" w:type="dxa"/>
            <w:vAlign w:val="center"/>
          </w:tcPr>
          <w:p w:rsidR="001E6D4E" w:rsidRPr="00CB282A" w:rsidRDefault="008032B5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436 (60.7%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1E6D4E" w:rsidRPr="00CB282A" w:rsidRDefault="001E6D4E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BMI (kg/m</w:t>
            </w:r>
            <w:r w:rsidRPr="00CB28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CB2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1E6D4E" w:rsidRPr="00CB282A" w:rsidRDefault="001E6D4E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23.9 </w:t>
            </w:r>
            <w:r w:rsidRPr="00CB282A">
              <w:rPr>
                <w:rFonts w:ascii="Times New Roman" w:hAnsi="Times New Roman" w:cs="Times New Roman" w:hint="eastAsia"/>
              </w:rPr>
              <w:t>±</w:t>
            </w:r>
            <w:r w:rsidRPr="00CB282A">
              <w:rPr>
                <w:rFonts w:ascii="Times New Roman" w:hAnsi="Times New Roman" w:cs="Times New Roman" w:hint="eastAsia"/>
              </w:rPr>
              <w:t xml:space="preserve"> 2.8</w:t>
            </w:r>
          </w:p>
        </w:tc>
        <w:tc>
          <w:tcPr>
            <w:tcW w:w="2268" w:type="dxa"/>
            <w:vAlign w:val="center"/>
          </w:tcPr>
          <w:p w:rsidR="001E6D4E" w:rsidRPr="00CB282A" w:rsidRDefault="00D039A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24.0 </w:t>
            </w:r>
            <w:r w:rsidRPr="00CB282A">
              <w:rPr>
                <w:rFonts w:ascii="Times New Roman" w:hAnsi="Times New Roman" w:cs="Times New Roman" w:hint="eastAsia"/>
              </w:rPr>
              <w:t>±</w:t>
            </w:r>
            <w:r w:rsidRPr="00CB282A">
              <w:rPr>
                <w:rFonts w:ascii="Times New Roman" w:hAnsi="Times New Roman" w:cs="Times New Roman" w:hint="eastAsia"/>
              </w:rPr>
              <w:t xml:space="preserve"> 2.8</w:t>
            </w:r>
          </w:p>
        </w:tc>
        <w:tc>
          <w:tcPr>
            <w:tcW w:w="2268" w:type="dxa"/>
            <w:vAlign w:val="center"/>
          </w:tcPr>
          <w:p w:rsidR="001E6D4E" w:rsidRPr="00CB282A" w:rsidRDefault="00D039A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23.7 </w:t>
            </w:r>
            <w:r w:rsidRPr="00CB282A">
              <w:rPr>
                <w:rFonts w:ascii="Times New Roman" w:hAnsi="Times New Roman" w:cs="Times New Roman" w:hint="eastAsia"/>
              </w:rPr>
              <w:t>±</w:t>
            </w:r>
            <w:r w:rsidRPr="00CB282A">
              <w:rPr>
                <w:rFonts w:ascii="Times New Roman" w:hAnsi="Times New Roman" w:cs="Times New Roman" w:hint="eastAsia"/>
              </w:rPr>
              <w:t xml:space="preserve"> 3.1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CB282A">
              <w:rPr>
                <w:rFonts w:ascii="Times New Roman" w:hAnsi="Times New Roman" w:cs="Times New Roman"/>
                <w:szCs w:val="20"/>
              </w:rPr>
              <w:t>4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.9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6.2</w:t>
            </w:r>
          </w:p>
        </w:tc>
        <w:tc>
          <w:tcPr>
            <w:tcW w:w="2268" w:type="dxa"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27.0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6.6</w:t>
            </w:r>
          </w:p>
        </w:tc>
        <w:tc>
          <w:tcPr>
            <w:tcW w:w="2268" w:type="dxa"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29.4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7.9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78.5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0.</w:t>
            </w:r>
            <w:r w:rsidRPr="00CB28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B282A">
              <w:rPr>
                <w:rFonts w:ascii="Times New Roman" w:hAnsi="Times New Roman" w:cs="Times New Roman"/>
                <w:szCs w:val="20"/>
              </w:rPr>
              <w:t>9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.6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0.</w:t>
            </w:r>
            <w:r w:rsidRPr="00CB28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79.8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1.1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96.1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/>
                <w:szCs w:val="20"/>
              </w:rPr>
              <w:t>25.2</w:t>
            </w:r>
          </w:p>
        </w:tc>
        <w:tc>
          <w:tcPr>
            <w:tcW w:w="2268" w:type="dxa"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CB282A">
              <w:rPr>
                <w:rFonts w:ascii="Times New Roman" w:hAnsi="Times New Roman" w:cs="Times New Roman"/>
                <w:szCs w:val="20"/>
              </w:rPr>
              <w:t>8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CB282A">
              <w:rPr>
                <w:rFonts w:ascii="Times New Roman" w:hAnsi="Times New Roman" w:cs="Times New Roman"/>
                <w:szCs w:val="20"/>
              </w:rPr>
              <w:t>1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/>
                <w:szCs w:val="20"/>
              </w:rPr>
              <w:t>28.0</w:t>
            </w:r>
          </w:p>
        </w:tc>
        <w:tc>
          <w:tcPr>
            <w:tcW w:w="2268" w:type="dxa"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00.1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/>
                <w:szCs w:val="20"/>
              </w:rPr>
              <w:t>31.7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97.</w:t>
            </w:r>
            <w:r w:rsidR="003C2002" w:rsidRPr="00CB282A">
              <w:rPr>
                <w:rFonts w:ascii="Times New Roman" w:hAnsi="Times New Roman" w:cs="Times New Roman"/>
                <w:szCs w:val="20"/>
              </w:rPr>
              <w:t>2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35.8</w:t>
            </w:r>
          </w:p>
        </w:tc>
        <w:tc>
          <w:tcPr>
            <w:tcW w:w="2268" w:type="dxa"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3C2002" w:rsidRPr="00CB282A">
              <w:rPr>
                <w:rFonts w:ascii="Times New Roman" w:hAnsi="Times New Roman" w:cs="Times New Roman" w:hint="eastAsia"/>
                <w:szCs w:val="20"/>
              </w:rPr>
              <w:t>97.4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="003C2002" w:rsidRPr="00CB282A">
              <w:rPr>
                <w:rFonts w:ascii="Times New Roman" w:hAnsi="Times New Roman" w:cs="Times New Roman" w:hint="eastAsia"/>
                <w:szCs w:val="20"/>
              </w:rPr>
              <w:t xml:space="preserve"> 35.9</w:t>
            </w:r>
          </w:p>
        </w:tc>
        <w:tc>
          <w:tcPr>
            <w:tcW w:w="2268" w:type="dxa"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96.1</w:t>
            </w:r>
            <w:r w:rsidR="00D039AD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D039AD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37.4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6,067 (49.2</w:t>
            </w:r>
            <w:r w:rsidR="00D039AD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2,034 (55.7%)</w:t>
            </w:r>
          </w:p>
        </w:tc>
        <w:tc>
          <w:tcPr>
            <w:tcW w:w="2268" w:type="dxa"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540 (62.2%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  <w:bCs/>
              </w:rPr>
            </w:pPr>
            <w:r w:rsidRPr="00CB282A">
              <w:rPr>
                <w:rFonts w:ascii="Times New Roman" w:hAnsi="Times New Roman" w:cs="Times New Roman" w:hint="eastAsia"/>
                <w:bCs/>
              </w:rPr>
              <w:t>Diabetes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6,900</w:t>
            </w:r>
            <w:r w:rsidRPr="00CB282A">
              <w:rPr>
                <w:rFonts w:ascii="Times New Roman" w:hAnsi="Times New Roman" w:cs="Times New Roman"/>
              </w:rPr>
              <w:t xml:space="preserve"> (7.4</w:t>
            </w:r>
            <w:r w:rsidR="00D039AD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976 (9.2%)</w:t>
            </w:r>
          </w:p>
        </w:tc>
        <w:tc>
          <w:tcPr>
            <w:tcW w:w="2268" w:type="dxa"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905 (12.4%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Dyslipidemia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2,056 (23.6</w:t>
            </w:r>
            <w:r w:rsidR="00D039AD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,322 (24.7%)</w:t>
            </w:r>
          </w:p>
        </w:tc>
        <w:tc>
          <w:tcPr>
            <w:tcW w:w="2268" w:type="dxa"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815 (24.9%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576874" w:rsidRDefault="00D039AD" w:rsidP="00D039AD">
            <w:pPr>
              <w:rPr>
                <w:rFonts w:ascii="Times New Roman" w:hAnsi="Times New Roman" w:cs="Times New Roman"/>
                <w:bCs/>
              </w:rPr>
            </w:pPr>
            <w:r w:rsidRPr="00576874">
              <w:rPr>
                <w:rFonts w:ascii="Times New Roman" w:hAnsi="Times New Roman" w:cs="Times New Roman"/>
                <w:bCs/>
              </w:rPr>
              <w:t>CCI category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62,758 (67.0</w:t>
            </w:r>
            <w:r w:rsidR="00D039AD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:rsidR="00D039AD" w:rsidRPr="00CB282A" w:rsidRDefault="00C16EC3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4,556 (6</w:t>
            </w:r>
            <w:r w:rsidRPr="00CB282A">
              <w:rPr>
                <w:rFonts w:ascii="Times New Roman" w:hAnsi="Times New Roman" w:cs="Times New Roman"/>
              </w:rPr>
              <w:t>7.4%)</w:t>
            </w:r>
          </w:p>
        </w:tc>
        <w:tc>
          <w:tcPr>
            <w:tcW w:w="2268" w:type="dxa"/>
            <w:vAlign w:val="center"/>
          </w:tcPr>
          <w:p w:rsidR="00D039AD" w:rsidRPr="00CB282A" w:rsidRDefault="00C16EC3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537 (62.1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1,479</w:t>
            </w:r>
            <w:r w:rsidR="00D039AD" w:rsidRPr="00CB282A">
              <w:rPr>
                <w:rFonts w:ascii="Times New Roman" w:hAnsi="Times New Roman" w:cs="Times New Roman"/>
              </w:rPr>
              <w:t xml:space="preserve"> (22.9%)</w:t>
            </w:r>
          </w:p>
        </w:tc>
        <w:tc>
          <w:tcPr>
            <w:tcW w:w="2268" w:type="dxa"/>
            <w:vAlign w:val="center"/>
          </w:tcPr>
          <w:p w:rsidR="00D039AD" w:rsidRPr="00CB282A" w:rsidRDefault="00C16EC3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822 (22.4%)</w:t>
            </w:r>
          </w:p>
        </w:tc>
        <w:tc>
          <w:tcPr>
            <w:tcW w:w="2268" w:type="dxa"/>
            <w:vAlign w:val="center"/>
          </w:tcPr>
          <w:p w:rsidR="00D039AD" w:rsidRPr="00CB282A" w:rsidRDefault="00C16EC3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775 (24.3%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6,382 (6.8</w:t>
            </w:r>
            <w:r w:rsidR="00D039AD" w:rsidRPr="00CB282A">
              <w:rPr>
                <w:rFonts w:ascii="Times New Roman" w:hAnsi="Times New Roman" w:cs="Times New Roman"/>
              </w:rPr>
              <w:t>%</w:t>
            </w:r>
            <w:r w:rsidR="00D039AD" w:rsidRPr="00CB282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D039AD" w:rsidRPr="00CB282A" w:rsidRDefault="00C16EC3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454 (6.7%)</w:t>
            </w:r>
          </w:p>
        </w:tc>
        <w:tc>
          <w:tcPr>
            <w:tcW w:w="2268" w:type="dxa"/>
            <w:vAlign w:val="center"/>
          </w:tcPr>
          <w:p w:rsidR="00D039AD" w:rsidRPr="00CB282A" w:rsidRDefault="00C16EC3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638 (8.7%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≥ 3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3C2002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038 (3.3</w:t>
            </w:r>
            <w:r w:rsidR="00D039AD" w:rsidRPr="00CB282A">
              <w:rPr>
                <w:rFonts w:ascii="Times New Roman" w:hAnsi="Times New Roman" w:cs="Times New Roman"/>
              </w:rPr>
              <w:t>%</w:t>
            </w:r>
            <w:r w:rsidR="00D039AD" w:rsidRPr="00CB282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D039AD" w:rsidRPr="00CB282A" w:rsidRDefault="00C16EC3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757 (3.5%)</w:t>
            </w:r>
          </w:p>
        </w:tc>
        <w:tc>
          <w:tcPr>
            <w:tcW w:w="2268" w:type="dxa"/>
            <w:vAlign w:val="center"/>
          </w:tcPr>
          <w:p w:rsidR="00D039AD" w:rsidRPr="00CB282A" w:rsidRDefault="00C16EC3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55 (4.9%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D039A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</w:t>
            </w:r>
            <w:r w:rsidR="00B70FF8" w:rsidRPr="00CB282A">
              <w:rPr>
                <w:rFonts w:ascii="Times New Roman" w:hAnsi="Times New Roman" w:cs="Times New Roman"/>
              </w:rPr>
              <w:t>0</w:t>
            </w:r>
            <w:r w:rsidR="00B70FF8" w:rsidRPr="00CB282A">
              <w:rPr>
                <w:rFonts w:ascii="Times New Roman" w:hAnsi="Times New Roman" w:cs="Times New Roman" w:hint="eastAsia"/>
              </w:rPr>
              <w:t>,822 (22.2</w:t>
            </w:r>
            <w:r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6</w:t>
            </w:r>
            <w:r w:rsidRPr="00CB282A">
              <w:rPr>
                <w:rFonts w:ascii="Times New Roman" w:hAnsi="Times New Roman" w:cs="Times New Roman"/>
              </w:rPr>
              <w:t>,247 (28.9%)</w:t>
            </w:r>
          </w:p>
        </w:tc>
        <w:tc>
          <w:tcPr>
            <w:tcW w:w="2268" w:type="dxa"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,038 (27.9%)</w:t>
            </w: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4,976</w:t>
            </w:r>
            <w:r w:rsidRPr="00CB282A">
              <w:rPr>
                <w:rFonts w:ascii="Times New Roman" w:hAnsi="Times New Roman" w:cs="Times New Roman"/>
              </w:rPr>
              <w:t xml:space="preserve"> (48.0</w:t>
            </w:r>
            <w:r w:rsidR="00D039AD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0,937 (50.7%)</w:t>
            </w:r>
          </w:p>
        </w:tc>
        <w:tc>
          <w:tcPr>
            <w:tcW w:w="2268" w:type="dxa"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105 (42.5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9,386 (10.0</w:t>
            </w:r>
            <w:r w:rsidR="00D039AD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,162 (10.0%)</w:t>
            </w:r>
          </w:p>
        </w:tc>
        <w:tc>
          <w:tcPr>
            <w:tcW w:w="2268" w:type="dxa"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781 (10.7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Income (lower 10%)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5,290 (27.0</w:t>
            </w:r>
            <w:r w:rsidR="00D039AD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518 (20.9%)</w:t>
            </w:r>
          </w:p>
        </w:tc>
        <w:tc>
          <w:tcPr>
            <w:tcW w:w="2268" w:type="dxa"/>
            <w:vAlign w:val="center"/>
          </w:tcPr>
          <w:p w:rsidR="00D039AD" w:rsidRPr="00CB282A" w:rsidRDefault="00A25290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061 (14.5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D039AD" w:rsidRPr="00CB282A" w:rsidRDefault="00D039A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Perio</w:t>
            </w:r>
            <w:r w:rsidRPr="00CB282A">
              <w:rPr>
                <w:rFonts w:ascii="Times New Roman" w:hAnsi="Times New Roman" w:cs="Times New Roman"/>
              </w:rPr>
              <w:t>dontal disease</w:t>
            </w:r>
          </w:p>
        </w:tc>
        <w:tc>
          <w:tcPr>
            <w:tcW w:w="2268" w:type="dxa"/>
            <w:noWrap/>
            <w:vAlign w:val="center"/>
          </w:tcPr>
          <w:p w:rsidR="00D039AD" w:rsidRPr="00CB282A" w:rsidRDefault="00233548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4,399 (47.4</w:t>
            </w:r>
            <w:r w:rsidR="00D039AD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D039AD" w:rsidRPr="00CB282A" w:rsidRDefault="00233548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2,443 (57.6%)</w:t>
            </w:r>
          </w:p>
        </w:tc>
        <w:tc>
          <w:tcPr>
            <w:tcW w:w="2268" w:type="dxa"/>
            <w:vAlign w:val="center"/>
          </w:tcPr>
          <w:p w:rsidR="00D039AD" w:rsidRPr="00CB282A" w:rsidRDefault="00233548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932 (53.8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Number of dental caries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A24131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0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79</w:t>
            </w:r>
            <w:r w:rsidRPr="00CB282A">
              <w:rPr>
                <w:rFonts w:ascii="Times New Roman" w:hAnsi="Times New Roman" w:cs="Times New Roman"/>
              </w:rPr>
              <w:t>,</w:t>
            </w:r>
            <w:r w:rsidRPr="00CB282A">
              <w:rPr>
                <w:rFonts w:ascii="Times New Roman" w:hAnsi="Times New Roman" w:cs="Times New Roman" w:hint="eastAsia"/>
              </w:rPr>
              <w:t>412</w:t>
            </w:r>
            <w:r w:rsidRPr="00CB282A">
              <w:rPr>
                <w:rFonts w:ascii="Times New Roman" w:hAnsi="Times New Roman" w:cs="Times New Roman"/>
              </w:rPr>
              <w:t xml:space="preserve"> (84.8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5,751 (73.0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,232 (71.6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1-4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2,310</w:t>
            </w:r>
            <w:r w:rsidRPr="00CB282A">
              <w:rPr>
                <w:rFonts w:ascii="Times New Roman" w:hAnsi="Times New Roman" w:cs="Times New Roman"/>
              </w:rPr>
              <w:t xml:space="preserve"> (13.1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953 (22.9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551 (21.2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</w:t>
            </w:r>
            <w:r w:rsidRPr="00CB282A">
              <w:rPr>
                <w:rFonts w:ascii="Times New Roman" w:hAnsi="Times New Roman" w:cs="Times New Roman"/>
              </w:rPr>
              <w:t>≥ 5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935 (2.1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885 (4.1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22 (7.2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Gum bleeding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75,905</w:t>
            </w:r>
            <w:r w:rsidRPr="00CB282A">
              <w:rPr>
                <w:rFonts w:ascii="Times New Roman" w:hAnsi="Times New Roman" w:cs="Times New Roman"/>
              </w:rPr>
              <w:t xml:space="preserve"> (81.1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7,046 (79.0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,852 (80.1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Tooth brush</w:t>
            </w:r>
            <w:r w:rsidRPr="00CB282A">
              <w:rPr>
                <w:rFonts w:ascii="Times New Roman" w:hAnsi="Times New Roman" w:cs="Times New Roman"/>
              </w:rPr>
              <w:t xml:space="preserve"> (time/day)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0-1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1,854</w:t>
            </w:r>
            <w:r w:rsidRPr="00CB282A">
              <w:rPr>
                <w:rFonts w:ascii="Times New Roman" w:hAnsi="Times New Roman" w:cs="Times New Roman"/>
              </w:rPr>
              <w:t xml:space="preserve"> (12.7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366 (15.6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548 (21.2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2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7,788</w:t>
            </w:r>
            <w:r w:rsidRPr="00CB282A">
              <w:rPr>
                <w:rFonts w:ascii="Times New Roman" w:hAnsi="Times New Roman" w:cs="Times New Roman"/>
              </w:rPr>
              <w:t xml:space="preserve"> (40.3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9,450 (43.8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408 (46.6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</w:t>
            </w:r>
            <w:r w:rsidRPr="00CB282A">
              <w:rPr>
                <w:rFonts w:ascii="Times New Roman" w:hAnsi="Times New Roman" w:cs="Times New Roman"/>
              </w:rPr>
              <w:t>≥ 3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4,015</w:t>
            </w:r>
            <w:r w:rsidRPr="00CB282A">
              <w:rPr>
                <w:rFonts w:ascii="Times New Roman" w:hAnsi="Times New Roman" w:cs="Times New Roman"/>
              </w:rPr>
              <w:t xml:space="preserve"> (47.0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8,773 (40.6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,349 (32.2%)</w:t>
            </w:r>
          </w:p>
        </w:tc>
      </w:tr>
      <w:tr w:rsidR="00CB282A" w:rsidRPr="00CB282A" w:rsidTr="00A24131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676EDD" w:rsidRPr="00CB282A" w:rsidRDefault="00676EDD" w:rsidP="00D039A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Professional dental cleaning ≥ 1/year</w:t>
            </w:r>
          </w:p>
        </w:tc>
        <w:tc>
          <w:tcPr>
            <w:tcW w:w="2268" w:type="dxa"/>
            <w:noWrap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5,109</w:t>
            </w:r>
            <w:r w:rsidRPr="00CB282A">
              <w:rPr>
                <w:rFonts w:ascii="Times New Roman" w:hAnsi="Times New Roman" w:cs="Times New Roman"/>
              </w:rPr>
              <w:t xml:space="preserve"> (26.8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,466 (25.3%)</w:t>
            </w:r>
          </w:p>
        </w:tc>
        <w:tc>
          <w:tcPr>
            <w:tcW w:w="2268" w:type="dxa"/>
            <w:vAlign w:val="center"/>
          </w:tcPr>
          <w:p w:rsidR="00676EDD" w:rsidRPr="00CB282A" w:rsidRDefault="00676EDD" w:rsidP="00A24131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328 (18.2%)</w:t>
            </w:r>
          </w:p>
        </w:tc>
      </w:tr>
    </w:tbl>
    <w:p w:rsidR="00A24131" w:rsidRPr="00CB282A" w:rsidRDefault="00B13B69" w:rsidP="00B13B69">
      <w:pPr>
        <w:spacing w:line="360" w:lineRule="auto"/>
        <w:rPr>
          <w:rFonts w:ascii="Times New Roman" w:hAnsi="Times New Roman" w:cs="Times New Roman"/>
          <w:sz w:val="24"/>
        </w:rPr>
        <w:sectPr w:rsidR="00A24131" w:rsidRPr="00CB28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CB282A">
        <w:rPr>
          <w:rFonts w:ascii="Times New Roman" w:hAnsi="Times New Roman" w:cs="Times New Roman" w:hint="eastAsia"/>
          <w:sz w:val="24"/>
          <w:szCs w:val="24"/>
        </w:rPr>
        <w:t xml:space="preserve">BMI, body mass index; CCI, </w:t>
      </w:r>
      <w:r w:rsidRPr="00CB282A">
        <w:rPr>
          <w:rFonts w:ascii="Times New Roman" w:hAnsi="Times New Roman" w:cs="Times New Roman"/>
          <w:sz w:val="24"/>
        </w:rPr>
        <w:t>Charlson comorbidity index.</w:t>
      </w:r>
    </w:p>
    <w:p w:rsidR="00723839" w:rsidRPr="00CB282A" w:rsidRDefault="00576874" w:rsidP="00B13B6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76874">
        <w:rPr>
          <w:rFonts w:ascii="Times New Roman" w:hAnsi="Times New Roman" w:cs="Times New Roman"/>
          <w:b/>
          <w:sz w:val="24"/>
        </w:rPr>
        <w:lastRenderedPageBreak/>
        <w:t>Supplementary Table S6. Comparison of study participants according to the number of tooth brushing sessions per day.</w:t>
      </w:r>
    </w:p>
    <w:tbl>
      <w:tblPr>
        <w:tblStyle w:val="a3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</w:tcPr>
          <w:p w:rsidR="00EA6C85" w:rsidRPr="00576874" w:rsidRDefault="00EA6C85" w:rsidP="00700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4" w:type="dxa"/>
            <w:gridSpan w:val="3"/>
            <w:shd w:val="clear" w:color="auto" w:fill="D9D9D9" w:themeFill="background1" w:themeFillShade="D9"/>
            <w:noWrap/>
            <w:vAlign w:val="center"/>
          </w:tcPr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 w:hint="eastAsia"/>
                <w:b/>
              </w:rPr>
              <w:t>Number of tooth brush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 w:hint="eastAsia"/>
                <w:b/>
                <w:bCs/>
              </w:rPr>
              <w:t>Characteristics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/>
                <w:b/>
              </w:rPr>
              <w:t>0-1</w:t>
            </w:r>
          </w:p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</w:rPr>
              <w:t xml:space="preserve">(n = </w:t>
            </w:r>
            <w:r w:rsidRPr="00CB282A">
              <w:rPr>
                <w:rFonts w:ascii="Times New Roman" w:hAnsi="Times New Roman" w:cs="Times New Roman" w:hint="eastAsia"/>
                <w:b/>
              </w:rPr>
              <w:t>16</w:t>
            </w:r>
            <w:r w:rsidRPr="00CB282A">
              <w:rPr>
                <w:rFonts w:ascii="Times New Roman" w:hAnsi="Times New Roman" w:cs="Times New Roman"/>
                <w:b/>
              </w:rPr>
              <w:t>,</w:t>
            </w:r>
            <w:r w:rsidRPr="00CB282A">
              <w:rPr>
                <w:rFonts w:ascii="Times New Roman" w:hAnsi="Times New Roman" w:cs="Times New Roman" w:hint="eastAsia"/>
                <w:b/>
              </w:rPr>
              <w:t>768</w:t>
            </w:r>
            <w:r w:rsidRPr="00CB28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/>
                <w:b/>
              </w:rPr>
              <w:t>2</w:t>
            </w:r>
          </w:p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</w:rPr>
              <w:t xml:space="preserve">(n = </w:t>
            </w:r>
            <w:r w:rsidRPr="00CB282A">
              <w:rPr>
                <w:rFonts w:ascii="Times New Roman" w:hAnsi="Times New Roman" w:cs="Times New Roman" w:hint="eastAsia"/>
                <w:b/>
              </w:rPr>
              <w:t>50</w:t>
            </w:r>
            <w:r w:rsidRPr="00CB282A">
              <w:rPr>
                <w:rFonts w:ascii="Times New Roman" w:hAnsi="Times New Roman" w:cs="Times New Roman"/>
                <w:b/>
              </w:rPr>
              <w:t>,</w:t>
            </w:r>
            <w:r w:rsidRPr="00CB282A">
              <w:rPr>
                <w:rFonts w:ascii="Times New Roman" w:hAnsi="Times New Roman" w:cs="Times New Roman" w:hint="eastAsia"/>
                <w:b/>
              </w:rPr>
              <w:t>646</w:t>
            </w:r>
            <w:r w:rsidRPr="00CB28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/>
                <w:b/>
              </w:rPr>
              <w:t>≥ 3</w:t>
            </w:r>
          </w:p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</w:rPr>
              <w:t xml:space="preserve">(n = </w:t>
            </w:r>
            <w:r w:rsidRPr="00CB282A">
              <w:rPr>
                <w:rFonts w:ascii="Times New Roman" w:hAnsi="Times New Roman" w:cs="Times New Roman" w:hint="eastAsia"/>
                <w:b/>
              </w:rPr>
              <w:t>55</w:t>
            </w:r>
            <w:r w:rsidRPr="00CB282A">
              <w:rPr>
                <w:rFonts w:ascii="Times New Roman" w:hAnsi="Times New Roman" w:cs="Times New Roman"/>
                <w:b/>
              </w:rPr>
              <w:t>,</w:t>
            </w:r>
            <w:r w:rsidRPr="00CB282A">
              <w:rPr>
                <w:rFonts w:ascii="Times New Roman" w:hAnsi="Times New Roman" w:cs="Times New Roman" w:hint="eastAsia"/>
                <w:b/>
              </w:rPr>
              <w:t>137</w:t>
            </w:r>
            <w:r w:rsidRPr="00CB282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700C5E" w:rsidRPr="00CB282A" w:rsidRDefault="00700C5E" w:rsidP="00700C5E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68" w:type="dxa"/>
            <w:noWrap/>
            <w:vAlign w:val="center"/>
          </w:tcPr>
          <w:p w:rsidR="00700C5E" w:rsidRPr="00CB282A" w:rsidRDefault="00700C5E" w:rsidP="00700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3 (48-61)</w:t>
            </w:r>
          </w:p>
        </w:tc>
        <w:tc>
          <w:tcPr>
            <w:tcW w:w="2268" w:type="dxa"/>
            <w:vAlign w:val="center"/>
          </w:tcPr>
          <w:p w:rsidR="00700C5E" w:rsidRPr="00CB282A" w:rsidRDefault="00700C5E" w:rsidP="00700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2 (46-58)</w:t>
            </w:r>
          </w:p>
        </w:tc>
        <w:tc>
          <w:tcPr>
            <w:tcW w:w="2268" w:type="dxa"/>
            <w:vAlign w:val="center"/>
          </w:tcPr>
          <w:p w:rsidR="00700C5E" w:rsidRPr="00CB282A" w:rsidRDefault="00700C5E" w:rsidP="00700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9 (45-55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700C5E" w:rsidRPr="00CB282A" w:rsidRDefault="00700C5E" w:rsidP="00700C5E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Sex (male %)</w:t>
            </w:r>
          </w:p>
        </w:tc>
        <w:tc>
          <w:tcPr>
            <w:tcW w:w="2268" w:type="dxa"/>
            <w:noWrap/>
            <w:vAlign w:val="center"/>
          </w:tcPr>
          <w:p w:rsidR="00700C5E" w:rsidRPr="00CB282A" w:rsidRDefault="00700C5E" w:rsidP="00700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1,774 (70.2%)</w:t>
            </w:r>
          </w:p>
        </w:tc>
        <w:tc>
          <w:tcPr>
            <w:tcW w:w="2268" w:type="dxa"/>
            <w:vAlign w:val="center"/>
          </w:tcPr>
          <w:p w:rsidR="00700C5E" w:rsidRPr="00CB282A" w:rsidRDefault="00700C5E" w:rsidP="00700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0,567 (60.4%)</w:t>
            </w:r>
          </w:p>
        </w:tc>
        <w:tc>
          <w:tcPr>
            <w:tcW w:w="2268" w:type="dxa"/>
            <w:vAlign w:val="center"/>
          </w:tcPr>
          <w:p w:rsidR="00700C5E" w:rsidRPr="00CB282A" w:rsidRDefault="00700C5E" w:rsidP="00700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6,049 (65.4%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BMI (kg/m</w:t>
            </w:r>
            <w:r w:rsidRPr="00CB282A">
              <w:rPr>
                <w:rFonts w:ascii="Times New Roman" w:hAnsi="Times New Roman" w:cs="Times New Roman"/>
                <w:vertAlign w:val="superscript"/>
              </w:rPr>
              <w:t>2</w:t>
            </w:r>
            <w:r w:rsidRPr="00CB2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23.9 </w:t>
            </w:r>
            <w:r w:rsidRPr="00CB282A">
              <w:rPr>
                <w:rFonts w:ascii="Times New Roman" w:hAnsi="Times New Roman" w:cs="Times New Roman" w:hint="eastAsia"/>
              </w:rPr>
              <w:t>±</w:t>
            </w:r>
            <w:r w:rsidR="00556C58" w:rsidRPr="00CB282A">
              <w:rPr>
                <w:rFonts w:ascii="Times New Roman" w:hAnsi="Times New Roman" w:cs="Times New Roman" w:hint="eastAsia"/>
              </w:rPr>
              <w:t xml:space="preserve"> 2.9</w:t>
            </w:r>
          </w:p>
        </w:tc>
        <w:tc>
          <w:tcPr>
            <w:tcW w:w="2268" w:type="dxa"/>
            <w:vAlign w:val="center"/>
          </w:tcPr>
          <w:p w:rsidR="00EA6C85" w:rsidRPr="00CB282A" w:rsidRDefault="00556C58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24.0 </w:t>
            </w:r>
            <w:r w:rsidRPr="00CB282A">
              <w:rPr>
                <w:rFonts w:ascii="Times New Roman" w:hAnsi="Times New Roman" w:cs="Times New Roman" w:hint="eastAsia"/>
              </w:rPr>
              <w:t>±</w:t>
            </w:r>
            <w:r w:rsidRPr="00CB282A">
              <w:rPr>
                <w:rFonts w:ascii="Times New Roman" w:hAnsi="Times New Roman" w:cs="Times New Roman" w:hint="eastAsia"/>
              </w:rPr>
              <w:t xml:space="preserve"> 2.9</w:t>
            </w:r>
          </w:p>
        </w:tc>
        <w:tc>
          <w:tcPr>
            <w:tcW w:w="2268" w:type="dxa"/>
            <w:vAlign w:val="center"/>
          </w:tcPr>
          <w:p w:rsidR="00EA6C85" w:rsidRPr="00CB282A" w:rsidRDefault="00556C58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23.8 </w:t>
            </w:r>
            <w:r w:rsidRPr="00CB282A">
              <w:rPr>
                <w:rFonts w:ascii="Times New Roman" w:hAnsi="Times New Roman" w:cs="Times New Roman" w:hint="eastAsia"/>
              </w:rPr>
              <w:t>±</w:t>
            </w:r>
            <w:r w:rsidRPr="00CB282A">
              <w:rPr>
                <w:rFonts w:ascii="Times New Roman" w:hAnsi="Times New Roman" w:cs="Times New Roman" w:hint="eastAsia"/>
              </w:rPr>
              <w:t xml:space="preserve"> 2.7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B24148" w:rsidRPr="00CB282A" w:rsidRDefault="00B24148" w:rsidP="00B24148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2268" w:type="dxa"/>
            <w:noWrap/>
            <w:vAlign w:val="center"/>
          </w:tcPr>
          <w:p w:rsidR="00B24148" w:rsidRPr="00CB282A" w:rsidRDefault="00B24148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2</w:t>
            </w:r>
            <w:r w:rsidR="00C50F41" w:rsidRPr="00CB282A">
              <w:rPr>
                <w:rFonts w:ascii="Times New Roman" w:hAnsi="Times New Roman" w:cs="Times New Roman"/>
                <w:szCs w:val="20"/>
              </w:rPr>
              <w:t>7.4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="00C50F41" w:rsidRPr="00CB282A">
              <w:rPr>
                <w:rFonts w:ascii="Times New Roman" w:hAnsi="Times New Roman" w:cs="Times New Roman" w:hint="eastAsia"/>
                <w:szCs w:val="20"/>
              </w:rPr>
              <w:t xml:space="preserve"> 16.8</w:t>
            </w:r>
          </w:p>
        </w:tc>
        <w:tc>
          <w:tcPr>
            <w:tcW w:w="2268" w:type="dxa"/>
            <w:vAlign w:val="center"/>
          </w:tcPr>
          <w:p w:rsidR="00B24148" w:rsidRPr="00CB282A" w:rsidRDefault="00C50F41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25.9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6.7</w:t>
            </w:r>
          </w:p>
        </w:tc>
        <w:tc>
          <w:tcPr>
            <w:tcW w:w="2268" w:type="dxa"/>
            <w:vAlign w:val="center"/>
          </w:tcPr>
          <w:p w:rsidR="00B24148" w:rsidRPr="00CB282A" w:rsidRDefault="00C50F41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24.6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6.0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B24148" w:rsidRPr="00CB282A" w:rsidRDefault="00B24148" w:rsidP="00B24148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2268" w:type="dxa"/>
            <w:noWrap/>
            <w:vAlign w:val="center"/>
          </w:tcPr>
          <w:p w:rsidR="00B24148" w:rsidRPr="00CB282A" w:rsidRDefault="00C50F41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79.5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10.</w:t>
            </w:r>
            <w:r w:rsidR="00B24148" w:rsidRPr="00CB28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:rsidR="00B24148" w:rsidRPr="00CB282A" w:rsidRDefault="00B24148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C50F41" w:rsidRPr="00CB282A">
              <w:rPr>
                <w:rFonts w:ascii="Times New Roman" w:hAnsi="Times New Roman" w:cs="Times New Roman"/>
                <w:szCs w:val="20"/>
              </w:rPr>
              <w:t>8.8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0.</w:t>
            </w:r>
            <w:r w:rsidR="00C50F41" w:rsidRPr="00CB282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268" w:type="dxa"/>
            <w:vAlign w:val="center"/>
          </w:tcPr>
          <w:p w:rsidR="00B24148" w:rsidRPr="00CB282A" w:rsidRDefault="00C50F41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78.6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0.7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B24148" w:rsidRPr="00CB282A" w:rsidRDefault="00B24148" w:rsidP="00B24148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2268" w:type="dxa"/>
            <w:noWrap/>
            <w:vAlign w:val="center"/>
          </w:tcPr>
          <w:p w:rsidR="00B24148" w:rsidRPr="00CB282A" w:rsidRDefault="007724EC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99.1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/>
                <w:szCs w:val="20"/>
              </w:rPr>
              <w:t>29.7</w:t>
            </w:r>
          </w:p>
        </w:tc>
        <w:tc>
          <w:tcPr>
            <w:tcW w:w="2268" w:type="dxa"/>
            <w:vAlign w:val="center"/>
          </w:tcPr>
          <w:p w:rsidR="00B24148" w:rsidRPr="00CB282A" w:rsidRDefault="00B24148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7724EC" w:rsidRPr="00CB282A">
              <w:rPr>
                <w:rFonts w:ascii="Times New Roman" w:hAnsi="Times New Roman" w:cs="Times New Roman"/>
                <w:szCs w:val="20"/>
              </w:rPr>
              <w:t>7.1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7724EC" w:rsidRPr="00CB282A">
              <w:rPr>
                <w:rFonts w:ascii="Times New Roman" w:hAnsi="Times New Roman" w:cs="Times New Roman"/>
                <w:szCs w:val="20"/>
              </w:rPr>
              <w:t>26.4</w:t>
            </w:r>
          </w:p>
        </w:tc>
        <w:tc>
          <w:tcPr>
            <w:tcW w:w="2268" w:type="dxa"/>
            <w:vAlign w:val="center"/>
          </w:tcPr>
          <w:p w:rsidR="00B24148" w:rsidRPr="00CB282A" w:rsidRDefault="007724EC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/>
                <w:szCs w:val="20"/>
              </w:rPr>
              <w:t>95.7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/>
                <w:szCs w:val="20"/>
              </w:rPr>
              <w:t>24.7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:rsidR="00B24148" w:rsidRPr="00CB282A" w:rsidRDefault="00B24148" w:rsidP="00B24148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2268" w:type="dxa"/>
            <w:noWrap/>
            <w:vAlign w:val="center"/>
          </w:tcPr>
          <w:p w:rsidR="00B24148" w:rsidRPr="00CB282A" w:rsidRDefault="00F9548F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96.8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36.4</w:t>
            </w:r>
          </w:p>
        </w:tc>
        <w:tc>
          <w:tcPr>
            <w:tcW w:w="2268" w:type="dxa"/>
            <w:vAlign w:val="center"/>
          </w:tcPr>
          <w:p w:rsidR="00B24148" w:rsidRPr="00CB282A" w:rsidRDefault="00B24148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9548F" w:rsidRPr="00CB282A">
              <w:rPr>
                <w:rFonts w:ascii="Times New Roman" w:hAnsi="Times New Roman" w:cs="Times New Roman" w:hint="eastAsia"/>
                <w:szCs w:val="20"/>
              </w:rPr>
              <w:t>97.8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="00F9548F" w:rsidRPr="00CB282A">
              <w:rPr>
                <w:rFonts w:ascii="Times New Roman" w:hAnsi="Times New Roman" w:cs="Times New Roman" w:hint="eastAsia"/>
                <w:szCs w:val="20"/>
              </w:rPr>
              <w:t xml:space="preserve"> 36.3</w:t>
            </w:r>
          </w:p>
        </w:tc>
        <w:tc>
          <w:tcPr>
            <w:tcW w:w="2268" w:type="dxa"/>
            <w:vAlign w:val="center"/>
          </w:tcPr>
          <w:p w:rsidR="00B24148" w:rsidRPr="00CB282A" w:rsidRDefault="00F9548F" w:rsidP="00700C5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96.7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24148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35.3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9,482 (56.6</w:t>
            </w:r>
            <w:r w:rsidR="00EA6C85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6</w:t>
            </w:r>
            <w:r w:rsidRPr="00CB282A">
              <w:rPr>
                <w:rFonts w:ascii="Times New Roman" w:hAnsi="Times New Roman" w:cs="Times New Roman"/>
              </w:rPr>
              <w:t>,</w:t>
            </w:r>
            <w:r w:rsidRPr="00CB282A">
              <w:rPr>
                <w:rFonts w:ascii="Times New Roman" w:hAnsi="Times New Roman" w:cs="Times New Roman" w:hint="eastAsia"/>
              </w:rPr>
              <w:t>464</w:t>
            </w:r>
            <w:r w:rsidRPr="00CB282A">
              <w:rPr>
                <w:rFonts w:ascii="Times New Roman" w:hAnsi="Times New Roman" w:cs="Times New Roman"/>
              </w:rPr>
              <w:t xml:space="preserve"> (52.3%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6,695 (48.4%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  <w:bCs/>
              </w:rPr>
            </w:pPr>
            <w:r w:rsidRPr="00CB282A">
              <w:rPr>
                <w:rFonts w:ascii="Times New Roman" w:hAnsi="Times New Roman" w:cs="Times New Roman" w:hint="eastAsia"/>
                <w:bCs/>
              </w:rPr>
              <w:t>Diabetes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,649 (9.8</w:t>
            </w:r>
            <w:r w:rsidR="00EA6C85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289 (8.5%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843 (7.0%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Dyslipidemia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152</w:t>
            </w:r>
            <w:r w:rsidRPr="00CB282A">
              <w:rPr>
                <w:rFonts w:ascii="Times New Roman" w:hAnsi="Times New Roman" w:cs="Times New Roman"/>
              </w:rPr>
              <w:t xml:space="preserve"> (24.8</w:t>
            </w:r>
            <w:r w:rsidR="00EA6C85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2,414 (24.5%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2,627 (22.9%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8319D7" w:rsidRDefault="00EA6C85" w:rsidP="005C2212">
            <w:pPr>
              <w:rPr>
                <w:rFonts w:ascii="Times New Roman" w:hAnsi="Times New Roman" w:cs="Times New Roman"/>
                <w:bCs/>
              </w:rPr>
            </w:pPr>
            <w:r w:rsidRPr="008319D7">
              <w:rPr>
                <w:rFonts w:ascii="Times New Roman" w:hAnsi="Times New Roman" w:cs="Times New Roman"/>
                <w:bCs/>
              </w:rPr>
              <w:t>CCI category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EA6C85" w:rsidRPr="00CB282A" w:rsidRDefault="00EA6C85" w:rsidP="00700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0,781</w:t>
            </w:r>
            <w:r w:rsidRPr="00CB282A">
              <w:rPr>
                <w:rFonts w:ascii="Times New Roman" w:hAnsi="Times New Roman" w:cs="Times New Roman" w:hint="eastAsia"/>
              </w:rPr>
              <w:t xml:space="preserve"> (64.3</w:t>
            </w:r>
            <w:r w:rsidR="00EA6C85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3,011 (65.2%)</w:t>
            </w:r>
          </w:p>
        </w:tc>
        <w:tc>
          <w:tcPr>
            <w:tcW w:w="2268" w:type="dxa"/>
            <w:vAlign w:val="center"/>
          </w:tcPr>
          <w:p w:rsidR="00EA6C85" w:rsidRPr="00CB282A" w:rsidRDefault="00DC7FBE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</w:t>
            </w:r>
            <w:r w:rsidRPr="00CB282A">
              <w:rPr>
                <w:rFonts w:ascii="Times New Roman" w:hAnsi="Times New Roman" w:cs="Times New Roman"/>
              </w:rPr>
              <w:t>8,059 (69.0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948</w:t>
            </w:r>
            <w:r w:rsidRPr="00CB282A">
              <w:rPr>
                <w:rFonts w:ascii="Times New Roman" w:hAnsi="Times New Roman" w:cs="Times New Roman"/>
              </w:rPr>
              <w:t xml:space="preserve"> (23.5</w:t>
            </w:r>
            <w:r w:rsidR="00EA6C85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2,041 (23.8%)</w:t>
            </w:r>
          </w:p>
        </w:tc>
        <w:tc>
          <w:tcPr>
            <w:tcW w:w="2268" w:type="dxa"/>
            <w:vAlign w:val="center"/>
          </w:tcPr>
          <w:p w:rsidR="00EA6C85" w:rsidRPr="00CB282A" w:rsidRDefault="00DC7FBE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2,087 (21.9%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338 (8.0</w:t>
            </w:r>
            <w:r w:rsidR="00EA6C85" w:rsidRPr="00CB282A">
              <w:rPr>
                <w:rFonts w:ascii="Times New Roman" w:hAnsi="Times New Roman" w:cs="Times New Roman"/>
              </w:rPr>
              <w:t>%</w:t>
            </w:r>
            <w:r w:rsidR="00EA6C85" w:rsidRPr="00CB282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755 (7.4%)</w:t>
            </w:r>
          </w:p>
        </w:tc>
        <w:tc>
          <w:tcPr>
            <w:tcW w:w="2268" w:type="dxa"/>
            <w:vAlign w:val="center"/>
          </w:tcPr>
          <w:p w:rsidR="00EA6C85" w:rsidRPr="00CB282A" w:rsidRDefault="00DC7FBE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381 (6.1%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≥ 3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701 (4.2</w:t>
            </w:r>
            <w:r w:rsidR="00EA6C85" w:rsidRPr="00CB282A">
              <w:rPr>
                <w:rFonts w:ascii="Times New Roman" w:hAnsi="Times New Roman" w:cs="Times New Roman"/>
              </w:rPr>
              <w:t>%</w:t>
            </w:r>
            <w:r w:rsidR="00EA6C85" w:rsidRPr="00CB282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EA6C85" w:rsidRPr="00CB282A" w:rsidRDefault="00F9548F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839 (3.6%)</w:t>
            </w:r>
          </w:p>
        </w:tc>
        <w:tc>
          <w:tcPr>
            <w:tcW w:w="2268" w:type="dxa"/>
            <w:vAlign w:val="center"/>
          </w:tcPr>
          <w:p w:rsidR="00EA6C85" w:rsidRPr="00CB282A" w:rsidRDefault="00DC7FBE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610 (3.0%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DB5A1A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821 (28.8</w:t>
            </w:r>
            <w:r w:rsidR="00EA6C85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DB5A1A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2,451 (24.6%)</w:t>
            </w:r>
          </w:p>
        </w:tc>
        <w:tc>
          <w:tcPr>
            <w:tcW w:w="2268" w:type="dxa"/>
            <w:vAlign w:val="center"/>
          </w:tcPr>
          <w:p w:rsidR="00EA6C85" w:rsidRPr="00CB282A" w:rsidRDefault="00DB5A1A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1,835 (21.5%)</w:t>
            </w: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DB5A1A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8,417 (50.2</w:t>
            </w:r>
            <w:r w:rsidR="00EA6C85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DB5A1A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3,379 (46.2%)</w:t>
            </w:r>
          </w:p>
        </w:tc>
        <w:tc>
          <w:tcPr>
            <w:tcW w:w="2268" w:type="dxa"/>
            <w:vAlign w:val="center"/>
          </w:tcPr>
          <w:p w:rsidR="00EA6C85" w:rsidRPr="00CB282A" w:rsidRDefault="00DB5A1A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7,222 (49.4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D652C9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,524 (9.1</w:t>
            </w:r>
            <w:r w:rsidR="00EA6C85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D652C9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,859 (9.6%)</w:t>
            </w:r>
          </w:p>
        </w:tc>
        <w:tc>
          <w:tcPr>
            <w:tcW w:w="2268" w:type="dxa"/>
            <w:vAlign w:val="center"/>
          </w:tcPr>
          <w:p w:rsidR="00EA6C85" w:rsidRPr="00CB282A" w:rsidRDefault="00D652C9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,946 (10.8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Income (lower 10%)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0D2BA0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337 (19.9</w:t>
            </w:r>
            <w:r w:rsidR="00EA6C85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0D2BA0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0,781 (21.3%)</w:t>
            </w:r>
          </w:p>
        </w:tc>
        <w:tc>
          <w:tcPr>
            <w:tcW w:w="2268" w:type="dxa"/>
            <w:vAlign w:val="center"/>
          </w:tcPr>
          <w:p w:rsidR="00EA6C85" w:rsidRPr="00CB282A" w:rsidRDefault="000D2BA0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6,751 (30.4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EA6C85" w:rsidRPr="00CB282A" w:rsidRDefault="00EA6C85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Perio</w:t>
            </w:r>
            <w:r w:rsidRPr="00CB282A">
              <w:rPr>
                <w:rFonts w:ascii="Times New Roman" w:hAnsi="Times New Roman" w:cs="Times New Roman"/>
              </w:rPr>
              <w:t>dontal disease</w:t>
            </w:r>
          </w:p>
        </w:tc>
        <w:tc>
          <w:tcPr>
            <w:tcW w:w="2268" w:type="dxa"/>
            <w:noWrap/>
            <w:vAlign w:val="center"/>
          </w:tcPr>
          <w:p w:rsidR="00EA6C85" w:rsidRPr="00CB282A" w:rsidRDefault="000D2BA0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8,980 (53.6</w:t>
            </w:r>
            <w:r w:rsidR="00EA6C85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vAlign w:val="center"/>
          </w:tcPr>
          <w:p w:rsidR="00EA6C85" w:rsidRPr="00CB282A" w:rsidRDefault="000D2BA0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6,232 (51.8%)</w:t>
            </w:r>
          </w:p>
        </w:tc>
        <w:tc>
          <w:tcPr>
            <w:tcW w:w="2268" w:type="dxa"/>
            <w:vAlign w:val="center"/>
          </w:tcPr>
          <w:p w:rsidR="00EA6C85" w:rsidRPr="00CB282A" w:rsidRDefault="000D2BA0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5,562 (46.4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Number of dental caries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700C5E">
        <w:trPr>
          <w:trHeight w:val="330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0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13,358 </w:t>
            </w:r>
            <w:r w:rsidRPr="00CB282A">
              <w:rPr>
                <w:rFonts w:ascii="Times New Roman" w:hAnsi="Times New Roman" w:cs="Times New Roman"/>
              </w:rPr>
              <w:t>(79.7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0,906 (80.8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6,131 (83.7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1-4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,891</w:t>
            </w:r>
            <w:r w:rsidRPr="00CB282A">
              <w:rPr>
                <w:rFonts w:ascii="Times New Roman" w:hAnsi="Times New Roman" w:cs="Times New Roman"/>
              </w:rPr>
              <w:t xml:space="preserve"> (17.2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8,212 (16.2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7,711 (14.0</w:t>
            </w:r>
            <w:r w:rsidRPr="00CB282A">
              <w:rPr>
                <w:rFonts w:ascii="Times New Roman" w:hAnsi="Times New Roman" w:cs="Times New Roman"/>
              </w:rPr>
              <w:t>%</w:t>
            </w:r>
            <w:r w:rsidRPr="00CB282A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</w:t>
            </w:r>
            <w:r w:rsidRPr="00CB282A">
              <w:rPr>
                <w:rFonts w:ascii="Times New Roman" w:hAnsi="Times New Roman" w:cs="Times New Roman"/>
              </w:rPr>
              <w:t>≥ 5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19 (3.1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528 (3.0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295 (2.3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Number of missing teeth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0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1,854</w:t>
            </w:r>
            <w:r w:rsidRPr="00CB282A">
              <w:rPr>
                <w:rFonts w:ascii="Times New Roman" w:hAnsi="Times New Roman" w:cs="Times New Roman"/>
              </w:rPr>
              <w:t xml:space="preserve"> (70.7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7,788 (74.6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4,015 (79.8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1-4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366</w:t>
            </w:r>
            <w:r w:rsidRPr="00CB282A">
              <w:rPr>
                <w:rFonts w:ascii="Times New Roman" w:hAnsi="Times New Roman" w:cs="Times New Roman"/>
              </w:rPr>
              <w:t xml:space="preserve"> (20.1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9,450 (18.7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8,773 (15.9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</w:t>
            </w:r>
            <w:r w:rsidRPr="00CB282A">
              <w:rPr>
                <w:rFonts w:ascii="Times New Roman" w:hAnsi="Times New Roman" w:cs="Times New Roman"/>
              </w:rPr>
              <w:t>≥ 5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548</w:t>
            </w:r>
            <w:r w:rsidRPr="00CB282A">
              <w:rPr>
                <w:rFonts w:ascii="Times New Roman" w:hAnsi="Times New Roman" w:cs="Times New Roman"/>
              </w:rPr>
              <w:t xml:space="preserve"> (9.2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408 (6.7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,349 (4.3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Gum bleeding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13,370 (79.7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0,381 (79.7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5</w:t>
            </w:r>
            <w:r w:rsidRPr="00CB282A">
              <w:rPr>
                <w:rFonts w:ascii="Times New Roman" w:hAnsi="Times New Roman" w:cs="Times New Roman"/>
              </w:rPr>
              <w:t>,</w:t>
            </w:r>
            <w:r w:rsidRPr="00CB282A">
              <w:rPr>
                <w:rFonts w:ascii="Times New Roman" w:hAnsi="Times New Roman" w:cs="Times New Roman" w:hint="eastAsia"/>
              </w:rPr>
              <w:t>052</w:t>
            </w:r>
            <w:r w:rsidRPr="00CB282A">
              <w:rPr>
                <w:rFonts w:ascii="Times New Roman" w:hAnsi="Times New Roman" w:cs="Times New Roman"/>
              </w:rPr>
              <w:t xml:space="preserve"> (81.7%)</w:t>
            </w:r>
          </w:p>
        </w:tc>
      </w:tr>
      <w:tr w:rsidR="00CB282A" w:rsidRPr="00CB282A" w:rsidTr="00700C5E">
        <w:trPr>
          <w:trHeight w:val="345"/>
        </w:trPr>
        <w:tc>
          <w:tcPr>
            <w:tcW w:w="2405" w:type="dxa"/>
            <w:shd w:val="clear" w:color="auto" w:fill="D9D9D9" w:themeFill="background1" w:themeFillShade="D9"/>
            <w:noWrap/>
          </w:tcPr>
          <w:p w:rsidR="00871E76" w:rsidRPr="00CB282A" w:rsidRDefault="00871E7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Professional dental cleaning ≥ 1/year</w:t>
            </w:r>
          </w:p>
        </w:tc>
        <w:tc>
          <w:tcPr>
            <w:tcW w:w="2268" w:type="dxa"/>
            <w:noWrap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3,591 (21.4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1,792 (23.3%)</w:t>
            </w:r>
          </w:p>
        </w:tc>
        <w:tc>
          <w:tcPr>
            <w:tcW w:w="2268" w:type="dxa"/>
            <w:vAlign w:val="center"/>
          </w:tcPr>
          <w:p w:rsidR="00871E76" w:rsidRPr="00CB282A" w:rsidRDefault="00871E76" w:rsidP="00700C5E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6,520 (30.0%)</w:t>
            </w:r>
          </w:p>
        </w:tc>
      </w:tr>
    </w:tbl>
    <w:p w:rsidR="00B87213" w:rsidRPr="00CB282A" w:rsidRDefault="00B13B69" w:rsidP="00B13B69">
      <w:pPr>
        <w:spacing w:line="360" w:lineRule="auto"/>
        <w:rPr>
          <w:rFonts w:ascii="Times New Roman" w:hAnsi="Times New Roman" w:cs="Times New Roman"/>
          <w:sz w:val="24"/>
        </w:rPr>
        <w:sectPr w:rsidR="00B87213" w:rsidRPr="00CB28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CB282A">
        <w:rPr>
          <w:rFonts w:ascii="Times New Roman" w:hAnsi="Times New Roman" w:cs="Times New Roman" w:hint="eastAsia"/>
          <w:sz w:val="24"/>
          <w:szCs w:val="24"/>
        </w:rPr>
        <w:t xml:space="preserve">BMI, body mass index; CCI, </w:t>
      </w:r>
      <w:r w:rsidRPr="00CB282A">
        <w:rPr>
          <w:rFonts w:ascii="Times New Roman" w:hAnsi="Times New Roman" w:cs="Times New Roman"/>
          <w:sz w:val="24"/>
        </w:rPr>
        <w:t>Charlson comorbidity index.</w:t>
      </w:r>
    </w:p>
    <w:p w:rsidR="00571759" w:rsidRPr="00CB282A" w:rsidRDefault="003113D7" w:rsidP="003113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13D7">
        <w:rPr>
          <w:rFonts w:ascii="Times New Roman" w:hAnsi="Times New Roman" w:cs="Times New Roman"/>
          <w:b/>
          <w:sz w:val="24"/>
        </w:rPr>
        <w:lastRenderedPageBreak/>
        <w:t>Supplementary Table S7. Comparison of study participants according to the frequency of professional dental cleaning.</w:t>
      </w:r>
    </w:p>
    <w:tbl>
      <w:tblPr>
        <w:tblStyle w:val="a3"/>
        <w:tblW w:w="9209" w:type="dxa"/>
        <w:tblLayout w:type="fixed"/>
        <w:tblLook w:val="04A0" w:firstRow="1" w:lastRow="0" w:firstColumn="1" w:lastColumn="0" w:noHBand="0" w:noVBand="1"/>
      </w:tblPr>
      <w:tblGrid>
        <w:gridCol w:w="3397"/>
        <w:gridCol w:w="2906"/>
        <w:gridCol w:w="2906"/>
      </w:tblGrid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</w:tcPr>
          <w:p w:rsidR="00A26C66" w:rsidRPr="003113D7" w:rsidRDefault="00A26C66" w:rsidP="00992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12" w:type="dxa"/>
            <w:gridSpan w:val="2"/>
            <w:shd w:val="clear" w:color="auto" w:fill="D9D9D9" w:themeFill="background1" w:themeFillShade="D9"/>
            <w:noWrap/>
            <w:vAlign w:val="center"/>
          </w:tcPr>
          <w:p w:rsidR="00A26C66" w:rsidRPr="00CB282A" w:rsidRDefault="00A26C66" w:rsidP="00992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 w:hint="eastAsia"/>
                <w:b/>
                <w:bCs/>
              </w:rPr>
              <w:t>Frequency of professional dental cleaning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:rsidR="00A26C66" w:rsidRPr="00CB282A" w:rsidRDefault="00A26C66" w:rsidP="00992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 w:hint="eastAsia"/>
                <w:b/>
                <w:bCs/>
              </w:rPr>
              <w:t>Characteristics</w:t>
            </w:r>
          </w:p>
        </w:tc>
        <w:tc>
          <w:tcPr>
            <w:tcW w:w="2906" w:type="dxa"/>
            <w:shd w:val="clear" w:color="auto" w:fill="D9D9D9" w:themeFill="background1" w:themeFillShade="D9"/>
            <w:noWrap/>
            <w:vAlign w:val="center"/>
          </w:tcPr>
          <w:p w:rsidR="00A26C66" w:rsidRPr="00CB282A" w:rsidRDefault="00A26C66" w:rsidP="00992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 w:hint="eastAsia"/>
                <w:b/>
                <w:bCs/>
              </w:rPr>
              <w:t>&lt; 1/year</w:t>
            </w:r>
          </w:p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  <w:bCs/>
              </w:rPr>
              <w:t>(n = 90,648</w:t>
            </w:r>
            <w:r w:rsidR="00A26C66" w:rsidRPr="00CB282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06" w:type="dxa"/>
            <w:shd w:val="clear" w:color="auto" w:fill="D9D9D9" w:themeFill="background1" w:themeFillShade="D9"/>
            <w:vAlign w:val="center"/>
          </w:tcPr>
          <w:p w:rsidR="00A26C66" w:rsidRPr="00CB282A" w:rsidRDefault="00A26C66" w:rsidP="00992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82A">
              <w:rPr>
                <w:rFonts w:ascii="Times New Roman" w:hAnsi="Times New Roman" w:cs="Times New Roman"/>
                <w:b/>
              </w:rPr>
              <w:t>≥ 1/year</w:t>
            </w:r>
          </w:p>
          <w:p w:rsidR="00A26C66" w:rsidRPr="00CB282A" w:rsidRDefault="00A26C66" w:rsidP="00992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82A">
              <w:rPr>
                <w:rFonts w:ascii="Times New Roman" w:hAnsi="Times New Roman" w:cs="Times New Roman"/>
                <w:b/>
              </w:rPr>
              <w:t>(n = 31,903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9927DB" w:rsidRPr="00CB282A" w:rsidRDefault="009927DB" w:rsidP="009927DB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906" w:type="dxa"/>
            <w:noWrap/>
            <w:vAlign w:val="center"/>
          </w:tcPr>
          <w:p w:rsidR="009927DB" w:rsidRPr="00CB282A" w:rsidRDefault="009927DB" w:rsidP="009927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1 (46-58)</w:t>
            </w:r>
          </w:p>
        </w:tc>
        <w:tc>
          <w:tcPr>
            <w:tcW w:w="2906" w:type="dxa"/>
            <w:vAlign w:val="center"/>
          </w:tcPr>
          <w:p w:rsidR="009927DB" w:rsidRPr="00CB282A" w:rsidRDefault="009927DB" w:rsidP="009927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0 (46-55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B13B69" w:rsidRPr="00CB282A" w:rsidRDefault="00B13B69" w:rsidP="00B13B69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Sex (male %)</w:t>
            </w:r>
          </w:p>
        </w:tc>
        <w:tc>
          <w:tcPr>
            <w:tcW w:w="2906" w:type="dxa"/>
            <w:noWrap/>
            <w:vAlign w:val="center"/>
          </w:tcPr>
          <w:p w:rsidR="00B13B69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56,129</w:t>
            </w:r>
            <w:r w:rsidRPr="00CB282A">
              <w:rPr>
                <w:rFonts w:ascii="Times New Roman" w:hAnsi="Times New Roman" w:cs="Times New Roman" w:hint="eastAsia"/>
              </w:rPr>
              <w:t xml:space="preserve"> (61.9</w:t>
            </w:r>
            <w:r w:rsidR="00B13B69" w:rsidRPr="00CB282A">
              <w:rPr>
                <w:rFonts w:ascii="Times New Roman" w:hAnsi="Times New Roman" w:cs="Times New Roman"/>
              </w:rPr>
              <w:t>%</w:t>
            </w:r>
            <w:r w:rsidR="00B13B69" w:rsidRPr="00CB282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906" w:type="dxa"/>
            <w:vAlign w:val="center"/>
          </w:tcPr>
          <w:p w:rsidR="00B13B69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2,261 (69.8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2D5C02" w:rsidRPr="00CB282A" w:rsidRDefault="00CC4800" w:rsidP="002D5C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MI </w:t>
            </w:r>
            <w:r w:rsidR="002D5C02" w:rsidRPr="00CB282A">
              <w:rPr>
                <w:rFonts w:ascii="Times New Roman" w:hAnsi="Times New Roman" w:cs="Times New Roman"/>
              </w:rPr>
              <w:t>(kg/m</w:t>
            </w:r>
            <w:r w:rsidR="002D5C02" w:rsidRPr="00CB282A">
              <w:rPr>
                <w:rFonts w:ascii="Times New Roman" w:hAnsi="Times New Roman" w:cs="Times New Roman"/>
                <w:vertAlign w:val="superscript"/>
              </w:rPr>
              <w:t>2</w:t>
            </w:r>
            <w:r w:rsidR="002D5C02" w:rsidRPr="00CB28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06" w:type="dxa"/>
            <w:noWrap/>
            <w:vAlign w:val="center"/>
          </w:tcPr>
          <w:p w:rsidR="002D5C02" w:rsidRPr="00CB282A" w:rsidRDefault="002D5C02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23.9 </w:t>
            </w:r>
            <w:r w:rsidRPr="00CB282A">
              <w:rPr>
                <w:rFonts w:ascii="Times New Roman" w:hAnsi="Times New Roman" w:cs="Times New Roman" w:hint="eastAsia"/>
              </w:rPr>
              <w:t>±</w:t>
            </w:r>
            <w:r w:rsidRPr="00CB282A">
              <w:rPr>
                <w:rFonts w:ascii="Times New Roman" w:hAnsi="Times New Roman" w:cs="Times New Roman" w:hint="eastAsia"/>
              </w:rPr>
              <w:t xml:space="preserve"> 2.8</w:t>
            </w:r>
          </w:p>
        </w:tc>
        <w:tc>
          <w:tcPr>
            <w:tcW w:w="2906" w:type="dxa"/>
            <w:vAlign w:val="center"/>
          </w:tcPr>
          <w:p w:rsidR="002D5C02" w:rsidRPr="00CB282A" w:rsidRDefault="002D5C02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24.0 </w:t>
            </w:r>
            <w:r w:rsidRPr="00CB282A">
              <w:rPr>
                <w:rFonts w:ascii="Times New Roman" w:hAnsi="Times New Roman" w:cs="Times New Roman" w:hint="eastAsia"/>
              </w:rPr>
              <w:t>±</w:t>
            </w:r>
            <w:r w:rsidRPr="00CB282A">
              <w:rPr>
                <w:rFonts w:ascii="Times New Roman" w:hAnsi="Times New Roman" w:cs="Times New Roman" w:hint="eastAsia"/>
              </w:rPr>
              <w:t xml:space="preserve"> 2.7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2D5C02" w:rsidRPr="00CB282A" w:rsidRDefault="002D5C02" w:rsidP="002D5C0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2906" w:type="dxa"/>
            <w:noWrap/>
            <w:vAlign w:val="center"/>
          </w:tcPr>
          <w:p w:rsidR="002D5C02" w:rsidRPr="00CB282A" w:rsidRDefault="002D5C02" w:rsidP="009927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CB282A">
              <w:rPr>
                <w:rFonts w:ascii="Times New Roman" w:hAnsi="Times New Roman" w:cs="Times New Roman"/>
                <w:szCs w:val="20"/>
              </w:rPr>
              <w:t>5.8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6.6</w:t>
            </w:r>
          </w:p>
        </w:tc>
        <w:tc>
          <w:tcPr>
            <w:tcW w:w="2906" w:type="dxa"/>
            <w:vAlign w:val="center"/>
          </w:tcPr>
          <w:p w:rsidR="002D5C02" w:rsidRPr="00CB282A" w:rsidRDefault="002D5C02" w:rsidP="009927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24.7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</w:t>
            </w:r>
            <w:r w:rsidRPr="00CB282A">
              <w:rPr>
                <w:rFonts w:ascii="Times New Roman" w:hAnsi="Times New Roman" w:cs="Times New Roman"/>
                <w:szCs w:val="20"/>
              </w:rPr>
              <w:t>5.8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2D5C02" w:rsidRPr="00CB282A" w:rsidRDefault="002D5C02" w:rsidP="002D5C0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2906" w:type="dxa"/>
            <w:noWrap/>
            <w:vAlign w:val="center"/>
          </w:tcPr>
          <w:p w:rsidR="002D5C02" w:rsidRPr="00CB282A" w:rsidRDefault="002D5C02" w:rsidP="009927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78.8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0.</w:t>
            </w:r>
            <w:r w:rsidRPr="00CB282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906" w:type="dxa"/>
            <w:vAlign w:val="center"/>
          </w:tcPr>
          <w:p w:rsidR="002D5C02" w:rsidRPr="00CB282A" w:rsidRDefault="002D5C02" w:rsidP="009927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B282A">
              <w:rPr>
                <w:rFonts w:ascii="Times New Roman" w:hAnsi="Times New Roman" w:cs="Times New Roman"/>
                <w:szCs w:val="20"/>
              </w:rPr>
              <w:t>8.6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10.</w:t>
            </w:r>
            <w:r w:rsidRPr="00CB282A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2D5C02" w:rsidRPr="00CB282A" w:rsidRDefault="002D5C02" w:rsidP="002D5C0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2906" w:type="dxa"/>
            <w:noWrap/>
            <w:vAlign w:val="center"/>
          </w:tcPr>
          <w:p w:rsidR="002D5C02" w:rsidRPr="00CB282A" w:rsidRDefault="00AA0236" w:rsidP="009927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96.</w:t>
            </w:r>
            <w:r w:rsidRPr="00CB282A">
              <w:rPr>
                <w:rFonts w:ascii="Times New Roman" w:hAnsi="Times New Roman" w:cs="Times New Roman"/>
                <w:szCs w:val="20"/>
              </w:rPr>
              <w:t>7</w:t>
            </w:r>
            <w:r w:rsidR="002D5C02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2D5C02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="002D5C02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/>
                <w:szCs w:val="20"/>
              </w:rPr>
              <w:t>26.3</w:t>
            </w:r>
          </w:p>
        </w:tc>
        <w:tc>
          <w:tcPr>
            <w:tcW w:w="2906" w:type="dxa"/>
            <w:vAlign w:val="center"/>
          </w:tcPr>
          <w:p w:rsidR="002D5C02" w:rsidRPr="00CB282A" w:rsidRDefault="002D5C02" w:rsidP="009927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AA0236" w:rsidRPr="00CB282A">
              <w:rPr>
                <w:rFonts w:ascii="Times New Roman" w:hAnsi="Times New Roman" w:cs="Times New Roman"/>
                <w:szCs w:val="20"/>
              </w:rPr>
              <w:t>6.9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AA0236" w:rsidRPr="00CB282A">
              <w:rPr>
                <w:rFonts w:ascii="Times New Roman" w:hAnsi="Times New Roman" w:cs="Times New Roman"/>
                <w:szCs w:val="20"/>
              </w:rPr>
              <w:t>25.8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:rsidR="002D5C02" w:rsidRPr="00CB282A" w:rsidRDefault="002D5C02" w:rsidP="002D5C0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2906" w:type="dxa"/>
            <w:noWrap/>
            <w:vAlign w:val="center"/>
          </w:tcPr>
          <w:p w:rsidR="002D5C02" w:rsidRPr="00CB282A" w:rsidRDefault="00E15CFA" w:rsidP="009927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>196.9</w:t>
            </w:r>
            <w:r w:rsidR="002D5C02" w:rsidRPr="00CB282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2D5C02"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 36.0</w:t>
            </w:r>
          </w:p>
        </w:tc>
        <w:tc>
          <w:tcPr>
            <w:tcW w:w="2906" w:type="dxa"/>
            <w:vAlign w:val="center"/>
          </w:tcPr>
          <w:p w:rsidR="002D5C02" w:rsidRPr="00CB282A" w:rsidRDefault="002D5C02" w:rsidP="009927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282A">
              <w:rPr>
                <w:rFonts w:ascii="Times New Roman" w:hAnsi="Times New Roman" w:cs="Times New Roman" w:hint="eastAsia"/>
                <w:szCs w:val="20"/>
              </w:rPr>
              <w:t xml:space="preserve">197.8 </w:t>
            </w:r>
            <w:r w:rsidRPr="00CB282A">
              <w:rPr>
                <w:rFonts w:ascii="Times New Roman" w:hAnsi="Times New Roman" w:cs="Times New Roman" w:hint="eastAsia"/>
                <w:szCs w:val="20"/>
              </w:rPr>
              <w:t>±</w:t>
            </w:r>
            <w:r w:rsidR="00E15CFA" w:rsidRPr="00CB282A">
              <w:rPr>
                <w:rFonts w:ascii="Times New Roman" w:hAnsi="Times New Roman" w:cs="Times New Roman" w:hint="eastAsia"/>
                <w:szCs w:val="20"/>
              </w:rPr>
              <w:t xml:space="preserve"> 35.6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B13B69" w:rsidRPr="00CB282A" w:rsidRDefault="00B13B69" w:rsidP="00B13B69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2906" w:type="dxa"/>
            <w:noWrap/>
            <w:vAlign w:val="center"/>
          </w:tcPr>
          <w:p w:rsidR="00B13B69" w:rsidRPr="00CB282A" w:rsidRDefault="00CB00D4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46,987</w:t>
            </w:r>
            <w:r w:rsidRPr="00CB282A">
              <w:rPr>
                <w:rFonts w:ascii="Times New Roman" w:hAnsi="Times New Roman" w:cs="Times New Roman" w:hint="eastAsia"/>
              </w:rPr>
              <w:t xml:space="preserve"> (51.8</w:t>
            </w:r>
            <w:r w:rsidR="00B13B69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906" w:type="dxa"/>
            <w:vAlign w:val="center"/>
          </w:tcPr>
          <w:p w:rsidR="00B13B69" w:rsidRPr="00CB282A" w:rsidRDefault="00CB00D4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5,654 (49.1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B13B69" w:rsidRPr="00CB282A" w:rsidRDefault="00B13B69" w:rsidP="00B13B69">
            <w:pPr>
              <w:rPr>
                <w:rFonts w:ascii="Times New Roman" w:hAnsi="Times New Roman" w:cs="Times New Roman"/>
                <w:bCs/>
              </w:rPr>
            </w:pPr>
            <w:r w:rsidRPr="00CB282A">
              <w:rPr>
                <w:rFonts w:ascii="Times New Roman" w:hAnsi="Times New Roman" w:cs="Times New Roman" w:hint="eastAsia"/>
                <w:bCs/>
              </w:rPr>
              <w:t>Diabetes</w:t>
            </w:r>
          </w:p>
        </w:tc>
        <w:tc>
          <w:tcPr>
            <w:tcW w:w="2906" w:type="dxa"/>
            <w:noWrap/>
            <w:vAlign w:val="center"/>
          </w:tcPr>
          <w:p w:rsidR="00B13B69" w:rsidRPr="00CB282A" w:rsidRDefault="00CB00D4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7,302</w:t>
            </w:r>
            <w:r w:rsidR="00B13B69" w:rsidRPr="00CB282A">
              <w:rPr>
                <w:rFonts w:ascii="Times New Roman" w:hAnsi="Times New Roman" w:cs="Times New Roman"/>
              </w:rPr>
              <w:t xml:space="preserve"> (</w:t>
            </w:r>
            <w:r w:rsidRPr="00CB282A">
              <w:rPr>
                <w:rFonts w:ascii="Times New Roman" w:hAnsi="Times New Roman" w:cs="Times New Roman"/>
              </w:rPr>
              <w:t>8.1</w:t>
            </w:r>
            <w:r w:rsidR="00B13B69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06" w:type="dxa"/>
            <w:vAlign w:val="center"/>
          </w:tcPr>
          <w:p w:rsidR="00B13B69" w:rsidRPr="00CB282A" w:rsidRDefault="00CB00D4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,479 (7.8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B13B69" w:rsidRPr="00CB282A" w:rsidRDefault="00B13B69" w:rsidP="00B13B69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Dyslipidemia</w:t>
            </w:r>
          </w:p>
        </w:tc>
        <w:tc>
          <w:tcPr>
            <w:tcW w:w="2906" w:type="dxa"/>
            <w:noWrap/>
            <w:vAlign w:val="center"/>
          </w:tcPr>
          <w:p w:rsidR="00B13B69" w:rsidRPr="00CB282A" w:rsidRDefault="00CB00D4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1,516</w:t>
            </w:r>
            <w:r w:rsidRPr="00CB282A">
              <w:rPr>
                <w:rFonts w:ascii="Times New Roman" w:hAnsi="Times New Roman" w:cs="Times New Roman"/>
              </w:rPr>
              <w:t xml:space="preserve"> (23.7</w:t>
            </w:r>
            <w:r w:rsidR="00B13B69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06" w:type="dxa"/>
            <w:vAlign w:val="center"/>
          </w:tcPr>
          <w:p w:rsidR="00B13B69" w:rsidRPr="00CB282A" w:rsidRDefault="00CB00D4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7,677 (24.1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B13B69" w:rsidRPr="00CB282A" w:rsidRDefault="00CC4800" w:rsidP="00B13B69">
            <w:pPr>
              <w:rPr>
                <w:rFonts w:ascii="Times New Roman" w:hAnsi="Times New Roman" w:cs="Times New Roman"/>
                <w:bCs/>
              </w:rPr>
            </w:pPr>
            <w:r w:rsidRPr="00ED212E">
              <w:rPr>
                <w:rFonts w:ascii="Times New Roman" w:hAnsi="Times New Roman" w:cs="Times New Roman"/>
                <w:bCs/>
              </w:rPr>
              <w:t>CCI category</w:t>
            </w:r>
          </w:p>
        </w:tc>
        <w:tc>
          <w:tcPr>
            <w:tcW w:w="2906" w:type="dxa"/>
            <w:noWrap/>
            <w:vAlign w:val="center"/>
          </w:tcPr>
          <w:p w:rsidR="00B13B69" w:rsidRPr="00CB282A" w:rsidRDefault="00B13B69" w:rsidP="00992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vAlign w:val="center"/>
          </w:tcPr>
          <w:p w:rsidR="00B13B69" w:rsidRPr="00CB282A" w:rsidRDefault="00B13B69" w:rsidP="009927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A26C66" w:rsidRPr="00CB282A" w:rsidRDefault="00A26C6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906" w:type="dxa"/>
            <w:noWrap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60,397 (66.6</w:t>
            </w:r>
            <w:r w:rsidR="00A26C66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906" w:type="dxa"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1,454 (67.2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A26C66" w:rsidRPr="00CB282A" w:rsidRDefault="00A26C6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906" w:type="dxa"/>
            <w:noWrap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0,806</w:t>
            </w:r>
            <w:r w:rsidRPr="00CB282A">
              <w:rPr>
                <w:rFonts w:ascii="Times New Roman" w:hAnsi="Times New Roman" w:cs="Times New Roman"/>
              </w:rPr>
              <w:t xml:space="preserve"> (23.0</w:t>
            </w:r>
            <w:r w:rsidR="00A26C66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06" w:type="dxa"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7,270 (22.8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A26C66" w:rsidRPr="00CB282A" w:rsidRDefault="00A26C6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2906" w:type="dxa"/>
            <w:noWrap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6,322 (7.0</w:t>
            </w:r>
            <w:r w:rsidR="00A26C66" w:rsidRPr="00CB282A">
              <w:rPr>
                <w:rFonts w:ascii="Times New Roman" w:hAnsi="Times New Roman" w:cs="Times New Roman"/>
              </w:rPr>
              <w:t>%</w:t>
            </w:r>
            <w:r w:rsidR="00A26C66" w:rsidRPr="00CB282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906" w:type="dxa"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,1</w:t>
            </w:r>
            <w:r w:rsidRPr="00CB282A">
              <w:rPr>
                <w:rFonts w:ascii="Times New Roman" w:hAnsi="Times New Roman" w:cs="Times New Roman"/>
              </w:rPr>
              <w:t>52 (6.8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A26C66" w:rsidRPr="00CB282A" w:rsidRDefault="00A26C6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≥ 3</w:t>
            </w:r>
          </w:p>
        </w:tc>
        <w:tc>
          <w:tcPr>
            <w:tcW w:w="2906" w:type="dxa"/>
            <w:noWrap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123</w:t>
            </w:r>
            <w:r w:rsidR="00A26C66" w:rsidRPr="00CB282A">
              <w:rPr>
                <w:rFonts w:ascii="Times New Roman" w:hAnsi="Times New Roman" w:cs="Times New Roman" w:hint="eastAsia"/>
              </w:rPr>
              <w:t xml:space="preserve"> (3.4</w:t>
            </w:r>
            <w:r w:rsidR="00A26C66" w:rsidRPr="00CB282A">
              <w:rPr>
                <w:rFonts w:ascii="Times New Roman" w:hAnsi="Times New Roman" w:cs="Times New Roman"/>
              </w:rPr>
              <w:t>%</w:t>
            </w:r>
            <w:r w:rsidR="00A26C66" w:rsidRPr="00CB282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906" w:type="dxa"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,027 (3.2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A26C66" w:rsidRPr="00CB282A" w:rsidRDefault="00A26C6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906" w:type="dxa"/>
            <w:noWrap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1,050 (23.2</w:t>
            </w:r>
            <w:r w:rsidR="00A26C66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906" w:type="dxa"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8,057 (25.2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A26C66" w:rsidRPr="00CB282A" w:rsidRDefault="00A26C6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906" w:type="dxa"/>
            <w:noWrap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2,194</w:t>
            </w:r>
            <w:r w:rsidRPr="00CB282A">
              <w:rPr>
                <w:rFonts w:ascii="Times New Roman" w:hAnsi="Times New Roman" w:cs="Times New Roman"/>
              </w:rPr>
              <w:t xml:space="preserve"> (46.6</w:t>
            </w:r>
            <w:r w:rsidR="00A26C66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06" w:type="dxa"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6,824 (52.7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A26C66" w:rsidRPr="00CB282A" w:rsidRDefault="00A26C6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2906" w:type="dxa"/>
            <w:noWrap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9,080 (10.0</w:t>
            </w:r>
            <w:r w:rsidR="00A26C66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06" w:type="dxa"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249 (10.2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A26C66" w:rsidRPr="00CB282A" w:rsidRDefault="00A26C6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Income (lower 10%)</w:t>
            </w:r>
          </w:p>
        </w:tc>
        <w:tc>
          <w:tcPr>
            <w:tcW w:w="2906" w:type="dxa"/>
            <w:noWrap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20,867</w:t>
            </w:r>
            <w:r w:rsidRPr="00CB282A">
              <w:rPr>
                <w:rFonts w:ascii="Times New Roman" w:hAnsi="Times New Roman" w:cs="Times New Roman" w:hint="eastAsia"/>
              </w:rPr>
              <w:t xml:space="preserve"> (23.0</w:t>
            </w:r>
            <w:r w:rsidR="00A26C66" w:rsidRPr="00CB282A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906" w:type="dxa"/>
            <w:vAlign w:val="center"/>
          </w:tcPr>
          <w:p w:rsidR="00A26C66" w:rsidRPr="00CB282A" w:rsidRDefault="00157EC6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0,002 (31.4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A26C66" w:rsidRPr="00CB282A" w:rsidRDefault="00A26C66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Perio</w:t>
            </w:r>
            <w:r w:rsidRPr="00CB282A">
              <w:rPr>
                <w:rFonts w:ascii="Times New Roman" w:hAnsi="Times New Roman" w:cs="Times New Roman"/>
              </w:rPr>
              <w:t>dontal disease</w:t>
            </w:r>
          </w:p>
        </w:tc>
        <w:tc>
          <w:tcPr>
            <w:tcW w:w="2906" w:type="dxa"/>
            <w:noWrap/>
            <w:vAlign w:val="center"/>
          </w:tcPr>
          <w:p w:rsidR="00A26C66" w:rsidRPr="00CB282A" w:rsidRDefault="0052597B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48</w:t>
            </w:r>
            <w:r w:rsidRPr="00CB282A">
              <w:rPr>
                <w:rFonts w:ascii="Times New Roman" w:hAnsi="Times New Roman" w:cs="Times New Roman"/>
              </w:rPr>
              <w:t>,</w:t>
            </w:r>
            <w:r w:rsidRPr="00CB282A">
              <w:rPr>
                <w:rFonts w:ascii="Times New Roman" w:hAnsi="Times New Roman" w:cs="Times New Roman" w:hint="eastAsia"/>
              </w:rPr>
              <w:t>084</w:t>
            </w:r>
            <w:r w:rsidRPr="00CB282A">
              <w:rPr>
                <w:rFonts w:ascii="Times New Roman" w:hAnsi="Times New Roman" w:cs="Times New Roman"/>
              </w:rPr>
              <w:t xml:space="preserve"> (53.0</w:t>
            </w:r>
            <w:r w:rsidR="00A26C66" w:rsidRPr="00CB282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06" w:type="dxa"/>
            <w:vAlign w:val="center"/>
          </w:tcPr>
          <w:p w:rsidR="00A26C66" w:rsidRPr="00CB282A" w:rsidRDefault="00B35D10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</w:t>
            </w:r>
            <w:r w:rsidRPr="00CB282A">
              <w:rPr>
                <w:rFonts w:ascii="Times New Roman" w:hAnsi="Times New Roman" w:cs="Times New Roman"/>
              </w:rPr>
              <w:t>2,690 (39.8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Number of dental caries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72,980 (80.5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</w:t>
            </w:r>
            <w:r w:rsidRPr="00CB282A">
              <w:rPr>
                <w:rFonts w:ascii="Times New Roman" w:hAnsi="Times New Roman" w:cs="Times New Roman"/>
              </w:rPr>
              <w:t>7,415 (85.9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1-4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4,865</w:t>
            </w:r>
            <w:r w:rsidRPr="00CB282A">
              <w:rPr>
                <w:rFonts w:ascii="Times New Roman" w:hAnsi="Times New Roman" w:cs="Times New Roman"/>
              </w:rPr>
              <w:t xml:space="preserve"> (16.4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</w:t>
            </w:r>
            <w:r w:rsidRPr="00CB282A">
              <w:rPr>
                <w:rFonts w:ascii="Times New Roman" w:hAnsi="Times New Roman" w:cs="Times New Roman"/>
              </w:rPr>
              <w:t>,949 (12.4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</w:t>
            </w:r>
            <w:r w:rsidRPr="00CB282A">
              <w:rPr>
                <w:rFonts w:ascii="Times New Roman" w:hAnsi="Times New Roman" w:cs="Times New Roman"/>
              </w:rPr>
              <w:t>≥ 5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</w:t>
            </w:r>
            <w:r w:rsidRPr="00CB282A">
              <w:rPr>
                <w:rFonts w:ascii="Times New Roman" w:hAnsi="Times New Roman" w:cs="Times New Roman"/>
              </w:rPr>
              <w:t>,</w:t>
            </w:r>
            <w:r w:rsidRPr="00CB282A">
              <w:rPr>
                <w:rFonts w:ascii="Times New Roman" w:hAnsi="Times New Roman" w:cs="Times New Roman" w:hint="eastAsia"/>
              </w:rPr>
              <w:t>803</w:t>
            </w:r>
            <w:r w:rsidRPr="00CB282A">
              <w:rPr>
                <w:rFonts w:ascii="Times New Roman" w:hAnsi="Times New Roman" w:cs="Times New Roman"/>
              </w:rPr>
              <w:t xml:space="preserve"> (3.1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39 (1.7%)</w:t>
            </w: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Number of missing teeth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9927DB">
        <w:trPr>
          <w:trHeight w:val="330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0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68,548</w:t>
            </w:r>
            <w:r w:rsidRPr="00CB282A">
              <w:rPr>
                <w:rFonts w:ascii="Times New Roman" w:hAnsi="Times New Roman" w:cs="Times New Roman"/>
              </w:rPr>
              <w:t xml:space="preserve"> (75.6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5,109 (78.7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1-4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6,123</w:t>
            </w:r>
            <w:r w:rsidRPr="00CB282A">
              <w:rPr>
                <w:rFonts w:ascii="Times New Roman" w:hAnsi="Times New Roman" w:cs="Times New Roman"/>
              </w:rPr>
              <w:t xml:space="preserve"> (17.8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,466 (17.1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</w:t>
            </w:r>
            <w:r w:rsidRPr="00CB282A">
              <w:rPr>
                <w:rFonts w:ascii="Times New Roman" w:hAnsi="Times New Roman" w:cs="Times New Roman"/>
              </w:rPr>
              <w:t>≥ 5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5,977 (6.6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</w:t>
            </w:r>
            <w:r w:rsidRPr="00CB282A">
              <w:rPr>
                <w:rFonts w:ascii="Times New Roman" w:hAnsi="Times New Roman" w:cs="Times New Roman"/>
              </w:rPr>
              <w:t>,</w:t>
            </w:r>
            <w:r w:rsidRPr="00CB282A">
              <w:rPr>
                <w:rFonts w:ascii="Times New Roman" w:hAnsi="Times New Roman" w:cs="Times New Roman" w:hint="eastAsia"/>
              </w:rPr>
              <w:t>328</w:t>
            </w:r>
            <w:r w:rsidRPr="00CB282A">
              <w:rPr>
                <w:rFonts w:ascii="Times New Roman" w:hAnsi="Times New Roman" w:cs="Times New Roman"/>
              </w:rPr>
              <w:t xml:space="preserve"> (4.2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006ECD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Gum bleeding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/>
              </w:rPr>
              <w:t>73,879 (81.5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24</w:t>
            </w:r>
            <w:r w:rsidRPr="00CB282A">
              <w:rPr>
                <w:rFonts w:ascii="Times New Roman" w:hAnsi="Times New Roman" w:cs="Times New Roman"/>
              </w:rPr>
              <w:t>,</w:t>
            </w:r>
            <w:r w:rsidRPr="00CB282A">
              <w:rPr>
                <w:rFonts w:ascii="Times New Roman" w:hAnsi="Times New Roman" w:cs="Times New Roman" w:hint="eastAsia"/>
              </w:rPr>
              <w:t>924 (78.1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Tooth brush</w:t>
            </w:r>
            <w:r w:rsidRPr="00CB282A">
              <w:rPr>
                <w:rFonts w:ascii="Times New Roman" w:hAnsi="Times New Roman" w:cs="Times New Roman"/>
              </w:rPr>
              <w:t xml:space="preserve"> (time/day)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0-1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3,177</w:t>
            </w:r>
            <w:r w:rsidRPr="00CB282A">
              <w:rPr>
                <w:rFonts w:ascii="Times New Roman" w:hAnsi="Times New Roman" w:cs="Times New Roman"/>
              </w:rPr>
              <w:t xml:space="preserve"> (14.5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,591 (11.2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2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8</w:t>
            </w:r>
            <w:r w:rsidRPr="00CB282A">
              <w:rPr>
                <w:rFonts w:ascii="Times New Roman" w:hAnsi="Times New Roman" w:cs="Times New Roman"/>
              </w:rPr>
              <w:t>,</w:t>
            </w:r>
            <w:r w:rsidRPr="00CB282A">
              <w:rPr>
                <w:rFonts w:ascii="Times New Roman" w:hAnsi="Times New Roman" w:cs="Times New Roman" w:hint="eastAsia"/>
              </w:rPr>
              <w:t>854</w:t>
            </w:r>
            <w:r w:rsidRPr="00CB282A">
              <w:rPr>
                <w:rFonts w:ascii="Times New Roman" w:hAnsi="Times New Roman" w:cs="Times New Roman"/>
              </w:rPr>
              <w:t xml:space="preserve"> (42.9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1,792 (37.0%)</w:t>
            </w:r>
          </w:p>
        </w:tc>
      </w:tr>
      <w:tr w:rsidR="00CB282A" w:rsidRPr="00CB282A" w:rsidTr="009927DB">
        <w:trPr>
          <w:trHeight w:val="345"/>
        </w:trPr>
        <w:tc>
          <w:tcPr>
            <w:tcW w:w="3397" w:type="dxa"/>
            <w:shd w:val="clear" w:color="auto" w:fill="D9D9D9" w:themeFill="background1" w:themeFillShade="D9"/>
            <w:noWrap/>
          </w:tcPr>
          <w:p w:rsidR="00FE5D21" w:rsidRPr="00CB282A" w:rsidRDefault="00FE5D21" w:rsidP="005C2212">
            <w:pPr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 xml:space="preserve">  </w:t>
            </w:r>
            <w:r w:rsidRPr="00CB282A">
              <w:rPr>
                <w:rFonts w:ascii="Times New Roman" w:hAnsi="Times New Roman" w:cs="Times New Roman"/>
              </w:rPr>
              <w:t>≥ 3</w:t>
            </w:r>
          </w:p>
        </w:tc>
        <w:tc>
          <w:tcPr>
            <w:tcW w:w="2906" w:type="dxa"/>
            <w:noWrap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38,617</w:t>
            </w:r>
            <w:r w:rsidRPr="00CB282A">
              <w:rPr>
                <w:rFonts w:ascii="Times New Roman" w:hAnsi="Times New Roman" w:cs="Times New Roman"/>
              </w:rPr>
              <w:t xml:space="preserve"> (42.6%)</w:t>
            </w:r>
          </w:p>
        </w:tc>
        <w:tc>
          <w:tcPr>
            <w:tcW w:w="2906" w:type="dxa"/>
            <w:vAlign w:val="center"/>
          </w:tcPr>
          <w:p w:rsidR="00FE5D21" w:rsidRPr="00CB282A" w:rsidRDefault="00FE5D21" w:rsidP="009927DB">
            <w:pPr>
              <w:jc w:val="center"/>
              <w:rPr>
                <w:rFonts w:ascii="Times New Roman" w:hAnsi="Times New Roman" w:cs="Times New Roman"/>
              </w:rPr>
            </w:pPr>
            <w:r w:rsidRPr="00CB282A">
              <w:rPr>
                <w:rFonts w:ascii="Times New Roman" w:hAnsi="Times New Roman" w:cs="Times New Roman" w:hint="eastAsia"/>
              </w:rPr>
              <w:t>16,520 (51.8%)</w:t>
            </w:r>
          </w:p>
        </w:tc>
      </w:tr>
    </w:tbl>
    <w:p w:rsidR="004102E8" w:rsidRPr="00AE2DBC" w:rsidRDefault="00156024" w:rsidP="00156024">
      <w:pPr>
        <w:rPr>
          <w:rFonts w:ascii="Times New Roman" w:hAnsi="Times New Roman" w:cs="Times New Roman"/>
          <w:sz w:val="24"/>
          <w:szCs w:val="24"/>
        </w:rPr>
      </w:pPr>
      <w:r w:rsidRPr="00AE2DBC">
        <w:rPr>
          <w:rFonts w:ascii="Times New Roman" w:hAnsi="Times New Roman" w:cs="Times New Roman"/>
          <w:sz w:val="24"/>
          <w:szCs w:val="24"/>
        </w:rPr>
        <w:t xml:space="preserve">BMI, body mass index; CCI, </w:t>
      </w:r>
      <w:r w:rsidRPr="00AE2DBC">
        <w:rPr>
          <w:rFonts w:ascii="Times New Roman" w:hAnsi="Times New Roman" w:cs="Times New Roman"/>
          <w:sz w:val="24"/>
        </w:rPr>
        <w:t>Charlson comorbidity index.</w:t>
      </w:r>
    </w:p>
    <w:p w:rsidR="00156024" w:rsidRPr="004102E8" w:rsidRDefault="00156024" w:rsidP="004F0337">
      <w:pPr>
        <w:spacing w:line="360" w:lineRule="auto"/>
        <w:rPr>
          <w:rFonts w:ascii="Times New Roman" w:hAnsi="Times New Roman" w:cs="Times New Roman" w:hint="eastAsia"/>
          <w:b/>
          <w:sz w:val="24"/>
        </w:rPr>
        <w:sectPr w:rsidR="00156024" w:rsidRPr="004102E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F0337" w:rsidRPr="00CB282A" w:rsidRDefault="00DF1583" w:rsidP="00DF15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1583">
        <w:rPr>
          <w:rFonts w:ascii="Times New Roman" w:hAnsi="Times New Roman" w:cs="Times New Roman"/>
          <w:b/>
          <w:sz w:val="24"/>
        </w:rPr>
        <w:lastRenderedPageBreak/>
        <w:t>Supplementary Table S8. Hazard ratio and 95% confidence interval for incidence of pneumonia (Def. 3) according to oral health status and oral hygiene behaviors using the Fine and Gray model for competing risk (n = 122,551).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CB282A" w:rsidRPr="00CB282A" w:rsidTr="00006ECD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4F0337" w:rsidRPr="00DF1583" w:rsidRDefault="004F0337" w:rsidP="00006EC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Events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Follow-up duration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Incidence rate 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br/>
              <w:t xml:space="preserve">(per 1,000 </w:t>
            </w:r>
          </w:p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person-years)</w:t>
            </w:r>
          </w:p>
        </w:tc>
        <w:tc>
          <w:tcPr>
            <w:tcW w:w="5088" w:type="dxa"/>
            <w:gridSpan w:val="4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djusted</w:t>
            </w: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p-value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Periodontal disease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,403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646300.0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.7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58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Present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,278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636424.5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.6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62 (0.908, 1.018)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1822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54 (0.900, 1.013)</w:t>
            </w:r>
          </w:p>
        </w:tc>
        <w:tc>
          <w:tcPr>
            <w:tcW w:w="858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1236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Number of dental caries</w:t>
            </w:r>
          </w:p>
        </w:tc>
        <w:tc>
          <w:tcPr>
            <w:tcW w:w="737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,778</w:t>
            </w:r>
          </w:p>
        </w:tc>
        <w:tc>
          <w:tcPr>
            <w:tcW w:w="1049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051655.0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 w:val="18"/>
                <w:szCs w:val="20"/>
              </w:rPr>
              <w:t>1-4</w:t>
            </w:r>
          </w:p>
        </w:tc>
        <w:tc>
          <w:tcPr>
            <w:tcW w:w="737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723</w:t>
            </w:r>
          </w:p>
        </w:tc>
        <w:tc>
          <w:tcPr>
            <w:tcW w:w="1049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96446.2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22 (0.944, 1.106)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5960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30 (0.949, 1.118)</w:t>
            </w: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4848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5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4623.1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.2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438 (1.238, 1.670)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229 (1.051, 1.437)</w:t>
            </w: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096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Number of missing teeth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,145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84681.7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 w:val="18"/>
                <w:szCs w:val="20"/>
              </w:rPr>
              <w:t>1-4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14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24793.0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270 (1.180, 1.367)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106 (1.026, 1.193)</w:t>
            </w: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087</w:t>
            </w: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5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622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73249.74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8.5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.605 (2.390, 2.839)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191 (1.086, 1.306)</w:t>
            </w: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002</w:t>
            </w: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umber of tooth brush (times/day)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858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-1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66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72128.9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.6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58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,091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27852.4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.0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711 (0.659, 0.767)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05 (0.838, 0.978)</w:t>
            </w:r>
          </w:p>
        </w:tc>
        <w:tc>
          <w:tcPr>
            <w:tcW w:w="858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119</w:t>
            </w: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3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,624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82743.2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.8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502 (0.464, 0.544)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864 (0.796, 0.939)</w:t>
            </w:r>
          </w:p>
        </w:tc>
        <w:tc>
          <w:tcPr>
            <w:tcW w:w="858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005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ofessional dental cleaning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1/year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,740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37251.2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1/year</w:t>
            </w:r>
          </w:p>
        </w:tc>
        <w:tc>
          <w:tcPr>
            <w:tcW w:w="737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41</w:t>
            </w:r>
          </w:p>
        </w:tc>
        <w:tc>
          <w:tcPr>
            <w:tcW w:w="1049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45473.2</w:t>
            </w:r>
          </w:p>
        </w:tc>
        <w:tc>
          <w:tcPr>
            <w:tcW w:w="1066" w:type="dxa"/>
            <w:noWrap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709 (0.660, 0.761)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F0337" w:rsidRPr="00CB282A" w:rsidRDefault="004F0337" w:rsidP="00006E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33 (0.867, 1.048)</w:t>
            </w:r>
          </w:p>
        </w:tc>
        <w:tc>
          <w:tcPr>
            <w:tcW w:w="858" w:type="dxa"/>
            <w:noWrap/>
            <w:hideMark/>
          </w:tcPr>
          <w:p w:rsidR="004F0337" w:rsidRPr="00CB282A" w:rsidRDefault="004F0337" w:rsidP="00006E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628</w:t>
            </w:r>
          </w:p>
        </w:tc>
      </w:tr>
    </w:tbl>
    <w:p w:rsidR="004F0337" w:rsidRPr="00CB282A" w:rsidRDefault="004F0337" w:rsidP="004F0337">
      <w:pPr>
        <w:spacing w:line="360" w:lineRule="auto"/>
        <w:rPr>
          <w:rFonts w:ascii="Times New Roman" w:hAnsi="Times New Roman" w:cs="Times New Roman"/>
        </w:rPr>
      </w:pPr>
    </w:p>
    <w:p w:rsidR="006405A1" w:rsidRPr="00CF0EFC" w:rsidRDefault="00632B67" w:rsidP="00CF0EFC">
      <w:pPr>
        <w:rPr>
          <w:rFonts w:ascii="Times New Roman" w:hAnsi="Times New Roman" w:cs="Times New Roman" w:hint="eastAsia"/>
          <w:sz w:val="24"/>
          <w:szCs w:val="24"/>
        </w:rPr>
        <w:sectPr w:rsidR="006405A1" w:rsidRPr="00CF0EF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Values a</w:t>
      </w:r>
      <w:r w:rsidRPr="00AE2DBC">
        <w:rPr>
          <w:rFonts w:ascii="Times New Roman" w:hAnsi="Times New Roman" w:cs="Times New Roman"/>
          <w:sz w:val="24"/>
          <w:szCs w:val="24"/>
        </w:rPr>
        <w:t xml:space="preserve">djusted for age, sex, </w:t>
      </w:r>
      <w:r w:rsidRPr="00AE2DBC">
        <w:rPr>
          <w:rFonts w:ascii="Times New Roman" w:hAnsi="Times New Roman" w:cs="Times New Roman"/>
          <w:sz w:val="24"/>
        </w:rPr>
        <w:t>body mass index</w:t>
      </w:r>
      <w:r w:rsidRPr="00AE2DBC">
        <w:rPr>
          <w:rFonts w:ascii="Times New Roman" w:hAnsi="Times New Roman" w:cs="Times New Roman"/>
          <w:sz w:val="24"/>
          <w:szCs w:val="24"/>
        </w:rPr>
        <w:t xml:space="preserve">, hypertension, diabetes, dyslipidemia, </w:t>
      </w:r>
      <w:r w:rsidRPr="00AE2DBC">
        <w:rPr>
          <w:rFonts w:ascii="Times New Roman" w:hAnsi="Times New Roman" w:cs="Times New Roman"/>
          <w:sz w:val="24"/>
        </w:rPr>
        <w:t>Charlson comorbidity index</w:t>
      </w:r>
      <w:r w:rsidRPr="00AE2DBC">
        <w:rPr>
          <w:rFonts w:ascii="Times New Roman" w:hAnsi="Times New Roman" w:cs="Times New Roman"/>
          <w:sz w:val="24"/>
          <w:szCs w:val="24"/>
        </w:rPr>
        <w:t xml:space="preserve"> category, smoking, drinking, exercise, income, periodontal disease, dental caries, missing teeth, gum bleeding, tooth brush</w:t>
      </w:r>
      <w:r>
        <w:rPr>
          <w:rFonts w:ascii="Times New Roman" w:eastAsia="맑은 고딕" w:hAnsi="Times New Roman" w:cs="Times New Roman"/>
          <w:sz w:val="24"/>
          <w:szCs w:val="24"/>
        </w:rPr>
        <w:t>, and professional dental cleaning.</w:t>
      </w:r>
    </w:p>
    <w:p w:rsidR="00471C4C" w:rsidRPr="00CB282A" w:rsidRDefault="006A1574" w:rsidP="00471C4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1574">
        <w:rPr>
          <w:rFonts w:ascii="Times New Roman" w:hAnsi="Times New Roman" w:cs="Times New Roman"/>
          <w:b/>
          <w:sz w:val="24"/>
        </w:rPr>
        <w:lastRenderedPageBreak/>
        <w:t>Supplementary Table S9. Hazard ratio and 95% confidence interval for incidence of pneumonia (Def. 1) according to oral health status and oral hygiene behaviors (n = 119,254).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710"/>
        <w:gridCol w:w="870"/>
        <w:gridCol w:w="1710"/>
        <w:gridCol w:w="798"/>
      </w:tblGrid>
      <w:tr w:rsidR="00CB282A" w:rsidRPr="00CB282A" w:rsidTr="00006ECD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471C4C" w:rsidRPr="006A1574" w:rsidRDefault="00471C4C" w:rsidP="00006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  <w:r w:rsidRPr="00CB282A">
              <w:rPr>
                <w:rFonts w:ascii="Times New Roman" w:hAnsi="Times New Roman" w:cs="Times New Roman"/>
                <w:sz w:val="18"/>
                <w:szCs w:val="18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Follow-up duration</w:t>
            </w:r>
            <w:r w:rsidRPr="00CB282A">
              <w:rPr>
                <w:rFonts w:ascii="Times New Roman" w:hAnsi="Times New Roman" w:cs="Times New Roman"/>
                <w:sz w:val="18"/>
                <w:szCs w:val="18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 xml:space="preserve">Incidence rate </w:t>
            </w:r>
            <w:r w:rsidRPr="00CB282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per 1,000 </w:t>
            </w:r>
          </w:p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18"/>
              </w:rPr>
              <w:t>Periodontal disease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9,246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593335.4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8,758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587904.7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956 (0.928, 0.984)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976 (0.947, 1.006)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1122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18"/>
              </w:rPr>
              <w:t>Number of dental caries</w:t>
            </w:r>
          </w:p>
        </w:tc>
        <w:tc>
          <w:tcPr>
            <w:tcW w:w="737" w:type="dxa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4,848</w:t>
            </w:r>
          </w:p>
        </w:tc>
        <w:tc>
          <w:tcPr>
            <w:tcW w:w="1049" w:type="dxa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966891.5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Cs/>
                <w:sz w:val="18"/>
                <w:szCs w:val="18"/>
              </w:rPr>
              <w:t>1-4</w:t>
            </w:r>
          </w:p>
        </w:tc>
        <w:tc>
          <w:tcPr>
            <w:tcW w:w="737" w:type="dxa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2,633</w:t>
            </w:r>
          </w:p>
        </w:tc>
        <w:tc>
          <w:tcPr>
            <w:tcW w:w="1049" w:type="dxa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82260.4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941 (0.902, 0.980)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979 (0.939, 1.021)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3240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32088.2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.062 (0.973, 1.158)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1784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.083 (0.991, 1.183)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0774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18"/>
              </w:rPr>
              <w:t>Number of missing teeth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3,422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906146.2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Cs/>
                <w:sz w:val="18"/>
                <w:szCs w:val="18"/>
              </w:rPr>
              <w:t>1-4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3,146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208024.5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.022 (0.983, 1.063)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2669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973 (0.935, 1.012)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1693</w:t>
            </w: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,436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67069.5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.454 (1.377, 1.536)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.012 (0.956, 1.070)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 w:hint="eastAsia"/>
                <w:sz w:val="18"/>
                <w:szCs w:val="18"/>
              </w:rPr>
              <w:t>0.6830</w:t>
            </w: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tooth brush (times/day)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2,845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58134.4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7,814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483831.7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896 (0.859, 0.936)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967 (0.926, 1.010)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1322</w:t>
            </w:r>
          </w:p>
        </w:tc>
      </w:tr>
      <w:tr w:rsidR="00CB282A" w:rsidRPr="00CB282A" w:rsidTr="00006ECD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7,345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539274.0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754 (0.722, 0.787)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941 (0.900, 0.984)</w:t>
            </w:r>
          </w:p>
        </w:tc>
        <w:tc>
          <w:tcPr>
            <w:tcW w:w="0" w:type="auto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al dental cleaning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&lt;1/year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3,533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870602.4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282A" w:rsidRPr="00CB282A" w:rsidTr="00006ECD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≥1/year</w:t>
            </w:r>
          </w:p>
        </w:tc>
        <w:tc>
          <w:tcPr>
            <w:tcW w:w="737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4,471</w:t>
            </w:r>
          </w:p>
        </w:tc>
        <w:tc>
          <w:tcPr>
            <w:tcW w:w="1049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310637.7</w:t>
            </w:r>
          </w:p>
        </w:tc>
        <w:tc>
          <w:tcPr>
            <w:tcW w:w="1066" w:type="dxa"/>
            <w:noWrap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924 (0.894, 0.956)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1.034 (0.998, 1.070)</w:t>
            </w:r>
          </w:p>
        </w:tc>
        <w:tc>
          <w:tcPr>
            <w:tcW w:w="0" w:type="auto"/>
            <w:noWrap/>
            <w:hideMark/>
          </w:tcPr>
          <w:p w:rsidR="00471C4C" w:rsidRPr="00CB282A" w:rsidRDefault="00471C4C" w:rsidP="00006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sz w:val="18"/>
                <w:szCs w:val="18"/>
              </w:rPr>
              <w:t>0.0617</w:t>
            </w:r>
          </w:p>
        </w:tc>
      </w:tr>
    </w:tbl>
    <w:p w:rsidR="00471C4C" w:rsidRPr="00CB282A" w:rsidRDefault="00471C4C" w:rsidP="00471C4C">
      <w:pPr>
        <w:spacing w:line="360" w:lineRule="auto"/>
        <w:rPr>
          <w:rFonts w:ascii="Times New Roman" w:hAnsi="Times New Roman" w:cs="Times New Roman"/>
        </w:rPr>
      </w:pPr>
    </w:p>
    <w:p w:rsidR="006A1574" w:rsidRPr="00AE2DBC" w:rsidRDefault="006A1574" w:rsidP="006A15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</w:t>
      </w:r>
      <w:r w:rsidRPr="00AE2DBC">
        <w:rPr>
          <w:rFonts w:ascii="Times New Roman" w:hAnsi="Times New Roman" w:cs="Times New Roman"/>
          <w:sz w:val="24"/>
          <w:szCs w:val="24"/>
        </w:rPr>
        <w:t xml:space="preserve">djusted for age, sex, </w:t>
      </w:r>
      <w:r w:rsidRPr="00AE2DBC">
        <w:rPr>
          <w:rFonts w:ascii="Times New Roman" w:hAnsi="Times New Roman" w:cs="Times New Roman"/>
          <w:sz w:val="24"/>
        </w:rPr>
        <w:t>body mass index</w:t>
      </w:r>
      <w:r w:rsidRPr="00AE2DBC">
        <w:rPr>
          <w:rFonts w:ascii="Times New Roman" w:hAnsi="Times New Roman" w:cs="Times New Roman"/>
          <w:sz w:val="24"/>
          <w:szCs w:val="24"/>
        </w:rPr>
        <w:t xml:space="preserve">, hypertension, diabetes, dyslipidemia, </w:t>
      </w:r>
      <w:r w:rsidRPr="00AE2DBC">
        <w:rPr>
          <w:rFonts w:ascii="Times New Roman" w:hAnsi="Times New Roman" w:cs="Times New Roman"/>
          <w:sz w:val="24"/>
        </w:rPr>
        <w:t>Charlson comorbidity index</w:t>
      </w:r>
      <w:r w:rsidRPr="00AE2DBC">
        <w:rPr>
          <w:rFonts w:ascii="Times New Roman" w:hAnsi="Times New Roman" w:cs="Times New Roman"/>
          <w:sz w:val="24"/>
          <w:szCs w:val="24"/>
        </w:rPr>
        <w:t xml:space="preserve"> category, smoking, drinking, exercise, income, periodontal disease, dental caries, missing teeth, gum bleeding, tooth brush</w:t>
      </w:r>
      <w:r>
        <w:rPr>
          <w:rFonts w:ascii="Times New Roman" w:eastAsia="맑은 고딕" w:hAnsi="Times New Roman" w:cs="Times New Roman"/>
          <w:sz w:val="24"/>
          <w:szCs w:val="24"/>
        </w:rPr>
        <w:t>, and professional dental cleaning.</w:t>
      </w:r>
    </w:p>
    <w:p w:rsidR="00A20523" w:rsidRPr="006A1574" w:rsidRDefault="00A20523" w:rsidP="00926B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A20523" w:rsidRPr="006A157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91DA2" w:rsidRPr="00CB282A" w:rsidRDefault="00F35409" w:rsidP="00926B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5409">
        <w:rPr>
          <w:rFonts w:ascii="Times New Roman" w:hAnsi="Times New Roman" w:cs="Times New Roman"/>
          <w:b/>
          <w:sz w:val="24"/>
        </w:rPr>
        <w:lastRenderedPageBreak/>
        <w:t>Supplementary Table S10. Hazard ratio and 95% confidence interval for incidence of pneumonia (Def. 2) according to oral health status and oral hygiene behaviors (n = 122,399).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686"/>
        <w:gridCol w:w="858"/>
        <w:gridCol w:w="1686"/>
        <w:gridCol w:w="858"/>
      </w:tblGrid>
      <w:tr w:rsidR="00CB282A" w:rsidRPr="00CB282A" w:rsidTr="00CC539A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EE064B" w:rsidRPr="00F35409" w:rsidRDefault="00EE064B" w:rsidP="00CC539A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Events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Follow-up duration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Incidence rate 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br/>
              <w:t xml:space="preserve">(per 1,000 </w:t>
            </w:r>
          </w:p>
          <w:p w:rsidR="00EE064B" w:rsidRPr="00CB282A" w:rsidRDefault="00EE064B" w:rsidP="00CC539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CB282A" w:rsidRPr="00CB282A" w:rsidTr="00CC539A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djusted</w:t>
            </w: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CC539A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p-value</w:t>
            </w: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Periodontal disease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,045</w:t>
            </w: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642906.6</w:t>
            </w: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.7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Present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,849</w:t>
            </w: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633457.2</w:t>
            </w: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.5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49 (0.902, 0.999)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459</w:t>
            </w:r>
          </w:p>
        </w:tc>
        <w:tc>
          <w:tcPr>
            <w:tcW w:w="0" w:type="auto"/>
            <w:noWrap/>
          </w:tcPr>
          <w:p w:rsidR="00584435" w:rsidRPr="00CB282A" w:rsidRDefault="00CD59F2" w:rsidP="00CD59F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37</w:t>
            </w:r>
            <w:r w:rsidR="00584435"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 (0.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889, 0.988</w:t>
            </w:r>
            <w:r w:rsidR="00584435" w:rsidRPr="00CB282A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="00CD59F2" w:rsidRPr="00CB282A">
              <w:rPr>
                <w:rFonts w:ascii="Times New Roman" w:hAnsi="Times New Roman" w:cs="Times New Roman"/>
                <w:sz w:val="18"/>
                <w:szCs w:val="20"/>
              </w:rPr>
              <w:t>.0162</w:t>
            </w: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Number of dental caries</w:t>
            </w:r>
          </w:p>
        </w:tc>
        <w:tc>
          <w:tcPr>
            <w:tcW w:w="737" w:type="dxa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,781</w:t>
            </w:r>
          </w:p>
        </w:tc>
        <w:tc>
          <w:tcPr>
            <w:tcW w:w="1049" w:type="dxa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046427.0</w:t>
            </w:r>
          </w:p>
        </w:tc>
        <w:tc>
          <w:tcPr>
            <w:tcW w:w="1066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.6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 w:val="18"/>
                <w:szCs w:val="20"/>
              </w:rPr>
              <w:t>1-4</w:t>
            </w:r>
          </w:p>
        </w:tc>
        <w:tc>
          <w:tcPr>
            <w:tcW w:w="737" w:type="dxa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894</w:t>
            </w:r>
          </w:p>
        </w:tc>
        <w:tc>
          <w:tcPr>
            <w:tcW w:w="1049" w:type="dxa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95575.4</w:t>
            </w:r>
          </w:p>
        </w:tc>
        <w:tc>
          <w:tcPr>
            <w:tcW w:w="1066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.6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01 (0.932, 1.075)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816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24 (0.952, 1.101)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CD59F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  <w:r w:rsidR="00CD59F2" w:rsidRPr="00CB282A">
              <w:rPr>
                <w:rFonts w:ascii="Times New Roman" w:hAnsi="Times New Roman" w:cs="Times New Roman"/>
                <w:sz w:val="18"/>
                <w:szCs w:val="20"/>
              </w:rPr>
              <w:t>285</w:t>
            </w: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5</w:t>
            </w:r>
          </w:p>
        </w:tc>
        <w:tc>
          <w:tcPr>
            <w:tcW w:w="737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19</w:t>
            </w:r>
          </w:p>
        </w:tc>
        <w:tc>
          <w:tcPr>
            <w:tcW w:w="1049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4361.3</w:t>
            </w:r>
          </w:p>
        </w:tc>
        <w:tc>
          <w:tcPr>
            <w:tcW w:w="1066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399 (1.222, 1.602)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EE064B" w:rsidRPr="00CB282A" w:rsidRDefault="00CD59F2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247 (1.087</w:t>
            </w:r>
            <w:r w:rsidR="00EE064B" w:rsidRPr="00CB282A">
              <w:rPr>
                <w:rFonts w:ascii="Times New Roman" w:hAnsi="Times New Roman" w:cs="Times New Roman"/>
                <w:sz w:val="18"/>
                <w:szCs w:val="20"/>
              </w:rPr>
              <w:t>, 1.432)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017</w:t>
            </w: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Number of missing teeth</w:t>
            </w:r>
          </w:p>
        </w:tc>
        <w:tc>
          <w:tcPr>
            <w:tcW w:w="737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37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,021</w:t>
            </w:r>
          </w:p>
        </w:tc>
        <w:tc>
          <w:tcPr>
            <w:tcW w:w="1049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80027.0</w:t>
            </w:r>
          </w:p>
        </w:tc>
        <w:tc>
          <w:tcPr>
            <w:tcW w:w="1066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 w:val="18"/>
                <w:szCs w:val="20"/>
              </w:rPr>
              <w:t>1-4</w:t>
            </w:r>
          </w:p>
        </w:tc>
        <w:tc>
          <w:tcPr>
            <w:tcW w:w="737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,116</w:t>
            </w:r>
          </w:p>
        </w:tc>
        <w:tc>
          <w:tcPr>
            <w:tcW w:w="1049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23692.4</w:t>
            </w:r>
          </w:p>
        </w:tc>
        <w:tc>
          <w:tcPr>
            <w:tcW w:w="1066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219 (1.141, 1.302)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EE064B" w:rsidRPr="00CB282A" w:rsidRDefault="00CD59F2" w:rsidP="00CD59F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64 (0.994</w:t>
            </w:r>
            <w:r w:rsidR="00EE064B" w:rsidRPr="00CB282A">
              <w:rPr>
                <w:rFonts w:ascii="Times New Roman" w:hAnsi="Times New Roman" w:cs="Times New Roman"/>
                <w:sz w:val="18"/>
                <w:szCs w:val="20"/>
              </w:rPr>
              <w:t>, 1.13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="00EE064B" w:rsidRPr="00CB282A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E064B" w:rsidRPr="00CB282A" w:rsidRDefault="00CD59F2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720</w:t>
            </w:r>
          </w:p>
        </w:tc>
      </w:tr>
      <w:tr w:rsidR="00CB282A" w:rsidRPr="00CB282A" w:rsidTr="00CC539A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EE064B" w:rsidRPr="00CB282A" w:rsidRDefault="00EE064B" w:rsidP="00EE064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5</w:t>
            </w:r>
          </w:p>
        </w:tc>
        <w:tc>
          <w:tcPr>
            <w:tcW w:w="737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757</w:t>
            </w:r>
          </w:p>
        </w:tc>
        <w:tc>
          <w:tcPr>
            <w:tcW w:w="1049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72644.5</w:t>
            </w:r>
          </w:p>
        </w:tc>
        <w:tc>
          <w:tcPr>
            <w:tcW w:w="1066" w:type="dxa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0.4</w:t>
            </w:r>
          </w:p>
        </w:tc>
        <w:tc>
          <w:tcPr>
            <w:tcW w:w="0" w:type="auto"/>
            <w:noWrap/>
          </w:tcPr>
          <w:p w:rsidR="00EE064B" w:rsidRPr="00CB282A" w:rsidRDefault="00EE064B" w:rsidP="00EE064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.563 (2.371, 2.770)</w:t>
            </w:r>
          </w:p>
        </w:tc>
        <w:tc>
          <w:tcPr>
            <w:tcW w:w="0" w:type="auto"/>
            <w:noWrap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</w:tcPr>
          <w:p w:rsidR="00EE064B" w:rsidRPr="00CB282A" w:rsidRDefault="00CD59F2" w:rsidP="00CD59F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225 (1.129</w:t>
            </w:r>
            <w:r w:rsidR="00EE064B" w:rsidRPr="00CB282A">
              <w:rPr>
                <w:rFonts w:ascii="Times New Roman" w:hAnsi="Times New Roman" w:cs="Times New Roman"/>
                <w:sz w:val="18"/>
                <w:szCs w:val="20"/>
              </w:rPr>
              <w:t>, 1.32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EE064B" w:rsidRPr="00CB282A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EE064B" w:rsidRPr="00CB282A" w:rsidRDefault="00EE064B" w:rsidP="00EE064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</w:tr>
      <w:tr w:rsidR="00CB282A" w:rsidRPr="00CB282A" w:rsidTr="00CC539A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umber of tooth brush (times/day)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-1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,189</w:t>
            </w: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71018.3</w:t>
            </w: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7.0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,648</w:t>
            </w: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24955.6</w:t>
            </w: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724 (0.676, 0.775)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</w:tcPr>
          <w:p w:rsidR="00584435" w:rsidRPr="00CB282A" w:rsidRDefault="00CD59F2" w:rsidP="00CD59F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04 (0.844, 0.969</w:t>
            </w:r>
            <w:r w:rsidR="00584435" w:rsidRPr="00CB282A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584435" w:rsidRPr="00CB282A" w:rsidRDefault="00CD59F2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042</w:t>
            </w:r>
          </w:p>
        </w:tc>
      </w:tr>
      <w:tr w:rsidR="00CB282A" w:rsidRPr="00CB282A" w:rsidTr="00CC539A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3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,057</w:t>
            </w: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80389.2</w:t>
            </w: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.5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507 (0.472, 0.544)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</w:tcPr>
          <w:p w:rsidR="00584435" w:rsidRPr="00CB282A" w:rsidRDefault="00CD59F2" w:rsidP="00CD59F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842</w:t>
            </w:r>
            <w:r w:rsidR="00584435"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 (0.78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, 0.906</w:t>
            </w:r>
            <w:r w:rsidR="00584435" w:rsidRPr="00CB282A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ofessional dental cleaning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1/year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,665</w:t>
            </w: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35672.2</w:t>
            </w: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3.9</w:t>
            </w: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CC539A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1/year</w:t>
            </w:r>
          </w:p>
        </w:tc>
        <w:tc>
          <w:tcPr>
            <w:tcW w:w="737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,229</w:t>
            </w:r>
          </w:p>
        </w:tc>
        <w:tc>
          <w:tcPr>
            <w:tcW w:w="1049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40691.7</w:t>
            </w:r>
          </w:p>
        </w:tc>
        <w:tc>
          <w:tcPr>
            <w:tcW w:w="1066" w:type="dxa"/>
            <w:noWrap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736 (0.691, 0.784)</w:t>
            </w:r>
          </w:p>
        </w:tc>
        <w:tc>
          <w:tcPr>
            <w:tcW w:w="0" w:type="auto"/>
            <w:noWrap/>
            <w:hideMark/>
          </w:tcPr>
          <w:p w:rsidR="00584435" w:rsidRPr="00CB282A" w:rsidRDefault="00584435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584435" w:rsidRPr="00CB282A" w:rsidRDefault="00D45D42" w:rsidP="005844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43 (0.884, 1.006</w:t>
            </w:r>
            <w:r w:rsidR="00584435" w:rsidRPr="00CB282A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84435" w:rsidRPr="00CB282A" w:rsidRDefault="00D45D42" w:rsidP="0058443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766</w:t>
            </w:r>
          </w:p>
        </w:tc>
      </w:tr>
    </w:tbl>
    <w:p w:rsidR="006E5F78" w:rsidRPr="00CB282A" w:rsidRDefault="006E5F78" w:rsidP="00926B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05DA7" w:rsidRPr="00AE2DBC" w:rsidRDefault="00C05DA7" w:rsidP="00C05D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</w:t>
      </w:r>
      <w:r w:rsidRPr="00AE2DBC">
        <w:rPr>
          <w:rFonts w:ascii="Times New Roman" w:hAnsi="Times New Roman" w:cs="Times New Roman"/>
          <w:sz w:val="24"/>
          <w:szCs w:val="24"/>
        </w:rPr>
        <w:t xml:space="preserve">adjusted for age, sex, </w:t>
      </w:r>
      <w:r w:rsidRPr="00AE2DBC">
        <w:rPr>
          <w:rFonts w:ascii="Times New Roman" w:hAnsi="Times New Roman" w:cs="Times New Roman"/>
          <w:sz w:val="24"/>
        </w:rPr>
        <w:t>body mass index</w:t>
      </w:r>
      <w:r w:rsidRPr="00AE2DBC">
        <w:rPr>
          <w:rFonts w:ascii="Times New Roman" w:hAnsi="Times New Roman" w:cs="Times New Roman"/>
          <w:sz w:val="24"/>
          <w:szCs w:val="24"/>
        </w:rPr>
        <w:t xml:space="preserve">, hypertension, diabetes, dyslipidemia, </w:t>
      </w:r>
      <w:r w:rsidRPr="00AE2DBC">
        <w:rPr>
          <w:rFonts w:ascii="Times New Roman" w:hAnsi="Times New Roman" w:cs="Times New Roman"/>
          <w:sz w:val="24"/>
        </w:rPr>
        <w:t>Charlson comorbidity index</w:t>
      </w:r>
      <w:r w:rsidRPr="00AE2DBC">
        <w:rPr>
          <w:rFonts w:ascii="Times New Roman" w:hAnsi="Times New Roman" w:cs="Times New Roman"/>
          <w:sz w:val="24"/>
          <w:szCs w:val="24"/>
        </w:rPr>
        <w:t xml:space="preserve"> category, smoking, drinking, exercise, income, periodontal disease, dental caries, missing teeth, gum bleeding, tooth brush</w:t>
      </w:r>
      <w:r>
        <w:rPr>
          <w:rFonts w:ascii="Times New Roman" w:eastAsia="맑은 고딕" w:hAnsi="Times New Roman" w:cs="Times New Roman"/>
          <w:sz w:val="24"/>
          <w:szCs w:val="24"/>
        </w:rPr>
        <w:t>, and professional dental cleaning.</w:t>
      </w:r>
    </w:p>
    <w:p w:rsidR="0060413D" w:rsidRPr="00C05DA7" w:rsidRDefault="0060413D" w:rsidP="00926BE6">
      <w:pPr>
        <w:spacing w:line="360" w:lineRule="auto"/>
        <w:rPr>
          <w:rFonts w:ascii="Times New Roman" w:hAnsi="Times New Roman" w:cs="Times New Roman"/>
        </w:rPr>
        <w:sectPr w:rsidR="0060413D" w:rsidRPr="00C05DA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C3CBA" w:rsidRPr="00CB282A" w:rsidRDefault="0084745D" w:rsidP="005C3CB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745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1. Hazard ratio and 95% confidence interval for incidence of pneumonia according to oral health status and oral hygiene behaviors (n = 116,245).</w:t>
      </w:r>
    </w:p>
    <w:tbl>
      <w:tblPr>
        <w:tblStyle w:val="a3"/>
        <w:tblW w:w="9244" w:type="dxa"/>
        <w:tblLook w:val="04A0" w:firstRow="1" w:lastRow="0" w:firstColumn="1" w:lastColumn="0" w:noHBand="0" w:noVBand="1"/>
      </w:tblPr>
      <w:tblGrid>
        <w:gridCol w:w="1304"/>
        <w:gridCol w:w="737"/>
        <w:gridCol w:w="1049"/>
        <w:gridCol w:w="1066"/>
        <w:gridCol w:w="1701"/>
        <w:gridCol w:w="866"/>
        <w:gridCol w:w="1701"/>
        <w:gridCol w:w="820"/>
      </w:tblGrid>
      <w:tr w:rsidR="00CB282A" w:rsidRPr="00CB282A" w:rsidTr="005045E8">
        <w:trPr>
          <w:trHeight w:val="630"/>
        </w:trPr>
        <w:tc>
          <w:tcPr>
            <w:tcW w:w="1304" w:type="dxa"/>
            <w:vMerge w:val="restart"/>
            <w:shd w:val="clear" w:color="auto" w:fill="D9D9D9" w:themeFill="background1" w:themeFillShade="D9"/>
            <w:noWrap/>
            <w:hideMark/>
          </w:tcPr>
          <w:p w:rsidR="005C3CBA" w:rsidRPr="0084745D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D9D9D9" w:themeFill="background1" w:themeFillShade="D9"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Events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br/>
              <w:t>(n)</w:t>
            </w:r>
          </w:p>
        </w:tc>
        <w:tc>
          <w:tcPr>
            <w:tcW w:w="1049" w:type="dxa"/>
            <w:vMerge w:val="restart"/>
            <w:shd w:val="clear" w:color="auto" w:fill="D9D9D9" w:themeFill="background1" w:themeFillShade="D9"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Follow-up duration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br/>
              <w:t>(person-years)</w:t>
            </w:r>
          </w:p>
        </w:tc>
        <w:tc>
          <w:tcPr>
            <w:tcW w:w="1066" w:type="dxa"/>
            <w:vMerge w:val="restart"/>
            <w:shd w:val="clear" w:color="auto" w:fill="D9D9D9" w:themeFill="background1" w:themeFillShade="D9"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Incidence rate </w:t>
            </w:r>
            <w:r w:rsidRPr="00CB282A">
              <w:rPr>
                <w:rFonts w:ascii="Times New Roman" w:hAnsi="Times New Roman" w:cs="Times New Roman"/>
                <w:sz w:val="18"/>
                <w:szCs w:val="20"/>
              </w:rPr>
              <w:br/>
              <w:t xml:space="preserve">(per 1,000 </w:t>
            </w:r>
          </w:p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person-years)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</w:tr>
      <w:tr w:rsidR="00CB282A" w:rsidRPr="00CB282A" w:rsidTr="005045E8">
        <w:trPr>
          <w:trHeight w:val="345"/>
        </w:trPr>
        <w:tc>
          <w:tcPr>
            <w:tcW w:w="1304" w:type="dxa"/>
            <w:vMerge/>
            <w:shd w:val="clear" w:color="auto" w:fill="D9D9D9" w:themeFill="background1" w:themeFillShade="D9"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Merge/>
            <w:shd w:val="clear" w:color="auto" w:fill="D9D9D9" w:themeFill="background1" w:themeFillShade="D9"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shd w:val="clear" w:color="auto" w:fill="D9D9D9" w:themeFill="background1" w:themeFillShade="D9"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Merge/>
            <w:shd w:val="clear" w:color="auto" w:fill="D9D9D9" w:themeFill="background1" w:themeFillShade="D9"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nadjust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djusted</w:t>
            </w: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p-value</w:t>
            </w: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Periodontal disease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1,426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61622.1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0.3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Present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0,927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57276.8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9.6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64 (0.939, 0.989)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057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85 (0.959, 1.012)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2639</w:t>
            </w: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Number of dental caries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8,424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15321.3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0.1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 w:val="18"/>
                <w:szCs w:val="20"/>
              </w:rPr>
              <w:t>1-4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,276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73242.9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8.9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39 (0.905, 0.975)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73 (0.937, 1.011)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1566</w:t>
            </w: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5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653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0334.7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1.5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69 (0.989, 1.156)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916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90 (1.007, 1.180)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325</w:t>
            </w: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sz w:val="18"/>
                <w:szCs w:val="20"/>
              </w:rPr>
              <w:t>Number of missing teeth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6,631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860315.4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9.3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Cs/>
                <w:sz w:val="18"/>
                <w:szCs w:val="20"/>
              </w:rPr>
              <w:t>1-4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,947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96843.1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0.1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38 (1.002, 1.074)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364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92 (0.957, 1.027)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6379</w:t>
            </w:r>
          </w:p>
        </w:tc>
      </w:tr>
      <w:tr w:rsidR="00CB282A" w:rsidRPr="00CB282A" w:rsidTr="005045E8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5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,775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61740.4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8.7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490 (1.419, 1.565)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45 (0.994, 1.100)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858</w:t>
            </w:r>
          </w:p>
        </w:tc>
      </w:tr>
      <w:tr w:rsidR="00CB282A" w:rsidRPr="00CB282A" w:rsidTr="005045E8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umber of tooth brush (times/day)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-1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3,525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48201.7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3.8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,721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456761.8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1.3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894 (0.861, 0.930)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57 (0.921, 0.995)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274</w:t>
            </w:r>
          </w:p>
        </w:tc>
      </w:tr>
      <w:tr w:rsidR="00CB282A" w:rsidRPr="00CB282A" w:rsidTr="005045E8">
        <w:trPr>
          <w:trHeight w:val="345"/>
        </w:trPr>
        <w:tc>
          <w:tcPr>
            <w:tcW w:w="1304" w:type="dxa"/>
            <w:shd w:val="clear" w:color="auto" w:fill="D9D9D9" w:themeFill="background1" w:themeFillShade="D9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3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9,107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13935.3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7.7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744 (0.716, 0.774)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23 (0.887, 0.960)</w:t>
            </w:r>
          </w:p>
        </w:tc>
        <w:tc>
          <w:tcPr>
            <w:tcW w:w="0" w:type="auto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ofessional dental cleaning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1/year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6,810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823038.6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0.4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B282A" w:rsidRPr="00CB282A" w:rsidTr="005045E8">
        <w:trPr>
          <w:trHeight w:val="330"/>
        </w:trPr>
        <w:tc>
          <w:tcPr>
            <w:tcW w:w="1304" w:type="dxa"/>
            <w:shd w:val="clear" w:color="auto" w:fill="D9D9D9" w:themeFill="background1" w:themeFillShade="D9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≥1/year</w:t>
            </w:r>
          </w:p>
        </w:tc>
        <w:tc>
          <w:tcPr>
            <w:tcW w:w="737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5,543</w:t>
            </w:r>
          </w:p>
        </w:tc>
        <w:tc>
          <w:tcPr>
            <w:tcW w:w="1049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295860.3</w:t>
            </w:r>
          </w:p>
        </w:tc>
        <w:tc>
          <w:tcPr>
            <w:tcW w:w="1066" w:type="dxa"/>
            <w:noWrap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8.7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917 (0.889, 0.945)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&lt; 0.0001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1.029 (0.997, 1.061)</w:t>
            </w:r>
          </w:p>
        </w:tc>
        <w:tc>
          <w:tcPr>
            <w:tcW w:w="0" w:type="auto"/>
            <w:noWrap/>
            <w:hideMark/>
          </w:tcPr>
          <w:p w:rsidR="005C3CBA" w:rsidRPr="00CB282A" w:rsidRDefault="005C3CBA" w:rsidP="005045E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82A">
              <w:rPr>
                <w:rFonts w:ascii="Times New Roman" w:hAnsi="Times New Roman" w:cs="Times New Roman"/>
                <w:sz w:val="18"/>
                <w:szCs w:val="20"/>
              </w:rPr>
              <w:t>0.0725</w:t>
            </w:r>
          </w:p>
        </w:tc>
      </w:tr>
    </w:tbl>
    <w:p w:rsidR="005C3CBA" w:rsidRPr="00CB282A" w:rsidRDefault="005C3CBA" w:rsidP="00926BE6">
      <w:pPr>
        <w:spacing w:line="360" w:lineRule="auto"/>
        <w:rPr>
          <w:rFonts w:ascii="Times New Roman" w:hAnsi="Times New Roman" w:cs="Times New Roman"/>
        </w:rPr>
      </w:pPr>
    </w:p>
    <w:p w:rsidR="000B12A3" w:rsidRPr="00AE2DBC" w:rsidRDefault="000B12A3" w:rsidP="000B12A3">
      <w:pPr>
        <w:rPr>
          <w:rFonts w:ascii="Times New Roman" w:hAnsi="Times New Roman" w:cs="Times New Roman"/>
          <w:sz w:val="24"/>
          <w:szCs w:val="24"/>
        </w:rPr>
      </w:pPr>
      <w:r w:rsidRPr="00AE2DBC">
        <w:rPr>
          <w:rFonts w:ascii="Times New Roman" w:hAnsi="Times New Roman" w:cs="Times New Roman"/>
          <w:sz w:val="24"/>
          <w:szCs w:val="24"/>
        </w:rPr>
        <w:t>ICD-10 code for pneumoni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E2DBC">
        <w:rPr>
          <w:rFonts w:ascii="Times New Roman" w:hAnsi="Times New Roman" w:cs="Times New Roman"/>
          <w:sz w:val="24"/>
        </w:rPr>
        <w:t>J10-J18</w:t>
      </w:r>
      <w:r>
        <w:rPr>
          <w:rFonts w:ascii="Times New Roman" w:hAnsi="Times New Roman" w:cs="Times New Roman"/>
          <w:sz w:val="24"/>
        </w:rPr>
        <w:t>)</w:t>
      </w:r>
    </w:p>
    <w:p w:rsidR="000B12A3" w:rsidRPr="00AE2DBC" w:rsidRDefault="000B12A3" w:rsidP="000B12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</w:t>
      </w:r>
      <w:r w:rsidRPr="00AE2DBC">
        <w:rPr>
          <w:rFonts w:ascii="Times New Roman" w:hAnsi="Times New Roman" w:cs="Times New Roman"/>
          <w:sz w:val="24"/>
          <w:szCs w:val="24"/>
        </w:rPr>
        <w:t xml:space="preserve">djusted for age, sex, </w:t>
      </w:r>
      <w:r w:rsidRPr="00AE2DBC">
        <w:rPr>
          <w:rFonts w:ascii="Times New Roman" w:hAnsi="Times New Roman" w:cs="Times New Roman"/>
          <w:sz w:val="24"/>
        </w:rPr>
        <w:t>body mass index</w:t>
      </w:r>
      <w:r w:rsidRPr="00AE2DBC">
        <w:rPr>
          <w:rFonts w:ascii="Times New Roman" w:hAnsi="Times New Roman" w:cs="Times New Roman"/>
          <w:sz w:val="24"/>
          <w:szCs w:val="24"/>
        </w:rPr>
        <w:t xml:space="preserve">, hypertension, diabetes, dyslipidemia, </w:t>
      </w:r>
      <w:r w:rsidRPr="00AE2DBC">
        <w:rPr>
          <w:rFonts w:ascii="Times New Roman" w:hAnsi="Times New Roman" w:cs="Times New Roman"/>
          <w:sz w:val="24"/>
        </w:rPr>
        <w:t>Charlson comorbidity index</w:t>
      </w:r>
      <w:r w:rsidRPr="00AE2DBC">
        <w:rPr>
          <w:rFonts w:ascii="Times New Roman" w:hAnsi="Times New Roman" w:cs="Times New Roman"/>
          <w:sz w:val="24"/>
          <w:szCs w:val="24"/>
        </w:rPr>
        <w:t xml:space="preserve"> category, smoking, drinking, exercise, income, periodontal disease, dental caries, missing teeth, gum bleeding, tooth brush</w:t>
      </w:r>
      <w:r>
        <w:rPr>
          <w:rFonts w:ascii="Times New Roman" w:eastAsia="맑은 고딕" w:hAnsi="Times New Roman" w:cs="Times New Roman"/>
          <w:sz w:val="24"/>
          <w:szCs w:val="24"/>
        </w:rPr>
        <w:t>, and professional dental cleaning.</w:t>
      </w:r>
    </w:p>
    <w:p w:rsidR="000B12A3" w:rsidRDefault="000B12A3" w:rsidP="007A5B50">
      <w:pPr>
        <w:rPr>
          <w:rFonts w:ascii="Times New Roman" w:hAnsi="Times New Roman" w:cs="Times New Roman"/>
          <w:b/>
          <w:sz w:val="24"/>
        </w:rPr>
        <w:sectPr w:rsidR="000B12A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7A5B50" w:rsidRPr="00CB282A" w:rsidRDefault="00882CF3" w:rsidP="007A5B50">
      <w:pPr>
        <w:rPr>
          <w:rFonts w:ascii="Times New Roman" w:hAnsi="Times New Roman" w:cs="Times New Roman"/>
          <w:b/>
          <w:sz w:val="24"/>
        </w:rPr>
      </w:pPr>
      <w:r w:rsidRPr="00CB282A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7A5B50" w:rsidRPr="00CB282A">
        <w:rPr>
          <w:rFonts w:ascii="Times New Roman" w:hAnsi="Times New Roman" w:cs="Times New Roman"/>
          <w:b/>
          <w:sz w:val="24"/>
        </w:rPr>
        <w:t>Figure S1. Definition of pneumonia.</w:t>
      </w:r>
    </w:p>
    <w:p w:rsidR="007A5B50" w:rsidRPr="00CB282A" w:rsidRDefault="007A5B50" w:rsidP="007A5B50">
      <w:pPr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 w:hint="eastAsia"/>
          <w:sz w:val="24"/>
        </w:rPr>
        <w:t>Def</w:t>
      </w:r>
      <w:r w:rsidRPr="00CB282A">
        <w:rPr>
          <w:rFonts w:ascii="Times New Roman" w:hAnsi="Times New Roman" w:cs="Times New Roman"/>
          <w:sz w:val="24"/>
        </w:rPr>
        <w:t>., Definition.</w:t>
      </w:r>
    </w:p>
    <w:p w:rsidR="007A5B50" w:rsidRPr="00CB282A" w:rsidRDefault="00793CAB" w:rsidP="007A5B50">
      <w:pPr>
        <w:rPr>
          <w:rFonts w:ascii="Times New Roman" w:hAnsi="Times New Roman" w:cs="Times New Roman"/>
          <w:b/>
          <w:sz w:val="24"/>
        </w:rPr>
      </w:pPr>
      <w:r w:rsidRPr="00CB282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F3BAE46" wp14:editId="4F997BE2">
            <wp:extent cx="3086100" cy="1797050"/>
            <wp:effectExtent l="0" t="0" r="0" b="0"/>
            <wp:docPr id="1" name="그림 1" descr="C:\Users\user\AppData\Local\Microsoft\Windows\INetCache\Content.Word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AppData\Local\Microsoft\Windows\INetCache\Content.Word\figure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5B50" w:rsidRPr="00CB282A" w:rsidRDefault="007A5B50">
      <w:pPr>
        <w:rPr>
          <w:rFonts w:ascii="Times New Roman" w:hAnsi="Times New Roman" w:cs="Times New Roman"/>
          <w:b/>
          <w:sz w:val="24"/>
        </w:rPr>
      </w:pPr>
    </w:p>
    <w:p w:rsidR="003A54AC" w:rsidRPr="00CB282A" w:rsidRDefault="00882CF3">
      <w:pPr>
        <w:rPr>
          <w:rFonts w:ascii="Times New Roman" w:hAnsi="Times New Roman" w:cs="Times New Roman"/>
          <w:b/>
          <w:sz w:val="24"/>
        </w:rPr>
      </w:pPr>
      <w:r w:rsidRPr="00CB282A">
        <w:rPr>
          <w:rFonts w:ascii="Times New Roman" w:hAnsi="Times New Roman" w:cs="Times New Roman"/>
          <w:b/>
          <w:sz w:val="24"/>
        </w:rPr>
        <w:t xml:space="preserve">Supplementary </w:t>
      </w:r>
      <w:r w:rsidR="007A5B50" w:rsidRPr="00CB282A">
        <w:rPr>
          <w:rFonts w:ascii="Times New Roman" w:hAnsi="Times New Roman" w:cs="Times New Roman"/>
          <w:b/>
          <w:sz w:val="24"/>
        </w:rPr>
        <w:t>Figure S2</w:t>
      </w:r>
      <w:r w:rsidR="003A54AC" w:rsidRPr="00CB282A">
        <w:rPr>
          <w:rFonts w:ascii="Times New Roman" w:hAnsi="Times New Roman" w:cs="Times New Roman"/>
          <w:b/>
          <w:sz w:val="24"/>
        </w:rPr>
        <w:t>. Description of the study period.</w:t>
      </w:r>
    </w:p>
    <w:p w:rsidR="006578B9" w:rsidRPr="00CB282A" w:rsidRDefault="00793CAB">
      <w:pPr>
        <w:rPr>
          <w:rFonts w:ascii="Times New Roman" w:hAnsi="Times New Roman" w:cs="Times New Roman"/>
          <w:sz w:val="24"/>
        </w:rPr>
      </w:pPr>
      <w:r w:rsidRPr="00CB282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E327FBE" wp14:editId="025B726B">
            <wp:extent cx="4070350" cy="1079500"/>
            <wp:effectExtent l="0" t="0" r="6350" b="6350"/>
            <wp:docPr id="3" name="그림 3" descr="C:\Users\user\AppData\Local\Microsoft\Windows\INetCache\Content.Word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AppData\Local\Microsoft\Windows\INetCache\Content.Word\figure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350" cy="107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78B9" w:rsidRPr="00CB28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76B2" w:rsidRDefault="003E76B2" w:rsidP="007203DB">
      <w:pPr>
        <w:spacing w:after="0" w:line="240" w:lineRule="auto"/>
      </w:pPr>
      <w:r>
        <w:separator/>
      </w:r>
    </w:p>
  </w:endnote>
  <w:endnote w:type="continuationSeparator" w:id="0">
    <w:p w:rsidR="003E76B2" w:rsidRDefault="003E76B2" w:rsidP="00720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76B2" w:rsidRDefault="003E76B2" w:rsidP="007203DB">
      <w:pPr>
        <w:spacing w:after="0" w:line="240" w:lineRule="auto"/>
      </w:pPr>
      <w:r>
        <w:separator/>
      </w:r>
    </w:p>
  </w:footnote>
  <w:footnote w:type="continuationSeparator" w:id="0">
    <w:p w:rsidR="003E76B2" w:rsidRDefault="003E76B2" w:rsidP="007203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030"/>
    <w:rsid w:val="00006ECD"/>
    <w:rsid w:val="00007A53"/>
    <w:rsid w:val="00020A39"/>
    <w:rsid w:val="00025FAF"/>
    <w:rsid w:val="00031C9A"/>
    <w:rsid w:val="00035557"/>
    <w:rsid w:val="00046AF4"/>
    <w:rsid w:val="00054294"/>
    <w:rsid w:val="000652EC"/>
    <w:rsid w:val="00093B95"/>
    <w:rsid w:val="000A784E"/>
    <w:rsid w:val="000B12A3"/>
    <w:rsid w:val="000B2EED"/>
    <w:rsid w:val="000D2BA0"/>
    <w:rsid w:val="000D53CF"/>
    <w:rsid w:val="000E4528"/>
    <w:rsid w:val="000F46D1"/>
    <w:rsid w:val="00102940"/>
    <w:rsid w:val="00121029"/>
    <w:rsid w:val="00141F5B"/>
    <w:rsid w:val="00155725"/>
    <w:rsid w:val="00156024"/>
    <w:rsid w:val="00157EC6"/>
    <w:rsid w:val="00171E67"/>
    <w:rsid w:val="00174675"/>
    <w:rsid w:val="00174C0A"/>
    <w:rsid w:val="001752B0"/>
    <w:rsid w:val="001C267C"/>
    <w:rsid w:val="001C71AB"/>
    <w:rsid w:val="001E5761"/>
    <w:rsid w:val="001E688F"/>
    <w:rsid w:val="001E6D4E"/>
    <w:rsid w:val="001F2FD3"/>
    <w:rsid w:val="0020184A"/>
    <w:rsid w:val="00222D22"/>
    <w:rsid w:val="00233548"/>
    <w:rsid w:val="00250AB4"/>
    <w:rsid w:val="00254588"/>
    <w:rsid w:val="002715EA"/>
    <w:rsid w:val="00274947"/>
    <w:rsid w:val="00281E7F"/>
    <w:rsid w:val="002C6EC2"/>
    <w:rsid w:val="002D5C02"/>
    <w:rsid w:val="002D77BC"/>
    <w:rsid w:val="002E5030"/>
    <w:rsid w:val="002F0EE1"/>
    <w:rsid w:val="002F313D"/>
    <w:rsid w:val="002F4E70"/>
    <w:rsid w:val="003113D7"/>
    <w:rsid w:val="003310C8"/>
    <w:rsid w:val="00332382"/>
    <w:rsid w:val="00342BD5"/>
    <w:rsid w:val="0034462B"/>
    <w:rsid w:val="00352098"/>
    <w:rsid w:val="00377AEF"/>
    <w:rsid w:val="0039673E"/>
    <w:rsid w:val="003A54AC"/>
    <w:rsid w:val="003B0673"/>
    <w:rsid w:val="003C2002"/>
    <w:rsid w:val="003C7CED"/>
    <w:rsid w:val="003D543A"/>
    <w:rsid w:val="003E12A2"/>
    <w:rsid w:val="003E5785"/>
    <w:rsid w:val="003E76B2"/>
    <w:rsid w:val="003F05C8"/>
    <w:rsid w:val="004102E8"/>
    <w:rsid w:val="0042199D"/>
    <w:rsid w:val="004321E1"/>
    <w:rsid w:val="0043320F"/>
    <w:rsid w:val="00455D72"/>
    <w:rsid w:val="00463E0E"/>
    <w:rsid w:val="00471C4C"/>
    <w:rsid w:val="00471D88"/>
    <w:rsid w:val="004A3712"/>
    <w:rsid w:val="004A4101"/>
    <w:rsid w:val="004B4D92"/>
    <w:rsid w:val="004C65A3"/>
    <w:rsid w:val="004F0337"/>
    <w:rsid w:val="004F2120"/>
    <w:rsid w:val="00514D37"/>
    <w:rsid w:val="00521B37"/>
    <w:rsid w:val="0052597B"/>
    <w:rsid w:val="00527262"/>
    <w:rsid w:val="00547718"/>
    <w:rsid w:val="00556C58"/>
    <w:rsid w:val="00557989"/>
    <w:rsid w:val="00560044"/>
    <w:rsid w:val="00567E24"/>
    <w:rsid w:val="005710D4"/>
    <w:rsid w:val="00571759"/>
    <w:rsid w:val="00576874"/>
    <w:rsid w:val="00584435"/>
    <w:rsid w:val="00592391"/>
    <w:rsid w:val="00593074"/>
    <w:rsid w:val="005936E6"/>
    <w:rsid w:val="005B0EB9"/>
    <w:rsid w:val="005C2212"/>
    <w:rsid w:val="005C3CBA"/>
    <w:rsid w:val="005F08D3"/>
    <w:rsid w:val="005F18CC"/>
    <w:rsid w:val="006022FB"/>
    <w:rsid w:val="0060413D"/>
    <w:rsid w:val="00632B67"/>
    <w:rsid w:val="006405A1"/>
    <w:rsid w:val="00650450"/>
    <w:rsid w:val="006578B9"/>
    <w:rsid w:val="00676EDD"/>
    <w:rsid w:val="006859E3"/>
    <w:rsid w:val="006966BA"/>
    <w:rsid w:val="006A1574"/>
    <w:rsid w:val="006A6AB7"/>
    <w:rsid w:val="006A772C"/>
    <w:rsid w:val="006B00DF"/>
    <w:rsid w:val="006B42B9"/>
    <w:rsid w:val="006B67EF"/>
    <w:rsid w:val="006C0A5F"/>
    <w:rsid w:val="006E5F78"/>
    <w:rsid w:val="00700C5E"/>
    <w:rsid w:val="00703B52"/>
    <w:rsid w:val="00705D60"/>
    <w:rsid w:val="007203DB"/>
    <w:rsid w:val="007228FB"/>
    <w:rsid w:val="00723839"/>
    <w:rsid w:val="00731674"/>
    <w:rsid w:val="00735263"/>
    <w:rsid w:val="00754402"/>
    <w:rsid w:val="00754B85"/>
    <w:rsid w:val="00772017"/>
    <w:rsid w:val="007724EC"/>
    <w:rsid w:val="00774931"/>
    <w:rsid w:val="00793CAB"/>
    <w:rsid w:val="00794538"/>
    <w:rsid w:val="007A5B50"/>
    <w:rsid w:val="007A6510"/>
    <w:rsid w:val="007B0B58"/>
    <w:rsid w:val="007C0C7B"/>
    <w:rsid w:val="007D1F63"/>
    <w:rsid w:val="007E5F31"/>
    <w:rsid w:val="007E61FB"/>
    <w:rsid w:val="007F4C7B"/>
    <w:rsid w:val="008032B5"/>
    <w:rsid w:val="00806CBA"/>
    <w:rsid w:val="008319D7"/>
    <w:rsid w:val="00842ABF"/>
    <w:rsid w:val="00845199"/>
    <w:rsid w:val="0084745D"/>
    <w:rsid w:val="00857F3E"/>
    <w:rsid w:val="00871E76"/>
    <w:rsid w:val="00877F41"/>
    <w:rsid w:val="00882CF3"/>
    <w:rsid w:val="00894397"/>
    <w:rsid w:val="008A5266"/>
    <w:rsid w:val="008B0E74"/>
    <w:rsid w:val="008D005D"/>
    <w:rsid w:val="008E59F1"/>
    <w:rsid w:val="008E67E9"/>
    <w:rsid w:val="008F1B7A"/>
    <w:rsid w:val="00921426"/>
    <w:rsid w:val="00926BE6"/>
    <w:rsid w:val="009319E9"/>
    <w:rsid w:val="00954515"/>
    <w:rsid w:val="0096286D"/>
    <w:rsid w:val="00971A9B"/>
    <w:rsid w:val="009757CE"/>
    <w:rsid w:val="009811E3"/>
    <w:rsid w:val="0098398C"/>
    <w:rsid w:val="00984B6B"/>
    <w:rsid w:val="00991DA2"/>
    <w:rsid w:val="009927DB"/>
    <w:rsid w:val="009A0D31"/>
    <w:rsid w:val="009B679A"/>
    <w:rsid w:val="009C65AF"/>
    <w:rsid w:val="009C73F6"/>
    <w:rsid w:val="009F04BC"/>
    <w:rsid w:val="00A0760E"/>
    <w:rsid w:val="00A11B10"/>
    <w:rsid w:val="00A163CC"/>
    <w:rsid w:val="00A20523"/>
    <w:rsid w:val="00A21D2C"/>
    <w:rsid w:val="00A24131"/>
    <w:rsid w:val="00A24BB7"/>
    <w:rsid w:val="00A25290"/>
    <w:rsid w:val="00A26C66"/>
    <w:rsid w:val="00A32D30"/>
    <w:rsid w:val="00A37ADC"/>
    <w:rsid w:val="00A43E95"/>
    <w:rsid w:val="00A45132"/>
    <w:rsid w:val="00A46375"/>
    <w:rsid w:val="00A56CB4"/>
    <w:rsid w:val="00A77428"/>
    <w:rsid w:val="00AA0236"/>
    <w:rsid w:val="00AA1EC9"/>
    <w:rsid w:val="00AB7F5A"/>
    <w:rsid w:val="00AC4AE5"/>
    <w:rsid w:val="00AF1172"/>
    <w:rsid w:val="00B07244"/>
    <w:rsid w:val="00B13B69"/>
    <w:rsid w:val="00B2326F"/>
    <w:rsid w:val="00B24148"/>
    <w:rsid w:val="00B35D10"/>
    <w:rsid w:val="00B51FA5"/>
    <w:rsid w:val="00B606E1"/>
    <w:rsid w:val="00B70FF8"/>
    <w:rsid w:val="00B751D3"/>
    <w:rsid w:val="00B87213"/>
    <w:rsid w:val="00B87B66"/>
    <w:rsid w:val="00BD3670"/>
    <w:rsid w:val="00C05652"/>
    <w:rsid w:val="00C05DA7"/>
    <w:rsid w:val="00C07A8C"/>
    <w:rsid w:val="00C1515C"/>
    <w:rsid w:val="00C16EC3"/>
    <w:rsid w:val="00C179FC"/>
    <w:rsid w:val="00C24854"/>
    <w:rsid w:val="00C3140E"/>
    <w:rsid w:val="00C4114E"/>
    <w:rsid w:val="00C50F41"/>
    <w:rsid w:val="00C80ACC"/>
    <w:rsid w:val="00C90F4B"/>
    <w:rsid w:val="00CA54C2"/>
    <w:rsid w:val="00CB00D4"/>
    <w:rsid w:val="00CB282A"/>
    <w:rsid w:val="00CC4800"/>
    <w:rsid w:val="00CC539A"/>
    <w:rsid w:val="00CC557F"/>
    <w:rsid w:val="00CC5B1D"/>
    <w:rsid w:val="00CD59F2"/>
    <w:rsid w:val="00CF0EFC"/>
    <w:rsid w:val="00CF39C6"/>
    <w:rsid w:val="00D000A0"/>
    <w:rsid w:val="00D039AD"/>
    <w:rsid w:val="00D11C7C"/>
    <w:rsid w:val="00D20161"/>
    <w:rsid w:val="00D2185F"/>
    <w:rsid w:val="00D31F0E"/>
    <w:rsid w:val="00D45D42"/>
    <w:rsid w:val="00D630E9"/>
    <w:rsid w:val="00D652C9"/>
    <w:rsid w:val="00D70A08"/>
    <w:rsid w:val="00D76E3E"/>
    <w:rsid w:val="00D87BF5"/>
    <w:rsid w:val="00D96EF2"/>
    <w:rsid w:val="00DB5A1A"/>
    <w:rsid w:val="00DB7AAC"/>
    <w:rsid w:val="00DC7FBE"/>
    <w:rsid w:val="00DE2026"/>
    <w:rsid w:val="00DF1583"/>
    <w:rsid w:val="00DF674A"/>
    <w:rsid w:val="00E15CFA"/>
    <w:rsid w:val="00E212BE"/>
    <w:rsid w:val="00E26233"/>
    <w:rsid w:val="00E44D8A"/>
    <w:rsid w:val="00E53A33"/>
    <w:rsid w:val="00E65F0E"/>
    <w:rsid w:val="00E74E36"/>
    <w:rsid w:val="00E824B8"/>
    <w:rsid w:val="00EA6C85"/>
    <w:rsid w:val="00EB4A1A"/>
    <w:rsid w:val="00EC62EA"/>
    <w:rsid w:val="00EE064B"/>
    <w:rsid w:val="00EF786F"/>
    <w:rsid w:val="00F039CD"/>
    <w:rsid w:val="00F1328E"/>
    <w:rsid w:val="00F2439F"/>
    <w:rsid w:val="00F35409"/>
    <w:rsid w:val="00F3657B"/>
    <w:rsid w:val="00F426DF"/>
    <w:rsid w:val="00F4628F"/>
    <w:rsid w:val="00F55F06"/>
    <w:rsid w:val="00F768FC"/>
    <w:rsid w:val="00F9548F"/>
    <w:rsid w:val="00F9576B"/>
    <w:rsid w:val="00FA1F4E"/>
    <w:rsid w:val="00FA25BB"/>
    <w:rsid w:val="00FA736F"/>
    <w:rsid w:val="00FC6470"/>
    <w:rsid w:val="00FD0C85"/>
    <w:rsid w:val="00FE5D21"/>
    <w:rsid w:val="00FF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273B5"/>
  <w15:docId w15:val="{0CF0B0EC-A068-4935-82D5-98FA934AE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5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203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203DB"/>
  </w:style>
  <w:style w:type="paragraph" w:styleId="a5">
    <w:name w:val="footer"/>
    <w:basedOn w:val="a"/>
    <w:link w:val="Char0"/>
    <w:uiPriority w:val="99"/>
    <w:unhideWhenUsed/>
    <w:rsid w:val="007203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203DB"/>
  </w:style>
  <w:style w:type="paragraph" w:styleId="a6">
    <w:name w:val="List Paragraph"/>
    <w:basedOn w:val="a"/>
    <w:uiPriority w:val="34"/>
    <w:qFormat/>
    <w:rsid w:val="00FC6470"/>
    <w:pPr>
      <w:spacing w:after="200" w:line="276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0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F7172-1A70-4EC5-A379-BB2445525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14</Pages>
  <Words>2907</Words>
  <Characters>16570</Characters>
  <Application>Microsoft Office Word</Application>
  <DocSecurity>0</DocSecurity>
  <Lines>138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MINKOOK</dc:creator>
  <cp:keywords/>
  <dc:description/>
  <cp:lastModifiedBy>SON MINKOOK</cp:lastModifiedBy>
  <cp:revision>227</cp:revision>
  <dcterms:created xsi:type="dcterms:W3CDTF">2019-12-24T07:37:00Z</dcterms:created>
  <dcterms:modified xsi:type="dcterms:W3CDTF">2020-05-07T11:55:00Z</dcterms:modified>
</cp:coreProperties>
</file>